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71A6C8" w14:textId="77777777" w:rsidR="00AA7D5D" w:rsidRPr="004943A9" w:rsidRDefault="00AA7D5D" w:rsidP="00AA7D5D">
      <w:pPr>
        <w:rPr>
          <w:rFonts w:asciiTheme="majorBidi" w:hAnsiTheme="majorBidi" w:cstheme="majorBidi"/>
          <w:b/>
          <w:bCs/>
        </w:rPr>
      </w:pPr>
      <w:r>
        <w:rPr>
          <w:rFonts w:asciiTheme="majorBidi" w:hAnsiTheme="majorBidi" w:cstheme="majorBidi"/>
          <w:b/>
          <w:bCs/>
        </w:rPr>
        <w:t>Additional file</w:t>
      </w:r>
      <w:r w:rsidRPr="004943A9">
        <w:rPr>
          <w:rFonts w:asciiTheme="majorBidi" w:hAnsiTheme="majorBidi" w:cstheme="majorBidi"/>
          <w:b/>
          <w:bCs/>
        </w:rPr>
        <w:t xml:space="preserve"> 10. Direct sisterhood methodology completed evaluation form</w:t>
      </w:r>
    </w:p>
    <w:p w14:paraId="5C18097E" w14:textId="77777777" w:rsidR="00AA7D5D" w:rsidRPr="004943A9" w:rsidRDefault="00AA7D5D" w:rsidP="00AA7D5D">
      <w:pPr>
        <w:ind w:firstLine="720"/>
        <w:rPr>
          <w:rFonts w:asciiTheme="majorBidi" w:hAnsiTheme="majorBidi" w:cstheme="majorBidi"/>
          <w:b/>
          <w:bCs/>
        </w:rPr>
      </w:pPr>
    </w:p>
    <w:tbl>
      <w:tblPr>
        <w:tblW w:w="13462" w:type="dxa"/>
        <w:tblLook w:val="04A0" w:firstRow="1" w:lastRow="0" w:firstColumn="1" w:lastColumn="0" w:noHBand="0" w:noVBand="1"/>
      </w:tblPr>
      <w:tblGrid>
        <w:gridCol w:w="1695"/>
        <w:gridCol w:w="3747"/>
        <w:gridCol w:w="6602"/>
        <w:gridCol w:w="1418"/>
      </w:tblGrid>
      <w:tr w:rsidR="00AA7D5D" w:rsidRPr="00FD1697" w14:paraId="4431E7D5" w14:textId="77777777" w:rsidTr="0039424D">
        <w:trPr>
          <w:trHeight w:val="315"/>
        </w:trPr>
        <w:tc>
          <w:tcPr>
            <w:tcW w:w="1695" w:type="dxa"/>
            <w:vMerge w:val="restart"/>
            <w:tcBorders>
              <w:top w:val="single" w:sz="4" w:space="0" w:color="auto"/>
              <w:left w:val="single" w:sz="4" w:space="0" w:color="auto"/>
              <w:right w:val="single" w:sz="4" w:space="0" w:color="auto"/>
            </w:tcBorders>
            <w:shd w:val="clear" w:color="auto" w:fill="auto"/>
            <w:vAlign w:val="center"/>
          </w:tcPr>
          <w:p w14:paraId="21310184"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b/>
                <w:bCs/>
                <w:color w:val="000000"/>
                <w:sz w:val="20"/>
                <w:szCs w:val="20"/>
              </w:rPr>
              <w:t>Category</w:t>
            </w:r>
          </w:p>
        </w:tc>
        <w:tc>
          <w:tcPr>
            <w:tcW w:w="1176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013D727" w14:textId="1FF12D5B" w:rsidR="00AA7D5D" w:rsidRPr="00FD1697" w:rsidRDefault="00AA7D5D" w:rsidP="0039424D">
            <w:pPr>
              <w:jc w:val="center"/>
              <w:rPr>
                <w:rFonts w:asciiTheme="majorBidi" w:eastAsia="Times New Roman" w:hAnsiTheme="majorBidi" w:cstheme="majorBidi"/>
                <w:color w:val="000000"/>
                <w:sz w:val="20"/>
                <w:szCs w:val="20"/>
              </w:rPr>
            </w:pPr>
            <w:r w:rsidRPr="00FD1697">
              <w:rPr>
                <w:rFonts w:asciiTheme="majorBidi" w:eastAsia="Times New Roman" w:hAnsiTheme="majorBidi" w:cstheme="majorBidi"/>
                <w:b/>
                <w:bCs/>
                <w:color w:val="000000"/>
                <w:sz w:val="20"/>
                <w:szCs w:val="20"/>
              </w:rPr>
              <w:t>The direct sisterhood method (Rutenberg, et al, 1991)</w:t>
            </w:r>
            <w:r w:rsidRPr="00FD1697">
              <w:rPr>
                <w:rFonts w:asciiTheme="majorBidi" w:eastAsia="Times New Roman" w:hAnsiTheme="majorBidi" w:cstheme="majorBidi"/>
                <w:b/>
                <w:bCs/>
                <w:color w:val="000000"/>
                <w:sz w:val="20"/>
                <w:szCs w:val="20"/>
              </w:rPr>
              <w:fldChar w:fldCharType="begin"/>
            </w:r>
            <w:r w:rsidR="009F5771">
              <w:rPr>
                <w:rFonts w:asciiTheme="majorBidi" w:eastAsia="Times New Roman" w:hAnsiTheme="majorBidi" w:cstheme="majorBidi"/>
                <w:b/>
                <w:bCs/>
                <w:color w:val="000000"/>
                <w:sz w:val="20"/>
                <w:szCs w:val="20"/>
              </w:rPr>
              <w:instrText xml:space="preserve"> ADDIN ZOTERO_ITEM CSL_CITATION {"citationID":"NnPgeCne","properties":{"formattedCitation":"\\super 1\\nosupersub{}","plainCitation":"1","noteIndex":0},"citationItems":[{"id":1835,"uris":["http://zotero.org/users/8556265/items/JK4HCI6G"],"itemData":{"id":1835,"type":"paper-conference","container-title":"Demographic and health surveys world conference","page":"1669","publisher":"IRD/Macro International, Incorporated","source":"Google Scholar","title":"Direct and Indirect Estimates of Maternal Mortality","volume":"3","author":[{"family":"Rutenberg","given":"Naomi"},{"family":"Sullivan","given":"Jeremiah M."}],"issued":{"date-parts":[["1991"]]},"citation-key":"rutenbergDirectIndirectEstimates1991"}}],"schema":"https://github.com/citation-style-language/schema/raw/master/csl-citation.json"} </w:instrText>
            </w:r>
            <w:r w:rsidRPr="00FD1697">
              <w:rPr>
                <w:rFonts w:asciiTheme="majorBidi" w:eastAsia="Times New Roman" w:hAnsiTheme="majorBidi" w:cstheme="majorBidi"/>
                <w:b/>
                <w:bCs/>
                <w:color w:val="000000"/>
                <w:sz w:val="20"/>
                <w:szCs w:val="20"/>
              </w:rPr>
              <w:fldChar w:fldCharType="separate"/>
            </w:r>
            <w:r w:rsidR="009F5771" w:rsidRPr="009F5771">
              <w:rPr>
                <w:rFonts w:hAnsiTheme="majorHAnsi"/>
                <w:color w:val="000000"/>
                <w:kern w:val="0"/>
                <w:sz w:val="20"/>
                <w:vertAlign w:val="superscript"/>
              </w:rPr>
              <w:t>1</w:t>
            </w:r>
            <w:r w:rsidRPr="00FD1697">
              <w:rPr>
                <w:rFonts w:asciiTheme="majorBidi" w:eastAsia="Times New Roman" w:hAnsiTheme="majorBidi" w:cstheme="majorBidi"/>
                <w:b/>
                <w:bCs/>
                <w:color w:val="000000"/>
                <w:sz w:val="20"/>
                <w:szCs w:val="20"/>
              </w:rPr>
              <w:fldChar w:fldCharType="end"/>
            </w:r>
          </w:p>
        </w:tc>
      </w:tr>
      <w:tr w:rsidR="00AA7D5D" w:rsidRPr="00FD1697" w14:paraId="31029FBB" w14:textId="77777777" w:rsidTr="0039424D">
        <w:trPr>
          <w:trHeight w:val="315"/>
        </w:trPr>
        <w:tc>
          <w:tcPr>
            <w:tcW w:w="1695" w:type="dxa"/>
            <w:vMerge/>
            <w:tcBorders>
              <w:left w:val="single" w:sz="4" w:space="0" w:color="auto"/>
              <w:bottom w:val="single" w:sz="8" w:space="0" w:color="000000"/>
              <w:right w:val="single" w:sz="4" w:space="0" w:color="auto"/>
            </w:tcBorders>
            <w:shd w:val="clear" w:color="auto" w:fill="auto"/>
            <w:vAlign w:val="center"/>
          </w:tcPr>
          <w:p w14:paraId="4997A92D" w14:textId="77777777" w:rsidR="00AA7D5D" w:rsidRPr="00FD1697" w:rsidRDefault="00AA7D5D" w:rsidP="0039424D">
            <w:pPr>
              <w:rPr>
                <w:rFonts w:asciiTheme="majorBidi" w:eastAsia="Times New Roman" w:hAnsiTheme="majorBidi" w:cstheme="majorBidi"/>
                <w:i/>
                <w:iCs/>
                <w:color w:val="000000"/>
                <w:sz w:val="20"/>
                <w:szCs w:val="20"/>
              </w:rPr>
            </w:pPr>
          </w:p>
        </w:tc>
        <w:tc>
          <w:tcPr>
            <w:tcW w:w="3747" w:type="dxa"/>
            <w:tcBorders>
              <w:top w:val="single" w:sz="4" w:space="0" w:color="auto"/>
              <w:left w:val="single" w:sz="4" w:space="0" w:color="auto"/>
              <w:bottom w:val="single" w:sz="8" w:space="0" w:color="000000"/>
              <w:right w:val="single" w:sz="8" w:space="0" w:color="000000"/>
            </w:tcBorders>
            <w:shd w:val="clear" w:color="auto" w:fill="auto"/>
            <w:vAlign w:val="center"/>
          </w:tcPr>
          <w:p w14:paraId="5A41F22C" w14:textId="77777777" w:rsidR="00AA7D5D" w:rsidRPr="00FD1697" w:rsidRDefault="00AA7D5D" w:rsidP="0039424D">
            <w:pPr>
              <w:jc w:val="center"/>
              <w:rPr>
                <w:rFonts w:asciiTheme="majorBidi" w:eastAsia="Times New Roman" w:hAnsiTheme="majorBidi" w:cstheme="majorBidi"/>
                <w:color w:val="000000"/>
                <w:sz w:val="20"/>
                <w:szCs w:val="20"/>
              </w:rPr>
            </w:pPr>
            <w:r w:rsidRPr="00FD1697">
              <w:rPr>
                <w:rFonts w:asciiTheme="majorBidi" w:eastAsia="Times New Roman" w:hAnsiTheme="majorBidi" w:cstheme="majorBidi"/>
                <w:b/>
                <w:bCs/>
                <w:color w:val="000000"/>
                <w:sz w:val="20"/>
                <w:szCs w:val="20"/>
              </w:rPr>
              <w:t>Notes from original implementation</w:t>
            </w:r>
          </w:p>
        </w:tc>
        <w:tc>
          <w:tcPr>
            <w:tcW w:w="6602" w:type="dxa"/>
            <w:tcBorders>
              <w:top w:val="single" w:sz="4" w:space="0" w:color="auto"/>
              <w:left w:val="nil"/>
              <w:bottom w:val="single" w:sz="8" w:space="0" w:color="000000"/>
              <w:right w:val="single" w:sz="8" w:space="0" w:color="000000"/>
            </w:tcBorders>
            <w:shd w:val="clear" w:color="auto" w:fill="auto"/>
            <w:vAlign w:val="center"/>
          </w:tcPr>
          <w:p w14:paraId="2EF45F1F" w14:textId="77777777" w:rsidR="00AA7D5D" w:rsidRPr="00FD1697" w:rsidRDefault="00AA7D5D" w:rsidP="0039424D">
            <w:pPr>
              <w:jc w:val="center"/>
              <w:rPr>
                <w:rFonts w:asciiTheme="majorBidi" w:eastAsia="Times New Roman" w:hAnsiTheme="majorBidi" w:cstheme="majorBidi"/>
                <w:color w:val="000000"/>
                <w:sz w:val="20"/>
                <w:szCs w:val="20"/>
              </w:rPr>
            </w:pPr>
            <w:r w:rsidRPr="00FD1697">
              <w:rPr>
                <w:rFonts w:asciiTheme="majorBidi" w:eastAsia="Times New Roman" w:hAnsiTheme="majorBidi" w:cstheme="majorBidi"/>
                <w:b/>
                <w:bCs/>
                <w:color w:val="000000"/>
                <w:sz w:val="20"/>
                <w:szCs w:val="20"/>
              </w:rPr>
              <w:t>Notes from additional implementations</w:t>
            </w:r>
          </w:p>
        </w:tc>
        <w:tc>
          <w:tcPr>
            <w:tcW w:w="1418" w:type="dxa"/>
            <w:tcBorders>
              <w:top w:val="single" w:sz="4" w:space="0" w:color="auto"/>
              <w:left w:val="nil"/>
              <w:bottom w:val="single" w:sz="8" w:space="0" w:color="000000"/>
              <w:right w:val="single" w:sz="8" w:space="0" w:color="000000"/>
            </w:tcBorders>
            <w:shd w:val="clear" w:color="auto" w:fill="auto"/>
            <w:vAlign w:val="center"/>
          </w:tcPr>
          <w:p w14:paraId="6FF1F9A2"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Score (1-4)</w:t>
            </w:r>
          </w:p>
        </w:tc>
      </w:tr>
      <w:tr w:rsidR="00AA7D5D" w:rsidRPr="00FD1697" w14:paraId="2547D51F" w14:textId="77777777" w:rsidTr="0039424D">
        <w:trPr>
          <w:trHeight w:val="315"/>
        </w:trPr>
        <w:tc>
          <w:tcPr>
            <w:tcW w:w="1695" w:type="dxa"/>
            <w:tcBorders>
              <w:top w:val="nil"/>
              <w:left w:val="single" w:sz="8" w:space="0" w:color="000000"/>
              <w:bottom w:val="single" w:sz="8" w:space="0" w:color="000000"/>
              <w:right w:val="single" w:sz="8" w:space="0" w:color="000000"/>
            </w:tcBorders>
            <w:shd w:val="clear" w:color="auto" w:fill="auto"/>
            <w:vAlign w:val="center"/>
          </w:tcPr>
          <w:p w14:paraId="4CB6A7B8"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i/>
                <w:iCs/>
                <w:color w:val="000000"/>
                <w:sz w:val="20"/>
                <w:szCs w:val="20"/>
              </w:rPr>
              <w:t>Summary of methodology</w:t>
            </w:r>
          </w:p>
        </w:tc>
        <w:tc>
          <w:tcPr>
            <w:tcW w:w="11767" w:type="dxa"/>
            <w:gridSpan w:val="3"/>
            <w:tcBorders>
              <w:top w:val="nil"/>
              <w:left w:val="nil"/>
              <w:bottom w:val="single" w:sz="8" w:space="0" w:color="000000"/>
              <w:right w:val="single" w:sz="8" w:space="0" w:color="000000"/>
            </w:tcBorders>
            <w:shd w:val="clear" w:color="auto" w:fill="auto"/>
            <w:vAlign w:val="center"/>
          </w:tcPr>
          <w:p w14:paraId="164D0F12" w14:textId="77777777" w:rsidR="00AA7D5D" w:rsidRPr="00FD1697" w:rsidRDefault="00AA7D5D" w:rsidP="0039424D">
            <w:pPr>
              <w:rPr>
                <w:rFonts w:asciiTheme="majorBidi" w:eastAsia="Times New Roman" w:hAnsiTheme="majorBidi" w:cstheme="majorBidi"/>
                <w:b/>
                <w:bCs/>
                <w:color w:val="000000"/>
                <w:sz w:val="20"/>
                <w:szCs w:val="20"/>
              </w:rPr>
            </w:pPr>
            <w:r w:rsidRPr="00FD1697">
              <w:rPr>
                <w:rFonts w:asciiTheme="majorBidi" w:eastAsia="Times New Roman" w:hAnsiTheme="majorBidi" w:cstheme="majorBidi"/>
                <w:color w:val="000000"/>
                <w:sz w:val="20"/>
                <w:szCs w:val="20"/>
              </w:rPr>
              <w:t>List all brothers and sisters of the respondent and then obtain information on the survivorship of each, ages of the surviving siblings, the ages and years ago of death of decedents, and for each deceased sister, if the death was due to maternal causes</w:t>
            </w:r>
          </w:p>
        </w:tc>
      </w:tr>
      <w:tr w:rsidR="00AA7D5D" w:rsidRPr="00FD1697" w14:paraId="5EFE1021" w14:textId="77777777" w:rsidTr="0039424D">
        <w:trPr>
          <w:trHeight w:val="315"/>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4FC7C6D9"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i/>
                <w:iCs/>
                <w:color w:val="000000"/>
                <w:sz w:val="20"/>
                <w:szCs w:val="20"/>
              </w:rPr>
              <w:t>Data sources</w:t>
            </w:r>
          </w:p>
        </w:tc>
        <w:tc>
          <w:tcPr>
            <w:tcW w:w="3747" w:type="dxa"/>
            <w:tcBorders>
              <w:top w:val="nil"/>
              <w:left w:val="nil"/>
              <w:bottom w:val="single" w:sz="8" w:space="0" w:color="000000"/>
              <w:right w:val="single" w:sz="8" w:space="0" w:color="000000"/>
            </w:tcBorders>
            <w:shd w:val="clear" w:color="auto" w:fill="auto"/>
            <w:vAlign w:val="center"/>
            <w:hideMark/>
          </w:tcPr>
          <w:p w14:paraId="3E2462B3" w14:textId="77777777" w:rsidR="00AA7D5D" w:rsidRPr="00FD1697" w:rsidRDefault="00AA7D5D" w:rsidP="0039424D">
            <w:pP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DHS</w:t>
            </w:r>
            <w:r w:rsidRPr="00FD1697">
              <w:rPr>
                <w:rFonts w:asciiTheme="majorBidi" w:eastAsia="Times New Roman" w:hAnsiTheme="majorBidi" w:cstheme="majorBidi"/>
                <w:color w:val="000000"/>
                <w:sz w:val="20"/>
                <w:szCs w:val="20"/>
              </w:rPr>
              <w:t xml:space="preserve"> data add-on of three questions</w:t>
            </w:r>
          </w:p>
        </w:tc>
        <w:tc>
          <w:tcPr>
            <w:tcW w:w="6602" w:type="dxa"/>
            <w:tcBorders>
              <w:top w:val="nil"/>
              <w:left w:val="nil"/>
              <w:bottom w:val="single" w:sz="8" w:space="0" w:color="000000"/>
              <w:right w:val="single" w:sz="8" w:space="0" w:color="000000"/>
            </w:tcBorders>
            <w:shd w:val="clear" w:color="auto" w:fill="auto"/>
            <w:vAlign w:val="center"/>
            <w:hideMark/>
          </w:tcPr>
          <w:p w14:paraId="14EB4E23" w14:textId="4416E4F6"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Household Questionnaire with a section on deaths of usual residents of the household; if a death was reported, additional information; three questions about the decreased person if 15-49 years old at time of birth</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1m21a8jc2t","properties":{"formattedCitation":"\\super 2\\nosupersub{}","plainCitation":"2","noteIndex":0},"citationItems":[{"id":2222,"uris":["http://zotero.org/users/8556265/items/DJE7P2RP","http://zotero.org/users/8556265/items/T7U9ZRHL"],"itemData":{"id":2222,"type":"article-journal","abstract":"BACKGROUND: Many low- and middle-income countries cannot measure maternal mortality to monitor progress against global and country-specific targets. While the ultimate goal for these countries is to have complete civil registrations systems, other interim strategies are needed to provide timely estimates of maternal mortality.\nOBJECTIVE: The objective is to inform on potential options for measuring maternal mortality.\nMETHODS: This paper uses a case study approach to compare methodologies and estimates of pregnancy-related mortality ratio (PRMR)/maternal mortality ratio (MMR) obtained from four different data sources from similar time periods in Bangladesh, Mozambique, and Bolivia-national population census; post-census mortality survey; household sample survey; and sample vital registration system (SVRS).\nRESULTS: For Bangladesh, PRMR from the 2011 census falls closely in line with the 2010 household survey and SVRS estimates, while SVRS' MMR estimates are closer to the PRMR estimates obtained from the household survey. Mozambique's PRMR from household survey method is comparable and shows an upward trend between 1994 and 2011, whereas the post-census mortality survey estimated a higher MMR for 2007. Bolivia's DHS and post-census mortality survey also estimated comparable MMR during 1998-2003.\nCONCLUSIONS: Overall all these data sources presented in this paper have provided valuable information on maternal mortality in Bangladesh, Mozambique, and Bolivia. It also outlines recommendations to estimate maternal mortality based on the advantages and disadvantages of several approaches.\nCONTRIBUTION: Recommendations in this paper can help health administrators and policy planners in prioritizing investment for collecting reliable and contemporaneous estimates of maternal mortality while progressing toward a complete civil registration system.","container-title":"Population Health Metrics","DOI":"10.1186/s12963-022-00281-8","ISSN":"1478-7954","issue":"1","journalAbbreviation":"Popul Health Metr","language":"eng","note":"PMID: 35033093\nPMCID: PMC8760829","page":"5","source":"PubMed","title":"A comparison of approaches to measuring maternal mortality in Bangladesh, Mozambique, and Bolivia","volume":"20","author":[{"family":"Singh","given":"Kavita"},{"family":"Li","given":"Qingfeng"},{"family":"Ahsan","given":"Karar Zunaid"},{"family":"Curtis","given":"Sian"},{"family":"Weiss","given":"William"}],"issued":{"date-parts":[["2022",1,15]]},"citation-key":"singhComparisonApproachesMeasuring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2</w:t>
            </w:r>
            <w:r w:rsidRPr="00FD1697">
              <w:rPr>
                <w:rFonts w:asciiTheme="majorBidi" w:eastAsia="Times New Roman" w:hAnsiTheme="majorBidi" w:cstheme="majorBidi"/>
                <w:color w:val="000000"/>
                <w:sz w:val="20"/>
                <w:szCs w:val="20"/>
              </w:rPr>
              <w:fldChar w:fldCharType="end"/>
            </w:r>
          </w:p>
          <w:p w14:paraId="222157C7" w14:textId="0346ED68"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Household questionnaire about all household deaths, follow up for women 13-49 years old</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23ednh0941","properties":{"formattedCitation":"\\super 3\\nosupersub{}","plainCitation":"3","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3</w:t>
            </w:r>
            <w:r w:rsidRPr="00FD1697">
              <w:rPr>
                <w:rFonts w:asciiTheme="majorBidi" w:eastAsia="Times New Roman" w:hAnsiTheme="majorBidi" w:cstheme="majorBidi"/>
                <w:color w:val="000000"/>
                <w:sz w:val="20"/>
                <w:szCs w:val="20"/>
              </w:rPr>
              <w:fldChar w:fldCharType="end"/>
            </w:r>
          </w:p>
          <w:p w14:paraId="74313692" w14:textId="17C3CE4A"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Population-based survey with questions on deaths with households with at least one WRA or one child born there in the last three years; one woman selected from each household based on who had most recently celebrated their birthday</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1hvrhlilsa","properties":{"formattedCitation":"\\super 4\\nosupersub{}","plainCitation":"4","noteIndex":0},"citationItems":[{"id":2367,"uris":["http://zotero.org/users/8556265/items/AKVM8N4Q","http://zotero.org/users/8556265/items/XY2JTM9I"],"itemData":{"id":2367,"type":"article-journal","abstract":"OBJECTIVE: To establish representative local-area baseline estimates of maternal and neonatal mortality using a novel adjusted sisterhood method.\nMETHODS: The status of maternal and neonatal health in Bomi County, Liberia, was investigated in June 2013 using a population-based survey (n=1985). The standard direct sisterhood method was modified to account for place and time of maternal death to enable calculation of subnational estimates.\nRESULTS: The modified method of measuring maternal mortality successfully enabled the calculation of area-specific estimates. Of 71 reported deaths of sisters, 18 (25.4%) were due to pregnancy-related causes and had occurred in the past 3 years in Bomi County. The estimated maternal mortality ratio was 890 maternal deaths for every 100 000 live births (95% CI, 497-1301]. The neonatal mortality rate was estimated to be 47 deaths for every 1000 live births (95% CI, 42-52). In total, 322 (16.9%) of 1900 women with accurate age data reported having had a stillbirth.\nCONCLUSION: The modified direct sisterhood method may be useful to other countries seeking a more regionally nuanced understanding of areas in which neonatal and maternal mortality levels still need to be reduced to meet Millennium Development Goals.","container-title":"International Journal of Gynaecology and Obstetrics: The Official Organ of the International Federation of Gynaecology and Obstetrics","DOI":"10.1016/j.ijgo.2014.05.007","ISSN":"1879-3479","issue":"2","journalAbbreviation":"Int J Gynaecol Obstet","language":"eng","note":"PMID: 25012917\nPMCID: PMC4198439","page":"194-200","source":"PubMed","title":"Estimation of maternal and neonatal mortality at the subnational level in Liberia","volume":"127","author":[{"family":"Moseson","given":"Heidi"},{"family":"Massaquoi","given":"Moses"},{"family":"Bawo","given":"Luke"},{"family":"Birch","given":"Linda"},{"family":"Dahn","given":"Bernice"},{"family":"Zolia","given":"Yah"},{"family":"Barreix","given":"Maria"},{"family":"Gerdts","given":"Caitlin"}],"issued":{"date-parts":[["2014",11]]},"citation-key":"mosesonEstimationMaternalNeonatal2014"}}],"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4</w:t>
            </w:r>
            <w:r w:rsidRPr="00FD1697">
              <w:rPr>
                <w:rFonts w:asciiTheme="majorBidi" w:eastAsia="Times New Roman" w:hAnsiTheme="majorBidi" w:cstheme="majorBidi"/>
                <w:color w:val="000000"/>
                <w:sz w:val="20"/>
                <w:szCs w:val="20"/>
              </w:rPr>
              <w:fldChar w:fldCharType="end"/>
            </w:r>
          </w:p>
          <w:p w14:paraId="1F07719B" w14:textId="037B72F9"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Cross-sectional, community-based household survey; randomly selected one male or female from each household (if no one, they returned, and if still no one, went to next eligible household and so on until a respondent was found)</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15hv1dmnvd","properties":{"formattedCitation":"\\super 5\\nosupersub{}","plainCitation":"5","noteIndex":0},"citationItems":[{"id":2209,"uris":["http://zotero.org/users/8556265/items/VHDZD95M","http://zotero.org/users/8556265/items/5GNSRD24"],"itemData":{"id":2209,"type":"article-journal","abstract":"INTRODUCTION: Nigeria has one of the highest maternal mortality ratios in the world as well as high perinatal mortality. Unfortunately, the country does not have the resources to assess this critical indicator with the conventional health information system and measuring its progress toward the goal of ending preventable maternal deaths is almost impossible. Médecins Sans Frontières (MSF) conducted a cross-sectional study to assess maternal and perinatal mortality in Makoko Riverine and Badia East, two of the most vulnerable slums of Lagos.\nMATERIALS AND METHODS: The study was a cross-sectional, community-based household survey. Nearly 4,000 households were surveyed. The sisterhood method was utilized to estimate maternal mortality and the preceding births technique was used to estimate newborn and child mortality. Questions regarding health seeking behavior were posed to female interviewees and self-reported data were collected.\nRESULTS: Data was collected from 3963 respondents for a total of 7018 sisters ever married. The maternal mortality ratio was calculated at 1,050/100,000 live births (95% CI: 894-1215), and the lifetime risk of maternal death at 1:18. The neonatal mortality rate was extracted from 1967 pregnancies reported and was estimated at 28.4/1,000; infant mortality at 43.8/1,000 and under-five mortality at 103/1,000. Living in Badia, giving birth at home and belonging to the Egun ethnic group were associated with higher perinatal mortality. Half of the last pregnancies were reportedly delivered in private health facilities. Proximity to home was the main influencing factor (32.4%) associated with delivery at the health facility.\nDISCUSSION: The maternal mortality ratio found in these urban slum populations within Lagos is extremely high, compared to the figure estimated for Lagos State of 545 per 100,000 live births. Urgent attention is required to address these neglected and vulnerable neighborhoods. Efforts should be invested in obtaining data from poor, marginalized, and hard-to-reach populations in order to identify pockets of marginalization needing additional resources and tailored approaches to guarantee equitable treatment and timely access to quality health services for vulnerable groups. This study demonstrates the importance of sub-regional, disaggregated data to identify and redress inequities that exist among poor, remote, vulnerable populations-as in the urban slums of Lagos.","container-title":"PloS One","DOI":"10.1371/journal.pone.0177190","ISSN":"1932-6203","issue":"5","journalAbbreviation":"PLoS One","language":"eng","note":"PMID: 28489890\nPMCID: PMC5425188","page":"e0177190","source":"PubMed","title":"Unmasking inequalities: Sub-national maternal and child mortality data from two urban slums in Lagos, Nigeria tells the story","title-short":"Unmasking inequalities","volume":"12","author":[{"family":"Anastasi","given":"Erin"},{"family":"Ekanem","given":"Ekanem"},{"family":"Hill","given":"Olivia"},{"family":"Adebayo Oluwakemi","given":"Agnes"},{"family":"Abayomi","given":"Oluwatosin"},{"family":"Bernasconi","given":"Andrea"}],"issued":{"date-parts":[["2017"]]},"citation-key":"anastasiUnmaskingInequalitiesSubnational2017"}}],"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5</w:t>
            </w:r>
            <w:r w:rsidRPr="00FD1697">
              <w:rPr>
                <w:rFonts w:asciiTheme="majorBidi" w:eastAsia="Times New Roman" w:hAnsiTheme="majorBidi" w:cstheme="majorBidi"/>
                <w:color w:val="000000"/>
                <w:sz w:val="20"/>
                <w:szCs w:val="20"/>
              </w:rPr>
              <w:fldChar w:fldCharType="end"/>
            </w:r>
          </w:p>
          <w:p w14:paraId="7B9E16CE" w14:textId="596A899F"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Used data from the 2013 Nigeria D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et0a77hti","properties":{"formattedCitation":"\\super 6\\nosupersub{}","plainCitation":"6","noteIndex":0},"citationItems":[{"id":2178,"uris":["http://zotero.org/users/8556265/items/IBUVZ4BE","http://zotero.org/users/8556265/items/2RK37QI7"],"itemData":{"id":2178,"type":"article-journal","abstract":"INTRODUCTION: Reducing maternal mortality remains a priority for global health. One in five maternal deaths, globally, are from Nigeria.\nOBJECTIVE: This study aimed to assess the sociocultural correlates of maternal mortality in Nigeria.\nMETHODS: We conducted a retrospective analysis of nationally representative data from the 2013 Nigeria Demographic and Health Survey. The analysis was based on responses from the core women's questionnaire. Maternal mortality was categorized as 'yes' for any death while pregnant, during delivery or two months after delivery (as reported by the sibling), and 'no' for deaths of other or unknown causes. Multilevel logistic regression analysis was conducted to test for association between maternal mortality and predictor variables of sociocultural status (educational attainment, community women's education, region, type of residence, religion, and women's empowerment).\nRESULTS: Region, Religion, and the level of community women's education were independently associated with maternal mortality. Women in the North West were more than twice as likely to report maternal mortality (OR: 2.14; 95% CI: 1.42-3.23) compared to those in the North Central region. Muslim women were 52% more likely to report maternal deaths (OR: 1.52; 95% CI: 1.10-2.11) compared to Christian women. Respondents living in communities where a significant proportion of women have at least secondary schooling were 33% less likely to report that their sisters died of pregnancy-related causes (OR: 0.67; 95% CI: 0.48-0.95).\nCONCLUSION: Efforts to reduce maternal mortality should implement tailored programs that address barriers to health-seeking behavior influenced by cultural beliefs and attitudes, and low educational attainment. Strategies to improve women's agency should be at the core of these programs; they are essential for reducing maternal mortality and achieving sustainable development goals towards gender equality. Future studies should develop empirically evaluated measures which assess, and further investigate the association between women's empowerment and maternal health status and outcomes.","container-title":"PloS One","DOI":"10.1371/journal.pone.0190285","ISSN":"1932-6203","issue":"12","journalAbbreviation":"PLoS One","language":"eng","note":"PMID: 29287102\nPMCID: PMC5747485","page":"e0190285","source":"PubMed","title":"The influence of the social and cultural environment on maternal mortality in Nigeria: Evidence from the 2013 demographic and health survey","title-short":"The influence of the social and cultural environment on maternal mortality in Nigeria","volume":"12","author":[{"family":"Ariyo","given":"Oluwatosin"},{"family":"Ozodiegwu","given":"Ifeoma D."},{"family":"Doctor","given":"Henry V."}],"issued":{"date-parts":[["2017"]]},"citation-key":"ariyoInfluenceSocialCultural2017"}}],"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6</w:t>
            </w:r>
            <w:r w:rsidRPr="00FD1697">
              <w:rPr>
                <w:rFonts w:asciiTheme="majorBidi" w:eastAsia="Times New Roman" w:hAnsiTheme="majorBidi" w:cstheme="majorBidi"/>
                <w:color w:val="000000"/>
                <w:sz w:val="20"/>
                <w:szCs w:val="20"/>
              </w:rPr>
              <w:fldChar w:fldCharType="end"/>
            </w:r>
          </w:p>
          <w:p w14:paraId="7ADDD252" w14:textId="1DA656BD"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Nepal 2003 World Health Survey</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1ktuncv132","properties":{"formattedCitation":"\\super 7\\nosupersub{}","plainCitation":"7","noteIndex":0},"citationItems":[{"id":1888,"uris":["http://zotero.org/users/8556265/items/HI6HGTDM"],"itemData":{"id":1888,"type":"article-journal","container-title":"Journal of General Practice and Emergency Medicine of Nepal","issue":"7","page":"15–19","source":"Google Scholar","title":"Evaluating maternal mortality ratios of Nepal with 2003 Nepal world health survey estimates","volume":"5","author":[{"family":"Bhandary","given":"Shital"}],"issued":{"date-parts":[["2018"]]},"citation-key":"bhandaryEvaluatingMaternalMortality2018"}}],"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7</w:t>
            </w:r>
            <w:r w:rsidRPr="00FD1697">
              <w:rPr>
                <w:rFonts w:asciiTheme="majorBidi" w:eastAsia="Times New Roman" w:hAnsiTheme="majorBidi" w:cstheme="majorBidi"/>
                <w:color w:val="000000"/>
                <w:sz w:val="20"/>
                <w:szCs w:val="20"/>
              </w:rPr>
              <w:fldChar w:fldCharType="end"/>
            </w:r>
          </w:p>
          <w:p w14:paraId="2ADA8CCD" w14:textId="6E51BBA1"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2008 and 2013 Nigeria DHS and data from women who had been pregnant and had given birth to at least one child in Nigeria</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vjar26rlg","properties":{"formattedCitation":"\\super 8\\nosupersub{}","plainCitation":"8","noteIndex":0},"citationItems":[{"id":2337,"uris":["http://zotero.org/users/8556265/items/6Q2HC5CY","http://zotero.org/users/8556265/items/4V9K4PC7"],"itemData":{"id":2337,"type":"article-journal","abstract":"BACKGROUND: Maternal mortality is still a major risk for women of childbearing age in Nigeria. In 2008, Nigeria bore 14% of the global burden of maternal mortality. The national maternal mortality ratio has remained elevated despite efforts to reduce maternal deaths. Though health disparities exist between the North and South of Nigeria, there is a dearth of evidence on the estimates and determinants of maternal mortality for these regions.\nMETHODS: This study aimed to assess differences in the levels and determinants of maternal mortality in women of childbearing age (15-49 years) in the North and South of Nigeria. The Nigeria Demographic and Health Surveys (2008 and 2013) were used. The association between maternal mortality (outcome) and relevant sociocultural, economic and health factors was tested using multivariable logistic regression in a sample of 51,492 living or deceased women who had given birth.\nRESULTS: There were variations in the levels of maternal mortality between the two regions. Maternal mortality was more pronounced in the North and increased in 2013 compared to 2008. For the South, the levels slightly decreased. Media exposure and education were associated with maternal mortality in the North while contraceptive method, residence type and wealth index were associated with maternal death in the South. In both regions, age and community wealth were significantly associated with maternal mortality.\nCONCLUSIONS: Differences in the levels and determinants of maternal mortality between the North and South of Nigeria stress the need for efforts to cut maternal deaths through new strategies that are relevant for each region. These should improve education of girls in the North and access to health information and services in the South. Overall, new policies to improve women's socioeconomic status should be adopted.","container-title":"BMC pregnancy and childbirth","DOI":"10.1186/s12884-019-2471-8","ISSN":"1471-2393","issue":"1","journalAbbreviation":"BMC Pregnancy Childbirth","language":"eng","note":"PMID: 31718572\nPMCID: PMC6852989","page":"417","source":"PubMed","title":"Levels and determinants of maternal mortality in northern and southern Nigeria","volume":"19","author":[{"family":"Meh","given":"Catherine"},{"family":"Thind","given":"Amardeep"},{"family":"Ryan","given":"Bridget"},{"family":"Terry","given":"Amanda"}],"issued":{"date-parts":[["2019",11,12]]},"citation-key":"mehLevelsDeterminantsMaternal2019"}}],"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8</w:t>
            </w:r>
            <w:r w:rsidRPr="00FD1697">
              <w:rPr>
                <w:rFonts w:asciiTheme="majorBidi" w:eastAsia="Times New Roman" w:hAnsiTheme="majorBidi" w:cstheme="majorBidi"/>
                <w:color w:val="000000"/>
                <w:sz w:val="20"/>
                <w:szCs w:val="20"/>
              </w:rPr>
              <w:fldChar w:fldCharType="end"/>
            </w:r>
          </w:p>
          <w:p w14:paraId="1D585570" w14:textId="52CE2EEE"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2004 and 2011 Cameroon DHS and data from women who had been pregnant and had given birth to at least one child in Cameroon</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oelp8kmb3","properties":{"formattedCitation":"\\super 9\\nosupersub{}","plainCitation":"9","noteIndex":0},"citationItems":[{"id":2122,"uris":["http://zotero.org/users/8556265/items/XLNYAYF6","http://zotero.org/users/8556265/items/KQFR5QH7"],"itemData":{"id":2122,"type":"article-journal","abstract":"BACKGROUND: While maternal mortality has declined worldwide in the past 25 years, this is not the case for Cameroon. Since there is a predominantly young population in this country, high maternal mortality ratios may persist. Maternal mortality ratios vary within countries, yet it is unknown if the North and South, the most distinct parts of Cameroon, differ in terms of ratios and determinants of maternal mortality.\nMETHODS: This study explored ratios and determinants of maternal mortality in women of childbearing age (15-49 years) and assessed differences between the North and South. We used the Cameroon Demographic and Health Surveys (2004 and 2011) to extract a sample of 18,665 living or deceased women who had given birth. Multivariable logistic regression was used to explore the relationship between maternal mortality and sociocultural, economic and healthcare factors.\nRESULTS: Maternal mortality ratios were different for the two regions and increased in the North in 2011 compared to 2004. In the North, any level of education and being Muslim were protective against maternal mortality. Meanwhile, the odds of maternal mortality decreased with increasing age, and having secondary or higher education in the South. Domestic violence and ethnicity were associated with maternal death in the South. Increasing parity was protective of maternal death in both the North and South.\nCONCLUSIONS: Maternal mortality ratios and determinants varied between women of childbearing age in the North and South of Cameroon. These reinforce recommendations for region specific strategies that will improve health communication, community education programs, curb domestic violence and train more community health workers to connect pregnant women with the health system. Programs to reduce maternal death among women with low parity and little or no education should be national priority.","container-title":"BMC pregnancy and childbirth","DOI":"10.1186/s12884-020-02879-y","ISSN":"1471-2393","issue":"1","journalAbbreviation":"BMC Pregnancy Childbirth","language":"eng","note":"PMID: 32234007\nPMCID: PMC7110763","page":"194","source":"PubMed","title":"Ratios and determinants of maternal mortality: a comparison of geographic differences in the northern and southern regions of Cameroon","title-short":"Ratios and determinants of maternal mortality","volume":"20","author":[{"family":"Meh","given":"Catherine"},{"family":"Thind","given":"Amardeep"},{"family":"Terry","given":"Amanda L."}],"issued":{"date-parts":[["2020",3,31]]},"citation-key":"mehRatiosDeterminantsMaternal2020"}}],"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9</w:t>
            </w:r>
            <w:r w:rsidRPr="00FD1697">
              <w:rPr>
                <w:rFonts w:asciiTheme="majorBidi" w:eastAsia="Times New Roman" w:hAnsiTheme="majorBidi" w:cstheme="majorBidi"/>
                <w:color w:val="000000"/>
                <w:sz w:val="20"/>
                <w:szCs w:val="20"/>
              </w:rPr>
              <w:fldChar w:fldCharType="end"/>
            </w:r>
          </w:p>
          <w:p w14:paraId="60D26FAB" w14:textId="257C552F"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2013 Namibia DHS, 2014 Kenya DHS, 2013 Sierra Leone D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12cpqvdbpj","properties":{"formattedCitation":"\\super 10\\nosupersub{}","plainCitation":"10","noteIndex":0},"citationItems":[{"id":2073,"uris":["http://zotero.org/users/8556265/items/S8Q7XSTR","http://zotero.org/users/8556265/items/Q8SUXN7Y"],"itemData":{"id":2073,"type":"article-journal","abstract":"Reducing maternal mortality is a big challenge facing low-income nations. Some of the causes of maternal mortality have been studied, however, much less is known about differentials in pregnancy-related deaths among women of different age groups. This study used nationally representative data from demographic and health surveys (DHS) in Namibia, Kenya and Sierra Leone. A direct sisterhood method was used to estimate pregnancy-related deaths based on 7 years of recollection. Findings of the study reveal that death during the antenatal period was the commonest time of death in mothers aged 15-19, while death during delivery and two months after delivery were the leading causes of death for mothers aged 20-24. Pregnancy-related deaths were more prevalent among women with no schooling or primary education than their counterparts with secondary and higher education.Impact statementWhat is already known on this subject? Postpartum bleeding, malaria, anaemia, HIV/AIDS, unsafe abortion-related complications, obstructed labour, postpartum infections, high blood pressure during pregnancy and pre-existing conditions and cardiovascular disease are known causes of maternal mortality. However, much less is known about differentials in pregnancy-related deaths among women of different age groups.What do the results of this study add? Findings of the study revealed that death during pregnancy was the top pregnancy-related cause of death for mothers aged 15-19, while death during delivery and two months after delivery were the leading causes of death for mothers aged 20-24. Pregnancy-related deaths were more prevalent among women with no schooling or primary education than their counterparts with secondary and higher educationWhat are the implications of these findings for clinical practice and/or further research? By knowing where the risk is highest as well as where the numbers of deaths are greatest, it may be possible to re-direct resources and fine-tune strategies for greater effectiveness in efforts to reduce maternal mortality.","container-title":"Journal of Obstetrics and Gynaecology: The Journal of the Institute of Obstetrics and Gynaecology","DOI":"10.1080/01443615.2020.1754367","ISSN":"1364-6893","issue":"4","journalAbbreviation":"J Obstet Gynaecol","language":"eng","note":"PMID: 32496143","page":"516-521","source":"PubMed","title":"Age differentials in pregnancy-related deaths in selected African countries","volume":"41","author":[{"family":"Izugbara","given":"Chibuogwu"}],"issued":{"date-parts":[["2021",5]]},"citation-key":"izugbaraAgeDifferentialsPregnancyrelated2021"}}],"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0</w:t>
            </w:r>
            <w:r w:rsidRPr="00FD1697">
              <w:rPr>
                <w:rFonts w:asciiTheme="majorBidi" w:eastAsia="Times New Roman" w:hAnsiTheme="majorBidi" w:cstheme="majorBidi"/>
                <w:color w:val="000000"/>
                <w:sz w:val="20"/>
                <w:szCs w:val="20"/>
              </w:rPr>
              <w:fldChar w:fldCharType="end"/>
            </w:r>
          </w:p>
          <w:p w14:paraId="0412E5FD" w14:textId="56DE17B0"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Cross-sectional study wherein if more than one person in the household was born to the same mother, one was selected by lottery for inclusion</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gkpujke98","properties":{"formattedCitation":"\\super 11\\nosupersub{}","plainCitation":"11","noteIndex":0},"citationItems":[{"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1</w:t>
            </w:r>
            <w:r w:rsidRPr="00FD1697">
              <w:rPr>
                <w:rFonts w:asciiTheme="majorBidi" w:eastAsia="Times New Roman" w:hAnsiTheme="majorBidi" w:cstheme="majorBidi"/>
                <w:color w:val="000000"/>
                <w:sz w:val="20"/>
                <w:szCs w:val="20"/>
              </w:rPr>
              <w:fldChar w:fldCharType="end"/>
            </w:r>
          </w:p>
          <w:p w14:paraId="640DDFD8" w14:textId="70B80040" w:rsidR="00AA7D5D" w:rsidRPr="00FD1697" w:rsidRDefault="00AA7D5D" w:rsidP="00AA7D5D">
            <w:pPr>
              <w:pStyle w:val="ListParagraph"/>
              <w:numPr>
                <w:ilvl w:val="0"/>
                <w:numId w:val="1"/>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2010 Bangladesh Maternal Mortality Survey</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22l8cp4qbb","properties":{"formattedCitation":"\\super 2\\nosupersub{}","plainCitation":"2","noteIndex":0},"citationItems":[{"id":2222,"uris":["http://zotero.org/users/8556265/items/DJE7P2RP","http://zotero.org/users/8556265/items/T7U9ZRHL"],"itemData":{"id":2222,"type":"article-journal","abstract":"BACKGROUND: Many low- and middle-income countries cannot measure maternal mortality to monitor progress against global and country-specific targets. While the ultimate goal for these countries is to have complete civil registrations systems, other interim strategies are needed to provide timely estimates of maternal mortality.\nOBJECTIVE: The objective is to inform on potential options for measuring maternal mortality.\nMETHODS: This paper uses a case study approach to compare methodologies and estimates of pregnancy-related mortality ratio (PRMR)/maternal mortality ratio (MMR) obtained from four different data sources from similar time periods in Bangladesh, Mozambique, and Bolivia-national population census; post-census mortality survey; household sample survey; and sample vital registration system (SVRS).\nRESULTS: For Bangladesh, PRMR from the 2011 census falls closely in line with the 2010 household survey and SVRS estimates, while SVRS' MMR estimates are closer to the PRMR estimates obtained from the household survey. Mozambique's PRMR from household survey method is comparable and shows an upward trend between 1994 and 2011, whereas the post-census mortality survey estimated a higher MMR for 2007. Bolivia's DHS and post-census mortality survey also estimated comparable MMR during 1998-2003.\nCONCLUSIONS: Overall all these data sources presented in this paper have provided valuable information on maternal mortality in Bangladesh, Mozambique, and Bolivia. It also outlines recommendations to estimate maternal mortality based on the advantages and disadvantages of several approaches.\nCONTRIBUTION: Recommendations in this paper can help health administrators and policy planners in prioritizing investment for collecting reliable and contemporaneous estimates of maternal mortality while progressing toward a complete civil registration system.","container-title":"Population Health Metrics","DOI":"10.1186/s12963-022-00281-8","ISSN":"1478-7954","issue":"1","journalAbbreviation":"Popul Health Metr","language":"eng","note":"PMID: 35033093\nPMCID: PMC8760829","page":"5","source":"PubMed","title":"A comparison of approaches to measuring maternal mortality in Bangladesh, Mozambique, and Bolivia","volume":"20","author":[{"family":"Singh","given":"Kavita"},{"family":"Li","given":"Qingfeng"},{"family":"Ahsan","given":"Karar Zunaid"},{"family":"Curtis","given":"Sian"},{"family":"Weiss","given":"William"}],"issued":{"date-parts":[["2022",1,15]]},"citation-key":"singhComparisonApproachesMeasuring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2</w:t>
            </w:r>
            <w:r w:rsidRPr="00FD1697">
              <w:rPr>
                <w:rFonts w:asciiTheme="majorBidi" w:eastAsia="Times New Roman" w:hAnsiTheme="majorBidi" w:cstheme="majorBidi"/>
                <w:color w:val="000000"/>
                <w:sz w:val="20"/>
                <w:szCs w:val="20"/>
              </w:rPr>
              <w:fldChar w:fldCharType="end"/>
            </w:r>
            <w:r w:rsidRPr="00FD1697">
              <w:rPr>
                <w:rFonts w:asciiTheme="majorBidi" w:eastAsia="Times New Roman" w:hAnsiTheme="majorBidi" w:cstheme="majorBidi"/>
                <w:color w:val="000000"/>
                <w:sz w:val="20"/>
                <w:szCs w:val="20"/>
              </w:rPr>
              <w:t xml:space="preserve"> </w:t>
            </w:r>
          </w:p>
        </w:tc>
        <w:tc>
          <w:tcPr>
            <w:tcW w:w="1418" w:type="dxa"/>
            <w:tcBorders>
              <w:top w:val="nil"/>
              <w:left w:val="nil"/>
              <w:bottom w:val="single" w:sz="8" w:space="0" w:color="000000"/>
              <w:right w:val="single" w:sz="8" w:space="0" w:color="000000"/>
            </w:tcBorders>
            <w:shd w:val="clear" w:color="auto" w:fill="auto"/>
            <w:vAlign w:val="center"/>
            <w:hideMark/>
          </w:tcPr>
          <w:p w14:paraId="03513F82"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2</w:t>
            </w:r>
          </w:p>
        </w:tc>
      </w:tr>
      <w:tr w:rsidR="00AA7D5D" w:rsidRPr="00FD1697" w14:paraId="5DA34C6E" w14:textId="77777777" w:rsidTr="0039424D">
        <w:trPr>
          <w:trHeight w:val="315"/>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53BD9AC8"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i/>
                <w:iCs/>
                <w:color w:val="000000"/>
                <w:sz w:val="20"/>
                <w:szCs w:val="20"/>
              </w:rPr>
              <w:t>Definitions</w:t>
            </w:r>
          </w:p>
        </w:tc>
        <w:tc>
          <w:tcPr>
            <w:tcW w:w="3747" w:type="dxa"/>
            <w:tcBorders>
              <w:top w:val="nil"/>
              <w:left w:val="nil"/>
              <w:bottom w:val="single" w:sz="8" w:space="0" w:color="000000"/>
              <w:right w:val="single" w:sz="8" w:space="0" w:color="000000"/>
            </w:tcBorders>
            <w:shd w:val="clear" w:color="auto" w:fill="auto"/>
            <w:vAlign w:val="center"/>
            <w:hideMark/>
          </w:tcPr>
          <w:p w14:paraId="2BE7BE81"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Maternal death is within two months after birth or termination; any death in the time period was considered a death, whether related to accident, injury, or maternal cause</w:t>
            </w:r>
          </w:p>
        </w:tc>
        <w:tc>
          <w:tcPr>
            <w:tcW w:w="6602" w:type="dxa"/>
            <w:tcBorders>
              <w:top w:val="nil"/>
              <w:left w:val="nil"/>
              <w:bottom w:val="single" w:sz="8" w:space="0" w:color="000000"/>
              <w:right w:val="single" w:sz="8" w:space="0" w:color="000000"/>
            </w:tcBorders>
            <w:shd w:val="clear" w:color="auto" w:fill="auto"/>
            <w:vAlign w:val="center"/>
            <w:hideMark/>
          </w:tcPr>
          <w:p w14:paraId="74841827" w14:textId="24A3CF2C" w:rsidR="00AA7D5D" w:rsidRPr="00FD1697" w:rsidRDefault="00AA7D5D" w:rsidP="00AA7D5D">
            <w:pPr>
              <w:pStyle w:val="ListParagraph"/>
              <w:numPr>
                <w:ilvl w:val="0"/>
                <w:numId w:val="2"/>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Sorted pregnancy and non-pregnancy related deaths in the Bolivia data</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i7ro3n46a","properties":{"formattedCitation":"\\super 12\\nosupersub{}","plainCitation":"12","noteIndex":0},"citationItems":[{"id":2284,"uris":["http://zotero.org/users/8556265/items/YMYHJU83","http://zotero.org/users/8556265/items/NS6PKSW4"],"itemData":{"id":2284,"type":"article-journal","abstract":"The increased availability of survey data and improved estimation techniques have furthered our understanding of maternal mortality in developing countries. Both the indirect and direct sisterhood methods of estimation depend on time-of-death information from surveys. This report proposes a method for calculating two rates, one during the pregnancy period and one outside of it. Analysis of both rates provides more information about mortality associated with pregnancy than do methods that only produce one rate. The pregnancy-related mortality rate can be estimated by assuming that non-pregnancy-related risks are constant, irrespective of whether women are pregnant or not. An estimated 69 percent of deaths in Bolivia during pregnancy may be pregnancy related; this result is significantly lower than that obtained using the traditional sisterhood method. In certain cases, this result may be viewed as a plausible lower bound. A variety of estimates should probably be used for policy purposes.","container-title":"Studies in Family Planning","ISSN":"0039-3665","issue":"1","journalAbbreviation":"Stud Fam Plann","language":"eng","note":"PMID: 7785066","page":"33-38","source":"PubMed","title":"Maternal mortality estimation: separating pregnancy-related and non-pregnancy-related risks","title-short":"Maternal mortality estimation","volume":"26","author":[{"family":"Stecklov","given":"G."}],"issued":{"date-parts":[["1995"]]},"citation-key":"stecklovMaternalMortalityEstimation1995"}}],"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2</w:t>
            </w:r>
            <w:r w:rsidRPr="00FD1697">
              <w:rPr>
                <w:rFonts w:asciiTheme="majorBidi" w:eastAsia="Times New Roman" w:hAnsiTheme="majorBidi" w:cstheme="majorBidi"/>
                <w:color w:val="000000"/>
                <w:sz w:val="20"/>
                <w:szCs w:val="20"/>
              </w:rPr>
              <w:fldChar w:fldCharType="end"/>
            </w:r>
          </w:p>
          <w:p w14:paraId="0A9F8057" w14:textId="0449164C" w:rsidR="00AA7D5D" w:rsidRPr="00FD1697" w:rsidRDefault="00AA7D5D" w:rsidP="00AA7D5D">
            <w:pPr>
              <w:pStyle w:val="ListParagraph"/>
              <w:numPr>
                <w:ilvl w:val="0"/>
                <w:numId w:val="2"/>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Death while pregnant or within 42 days of delivery or termination</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GTe3xYR","properties":{"formattedCitation":"\\super 13\\nosupersub{}","plainCitation":"13","noteIndex":0},"citationItems":[{"id":1866,"uris":["http://zotero.org/users/8556265/items/MTF55I38"],"itemData":{"id":1866,"type":"article-journal","container-title":"Bangladesh maternal health services and maternal mortality survey 2001","source":"Google Scholar","title":"Adult female mortality: levels and causes","title-short":"Adult female mortality","author":[{"family":"Hill","given":"K. L."},{"family":"El-Arifeen","given":"S."},{"family":"Chowdhury","given":"H. R."},{"family":"Rahman","given":"S."}],"issued":{"date-parts":[["2001"]]},"citation-key":"hillAdultFemaleMortality2001"}}],"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3</w:t>
            </w:r>
            <w:r w:rsidRPr="00FD1697">
              <w:rPr>
                <w:rFonts w:asciiTheme="majorBidi" w:eastAsia="Times New Roman" w:hAnsiTheme="majorBidi" w:cstheme="majorBidi"/>
                <w:color w:val="000000"/>
                <w:sz w:val="20"/>
                <w:szCs w:val="20"/>
              </w:rPr>
              <w:fldChar w:fldCharType="end"/>
            </w:r>
          </w:p>
          <w:p w14:paraId="240B39F0" w14:textId="4C139F36" w:rsidR="00AA7D5D" w:rsidRPr="00FD1697" w:rsidRDefault="00AA7D5D" w:rsidP="00AA7D5D">
            <w:pPr>
              <w:pStyle w:val="ListParagraph"/>
              <w:numPr>
                <w:ilvl w:val="0"/>
                <w:numId w:val="2"/>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Only ever-married sister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2apmis0t1t","properties":{"formattedCitation":"\\super 5\\nosupersub{}","plainCitation":"5","noteIndex":0},"citationItems":[{"id":2209,"uris":["http://zotero.org/users/8556265/items/VHDZD95M","http://zotero.org/users/8556265/items/5GNSRD24"],"itemData":{"id":2209,"type":"article-journal","abstract":"INTRODUCTION: Nigeria has one of the highest maternal mortality ratios in the world as well as high perinatal mortality. Unfortunately, the country does not have the resources to assess this critical indicator with the conventional health information system and measuring its progress toward the goal of ending preventable maternal deaths is almost impossible. Médecins Sans Frontières (MSF) conducted a cross-sectional study to assess maternal and perinatal mortality in Makoko Riverine and Badia East, two of the most vulnerable slums of Lagos.\nMATERIALS AND METHODS: The study was a cross-sectional, community-based household survey. Nearly 4,000 households were surveyed. The sisterhood method was utilized to estimate maternal mortality and the preceding births technique was used to estimate newborn and child mortality. Questions regarding health seeking behavior were posed to female interviewees and self-reported data were collected.\nRESULTS: Data was collected from 3963 respondents for a total of 7018 sisters ever married. The maternal mortality ratio was calculated at 1,050/100,000 live births (95% CI: 894-1215), and the lifetime risk of maternal death at 1:18. The neonatal mortality rate was extracted from 1967 pregnancies reported and was estimated at 28.4/1,000; infant mortality at 43.8/1,000 and under-five mortality at 103/1,000. Living in Badia, giving birth at home and belonging to the Egun ethnic group were associated with higher perinatal mortality. Half of the last pregnancies were reportedly delivered in private health facilities. Proximity to home was the main influencing factor (32.4%) associated with delivery at the health facility.\nDISCUSSION: The maternal mortality ratio found in these urban slum populations within Lagos is extremely high, compared to the figure estimated for Lagos State of 545 per 100,000 live births. Urgent attention is required to address these neglected and vulnerable neighborhoods. Efforts should be invested in obtaining data from poor, marginalized, and hard-to-reach populations in order to identify pockets of marginalization needing additional resources and tailored approaches to guarantee equitable treatment and timely access to quality health services for vulnerable groups. This study demonstrates the importance of sub-regional, disaggregated data to identify and redress inequities that exist among poor, remote, vulnerable populations-as in the urban slums of Lagos.","container-title":"PloS One","DOI":"10.1371/journal.pone.0177190","ISSN":"1932-6203","issue":"5","journalAbbreviation":"PLoS One","language":"eng","note":"PMID: 28489890\nPMCID: PMC5425188","page":"e0177190","source":"PubMed","title":"Unmasking inequalities: Sub-national maternal and child mortality data from two urban slums in Lagos, Nigeria tells the story","title-short":"Unmasking inequalities","volume":"12","author":[{"family":"Anastasi","given":"Erin"},{"family":"Ekanem","given":"Ekanem"},{"family":"Hill","given":"Olivia"},{"family":"Adebayo Oluwakemi","given":"Agnes"},{"family":"Abayomi","given":"Oluwatosin"},{"family":"Bernasconi","given":"Andrea"}],"issued":{"date-parts":[["2017"]]},"citation-key":"anastasiUnmaskingInequalitiesSubnational2017"}}],"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5</w:t>
            </w:r>
            <w:r w:rsidRPr="00FD1697">
              <w:rPr>
                <w:rFonts w:asciiTheme="majorBidi" w:eastAsia="Times New Roman" w:hAnsiTheme="majorBidi" w:cstheme="majorBidi"/>
                <w:color w:val="000000"/>
                <w:sz w:val="20"/>
                <w:szCs w:val="20"/>
              </w:rPr>
              <w:fldChar w:fldCharType="end"/>
            </w:r>
          </w:p>
          <w:p w14:paraId="5DBA65BB" w14:textId="6DFED5A3" w:rsidR="00AA7D5D" w:rsidRPr="00FD1697" w:rsidRDefault="00AA7D5D" w:rsidP="00AA7D5D">
            <w:pPr>
              <w:pStyle w:val="ListParagraph"/>
              <w:numPr>
                <w:ilvl w:val="0"/>
                <w:numId w:val="2"/>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Death while pregnant or within 60 days of delivery and 13-49 year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nQp7AZLn","properties":{"formattedCitation":"\\super 3\\nosupersub{}","plainCitation":"3","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3</w:t>
            </w:r>
            <w:r w:rsidRPr="00FD1697">
              <w:rPr>
                <w:rFonts w:asciiTheme="majorBidi" w:eastAsia="Times New Roman" w:hAnsiTheme="majorBidi" w:cstheme="majorBidi"/>
                <w:color w:val="000000"/>
                <w:sz w:val="20"/>
                <w:szCs w:val="20"/>
              </w:rPr>
              <w:fldChar w:fldCharType="end"/>
            </w:r>
          </w:p>
          <w:p w14:paraId="52DDA3F4" w14:textId="26C80160" w:rsidR="00AA7D5D" w:rsidRPr="00FD1697" w:rsidRDefault="00AA7D5D" w:rsidP="00AA7D5D">
            <w:pPr>
              <w:pStyle w:val="ListParagraph"/>
              <w:numPr>
                <w:ilvl w:val="0"/>
                <w:numId w:val="2"/>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ICD-10</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GdjGgri1","properties":{"formattedCitation":"\\super 4\\nosupersub{}","plainCitation":"4","noteIndex":0},"citationItems":[{"id":2367,"uris":["http://zotero.org/users/8556265/items/AKVM8N4Q","http://zotero.org/users/8556265/items/XY2JTM9I"],"itemData":{"id":2367,"type":"article-journal","abstract":"OBJECTIVE: To establish representative local-area baseline estimates of maternal and neonatal mortality using a novel adjusted sisterhood method.\nMETHODS: The status of maternal and neonatal health in Bomi County, Liberia, was investigated in June 2013 using a population-based survey (n=1985). The standard direct sisterhood method was modified to account for place and time of maternal death to enable calculation of subnational estimates.\nRESULTS: The modified method of measuring maternal mortality successfully enabled the calculation of area-specific estimates. Of 71 reported deaths of sisters, 18 (25.4%) were due to pregnancy-related causes and had occurred in the past 3 years in Bomi County. The estimated maternal mortality ratio was 890 maternal deaths for every 100 000 live births (95% CI, 497-1301]. The neonatal mortality rate was estimated to be 47 deaths for every 1000 live births (95% CI, 42-52). In total, 322 (16.9%) of 1900 women with accurate age data reported having had a stillbirth.\nCONCLUSION: The modified direct sisterhood method may be useful to other countries seeking a more regionally nuanced understanding of areas in which neonatal and maternal mortality levels still need to be reduced to meet Millennium Development Goals.","container-title":"International Journal of Gynaecology and Obstetrics: The Official Organ of the International Federation of Gynaecology and Obstetrics","DOI":"10.1016/j.ijgo.2014.05.007","ISSN":"1879-3479","issue":"2","journalAbbreviation":"Int J Gynaecol Obstet","language":"eng","note":"PMID: 25012917\nPMCID: PMC4198439","page":"194-200","source":"PubMed","title":"Estimation of maternal and neonatal mortality at the subnational level in Liberia","volume":"127","author":[{"family":"Moseson","given":"Heidi"},{"family":"Massaquoi","given":"Moses"},{"family":"Bawo","given":"Luke"},{"family":"Birch","given":"Linda"},{"family":"Dahn","given":"Bernice"},{"family":"Zolia","given":"Yah"},{"family":"Barreix","given":"Maria"},{"family":"Gerdts","given":"Caitlin"}],"issued":{"date-parts":[["2014",11]]},"citation-key":"mosesonEstimationMaternalNeonatal2014"}}],"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4</w:t>
            </w:r>
            <w:r w:rsidRPr="00FD1697">
              <w:rPr>
                <w:rFonts w:asciiTheme="majorBidi" w:eastAsia="Times New Roman" w:hAnsiTheme="majorBidi" w:cstheme="majorBidi"/>
                <w:color w:val="000000"/>
                <w:sz w:val="20"/>
                <w:szCs w:val="20"/>
              </w:rPr>
              <w:fldChar w:fldCharType="end"/>
            </w:r>
          </w:p>
          <w:p w14:paraId="1BE7AC7F" w14:textId="17BDB909" w:rsidR="00AA7D5D" w:rsidRPr="00FD1697" w:rsidRDefault="00AA7D5D" w:rsidP="00AA7D5D">
            <w:pPr>
              <w:pStyle w:val="ListParagraph"/>
              <w:numPr>
                <w:ilvl w:val="0"/>
                <w:numId w:val="2"/>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Death for siblings 12+ years old and during pregnancy, delivery, or two months following delivery</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RfmEfrFT","properties":{"formattedCitation":"\\super 6\\nosupersub{}","plainCitation":"6","noteIndex":0},"citationItems":[{"id":2178,"uris":["http://zotero.org/users/8556265/items/IBUVZ4BE","http://zotero.org/users/8556265/items/2RK37QI7"],"itemData":{"id":2178,"type":"article-journal","abstract":"INTRODUCTION: Reducing maternal mortality remains a priority for global health. One in five maternal deaths, globally, are from Nigeria.\nOBJECTIVE: This study aimed to assess the sociocultural correlates of maternal mortality in Nigeria.\nMETHODS: We conducted a retrospective analysis of nationally representative data from the 2013 Nigeria Demographic and Health Survey. The analysis was based on responses from the core women's questionnaire. Maternal mortality was categorized as 'yes' for any death while pregnant, during delivery or two months after delivery (as reported by the sibling), and 'no' for deaths of other or unknown causes. Multilevel logistic regression analysis was conducted to test for association between maternal mortality and predictor variables of sociocultural status (educational attainment, community women's education, region, type of residence, religion, and women's empowerment).\nRESULTS: Region, Religion, and the level of community women's education were independently associated with maternal mortality. Women in the North West were more than twice as likely to report maternal mortality (OR: 2.14; 95% CI: 1.42-3.23) compared to those in the North Central region. Muslim women were 52% more likely to report maternal deaths (OR: 1.52; 95% CI: 1.10-2.11) compared to Christian women. Respondents living in communities where a significant proportion of women have at least secondary schooling were 33% less likely to report that their sisters died of pregnancy-related causes (OR: 0.67; 95% CI: 0.48-0.95).\nCONCLUSION: Efforts to reduce maternal mortality should implement tailored programs that address barriers to health-seeking behavior influenced by cultural beliefs and attitudes, and low educational attainment. Strategies to improve women's agency should be at the core of these programs; they are essential for reducing maternal mortality and achieving sustainable development goals towards gender equality. Future studies should develop empirically evaluated measures which assess, and further investigate the association between women's empowerment and maternal health status and outcomes.","container-title":"PloS One","DOI":"10.1371/journal.pone.0190285","ISSN":"1932-6203","issue":"12","journalAbbreviation":"PLoS One","language":"eng","note":"PMID: 29287102\nPMCID: PMC5747485","page":"e0190285","source":"PubMed","title":"The influence of the social and cultural environment on maternal mortality in Nigeria: Evidence from the 2013 demographic and health survey","title-short":"The influence of the social and cultural environment on maternal mortality in Nigeria","volume":"12","author":[{"family":"Ariyo","given":"Oluwatosin"},{"family":"Ozodiegwu","given":"Ifeoma D."},{"family":"Doctor","given":"Henry V."}],"issued":{"date-parts":[["2017"]]},"citation-key":"ariyoInfluenceSocialCultural2017"}}],"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6</w:t>
            </w:r>
            <w:r w:rsidRPr="00FD1697">
              <w:rPr>
                <w:rFonts w:asciiTheme="majorBidi" w:eastAsia="Times New Roman" w:hAnsiTheme="majorBidi" w:cstheme="majorBidi"/>
                <w:color w:val="000000"/>
                <w:sz w:val="20"/>
                <w:szCs w:val="20"/>
              </w:rPr>
              <w:fldChar w:fldCharType="end"/>
            </w:r>
          </w:p>
          <w:p w14:paraId="21D14A59" w14:textId="41C3589D" w:rsidR="00AA7D5D" w:rsidRPr="00FD1697" w:rsidRDefault="00AA7D5D" w:rsidP="00AA7D5D">
            <w:pPr>
              <w:pStyle w:val="ListParagraph"/>
              <w:numPr>
                <w:ilvl w:val="0"/>
                <w:numId w:val="2"/>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Deaths during pregnancy or within 42 days for any sister that reached at least 15 years of age</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9kjsh4vjn","properties":{"formattedCitation":"\\super 11,14\\nosupersub{}","plainCitation":"11,14","noteIndex":0},"citationItems":[{"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label":"page"},{"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label":"page"}],"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1,14</w:t>
            </w:r>
            <w:r w:rsidRPr="00FD1697">
              <w:rPr>
                <w:rFonts w:asciiTheme="majorBidi" w:eastAsia="Times New Roman" w:hAnsiTheme="majorBidi" w:cstheme="majorBidi"/>
                <w:color w:val="000000"/>
                <w:sz w:val="20"/>
                <w:szCs w:val="20"/>
              </w:rPr>
              <w:fldChar w:fldCharType="end"/>
            </w:r>
          </w:p>
          <w:p w14:paraId="751DF35F" w14:textId="648E41DB" w:rsidR="00AA7D5D" w:rsidRPr="00FD1697" w:rsidRDefault="00AA7D5D" w:rsidP="00AA7D5D">
            <w:pPr>
              <w:pStyle w:val="ListParagraph"/>
              <w:numPr>
                <w:ilvl w:val="0"/>
                <w:numId w:val="2"/>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lastRenderedPageBreak/>
              <w:t>Pregnancy-related (during pregnancy or within 42 days of birth or termination) and maternal death (during pregnancy or within 42 days of termination of pregnancy and related to pregnancy) for individuals 13-49 years old</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UD5nOVRB","properties":{"formattedCitation":"\\super 2\\nosupersub{}","plainCitation":"2","noteIndex":0},"citationItems":[{"id":2222,"uris":["http://zotero.org/users/8556265/items/DJE7P2RP","http://zotero.org/users/8556265/items/T7U9ZRHL"],"itemData":{"id":2222,"type":"article-journal","abstract":"BACKGROUND: Many low- and middle-income countries cannot measure maternal mortality to monitor progress against global and country-specific targets. While the ultimate goal for these countries is to have complete civil registrations systems, other interim strategies are needed to provide timely estimates of maternal mortality.\nOBJECTIVE: The objective is to inform on potential options for measuring maternal mortality.\nMETHODS: This paper uses a case study approach to compare methodologies and estimates of pregnancy-related mortality ratio (PRMR)/maternal mortality ratio (MMR) obtained from four different data sources from similar time periods in Bangladesh, Mozambique, and Bolivia-national population census; post-census mortality survey; household sample survey; and sample vital registration system (SVRS).\nRESULTS: For Bangladesh, PRMR from the 2011 census falls closely in line with the 2010 household survey and SVRS estimates, while SVRS' MMR estimates are closer to the PRMR estimates obtained from the household survey. Mozambique's PRMR from household survey method is comparable and shows an upward trend between 1994 and 2011, whereas the post-census mortality survey estimated a higher MMR for 2007. Bolivia's DHS and post-census mortality survey also estimated comparable MMR during 1998-2003.\nCONCLUSIONS: Overall all these data sources presented in this paper have provided valuable information on maternal mortality in Bangladesh, Mozambique, and Bolivia. It also outlines recommendations to estimate maternal mortality based on the advantages and disadvantages of several approaches.\nCONTRIBUTION: Recommendations in this paper can help health administrators and policy planners in prioritizing investment for collecting reliable and contemporaneous estimates of maternal mortality while progressing toward a complete civil registration system.","container-title":"Population Health Metrics","DOI":"10.1186/s12963-022-00281-8","ISSN":"1478-7954","issue":"1","journalAbbreviation":"Popul Health Metr","language":"eng","note":"PMID: 35033093\nPMCID: PMC8760829","page":"5","source":"PubMed","title":"A comparison of approaches to measuring maternal mortality in Bangladesh, Mozambique, and Bolivia","volume":"20","author":[{"family":"Singh","given":"Kavita"},{"family":"Li","given":"Qingfeng"},{"family":"Ahsan","given":"Karar Zunaid"},{"family":"Curtis","given":"Sian"},{"family":"Weiss","given":"William"}],"issued":{"date-parts":[["2022",1,15]]},"citation-key":"singhComparisonApproachesMeasuring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2</w:t>
            </w:r>
            <w:r w:rsidRPr="00FD1697">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190E88D0" w14:textId="77777777" w:rsidR="00AA7D5D" w:rsidRPr="00FD1697" w:rsidRDefault="00AA7D5D" w:rsidP="0039424D">
            <w:pPr>
              <w:jc w:val="center"/>
              <w:rPr>
                <w:rFonts w:asciiTheme="majorBidi" w:eastAsia="Times New Roman" w:hAnsiTheme="majorBidi" w:cstheme="majorBidi"/>
                <w:color w:val="000000"/>
                <w:sz w:val="20"/>
                <w:szCs w:val="20"/>
              </w:rPr>
            </w:pPr>
            <w:r w:rsidRPr="00FD1697">
              <w:rPr>
                <w:rFonts w:asciiTheme="majorBidi" w:eastAsia="Times New Roman" w:hAnsiTheme="majorBidi" w:cstheme="majorBidi"/>
                <w:b/>
                <w:bCs/>
                <w:color w:val="000000"/>
                <w:sz w:val="20"/>
                <w:szCs w:val="20"/>
              </w:rPr>
              <w:lastRenderedPageBreak/>
              <w:t>3</w:t>
            </w:r>
          </w:p>
        </w:tc>
      </w:tr>
      <w:tr w:rsidR="00AA7D5D" w:rsidRPr="00FD1697" w14:paraId="1F5803E6" w14:textId="77777777" w:rsidTr="0039424D">
        <w:trPr>
          <w:trHeight w:val="315"/>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5CB812FE"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i/>
                <w:iCs/>
                <w:color w:val="000000"/>
                <w:sz w:val="20"/>
                <w:szCs w:val="20"/>
              </w:rPr>
              <w:t>Sample size</w:t>
            </w:r>
          </w:p>
        </w:tc>
        <w:tc>
          <w:tcPr>
            <w:tcW w:w="3747" w:type="dxa"/>
            <w:tcBorders>
              <w:top w:val="nil"/>
              <w:left w:val="nil"/>
              <w:bottom w:val="single" w:sz="8" w:space="0" w:color="000000"/>
              <w:right w:val="single" w:sz="8" w:space="0" w:color="000000"/>
            </w:tcBorders>
            <w:shd w:val="clear" w:color="auto" w:fill="auto"/>
            <w:vAlign w:val="center"/>
            <w:hideMark/>
          </w:tcPr>
          <w:p w14:paraId="1CBD7DDB" w14:textId="77777777" w:rsidR="00AA7D5D" w:rsidRPr="009F5771" w:rsidRDefault="00AA7D5D" w:rsidP="009F5771">
            <w:pPr>
              <w:pStyle w:val="ListParagraph"/>
              <w:numPr>
                <w:ilvl w:val="0"/>
                <w:numId w:val="6"/>
              </w:numPr>
              <w:ind w:left="466"/>
              <w:rPr>
                <w:rFonts w:asciiTheme="majorBidi" w:eastAsia="Times New Roman" w:hAnsiTheme="majorBidi" w:cstheme="majorBidi"/>
                <w:color w:val="000000"/>
                <w:sz w:val="20"/>
                <w:szCs w:val="20"/>
              </w:rPr>
            </w:pPr>
            <w:r w:rsidRPr="009F5771">
              <w:rPr>
                <w:rFonts w:asciiTheme="majorBidi" w:eastAsia="Times New Roman" w:hAnsiTheme="majorBidi" w:cstheme="majorBidi"/>
                <w:color w:val="000000"/>
                <w:sz w:val="20"/>
                <w:szCs w:val="20"/>
              </w:rPr>
              <w:t>In Bolivia, 7,923 interviews of WRA</w:t>
            </w:r>
          </w:p>
          <w:p w14:paraId="2C91FD65" w14:textId="77777777" w:rsidR="00AA7D5D" w:rsidRPr="009F5771" w:rsidRDefault="00AA7D5D" w:rsidP="009F5771">
            <w:pPr>
              <w:pStyle w:val="ListParagraph"/>
              <w:numPr>
                <w:ilvl w:val="0"/>
                <w:numId w:val="6"/>
              </w:numPr>
              <w:ind w:left="466"/>
              <w:rPr>
                <w:rFonts w:asciiTheme="majorBidi" w:eastAsia="Times New Roman" w:hAnsiTheme="majorBidi" w:cstheme="majorBidi"/>
                <w:color w:val="000000"/>
                <w:sz w:val="20"/>
                <w:szCs w:val="20"/>
              </w:rPr>
            </w:pPr>
            <w:r w:rsidRPr="009F5771">
              <w:rPr>
                <w:rFonts w:asciiTheme="majorBidi" w:eastAsia="Times New Roman" w:hAnsiTheme="majorBidi" w:cstheme="majorBidi"/>
                <w:color w:val="000000"/>
                <w:sz w:val="20"/>
                <w:szCs w:val="20"/>
              </w:rPr>
              <w:t>In Sudan, 5,860 interviews of ever-married WRA</w:t>
            </w:r>
          </w:p>
        </w:tc>
        <w:tc>
          <w:tcPr>
            <w:tcW w:w="6602" w:type="dxa"/>
            <w:tcBorders>
              <w:top w:val="nil"/>
              <w:left w:val="nil"/>
              <w:bottom w:val="single" w:sz="8" w:space="0" w:color="000000"/>
              <w:right w:val="single" w:sz="8" w:space="0" w:color="000000"/>
            </w:tcBorders>
            <w:shd w:val="clear" w:color="auto" w:fill="auto"/>
            <w:vAlign w:val="center"/>
            <w:hideMark/>
          </w:tcPr>
          <w:p w14:paraId="77B2E66D" w14:textId="4CED5DA2"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104,434 households selected for participation and 99,202 participated</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rT5gmn78","properties":{"formattedCitation":"\\super 3\\nosupersub{}","plainCitation":"3","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3</w:t>
            </w:r>
            <w:r w:rsidRPr="00FD1697">
              <w:rPr>
                <w:rFonts w:asciiTheme="majorBidi" w:eastAsia="Times New Roman" w:hAnsiTheme="majorBidi" w:cstheme="majorBidi"/>
                <w:color w:val="000000"/>
                <w:sz w:val="20"/>
                <w:szCs w:val="20"/>
              </w:rPr>
              <w:fldChar w:fldCharType="end"/>
            </w:r>
          </w:p>
          <w:p w14:paraId="253EE287" w14:textId="20B00262"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Planned sample size of 2,400 households and had 1,985 participant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FxZtUNEP","properties":{"formattedCitation":"\\super 4\\nosupersub{}","plainCitation":"4","noteIndex":0},"citationItems":[{"id":2367,"uris":["http://zotero.org/users/8556265/items/AKVM8N4Q","http://zotero.org/users/8556265/items/XY2JTM9I"],"itemData":{"id":2367,"type":"article-journal","abstract":"OBJECTIVE: To establish representative local-area baseline estimates of maternal and neonatal mortality using a novel adjusted sisterhood method.\nMETHODS: The status of maternal and neonatal health in Bomi County, Liberia, was investigated in June 2013 using a population-based survey (n=1985). The standard direct sisterhood method was modified to account for place and time of maternal death to enable calculation of subnational estimates.\nRESULTS: The modified method of measuring maternal mortality successfully enabled the calculation of area-specific estimates. Of 71 reported deaths of sisters, 18 (25.4%) were due to pregnancy-related causes and had occurred in the past 3 years in Bomi County. The estimated maternal mortality ratio was 890 maternal deaths for every 100 000 live births (95% CI, 497-1301]. The neonatal mortality rate was estimated to be 47 deaths for every 1000 live births (95% CI, 42-52). In total, 322 (16.9%) of 1900 women with accurate age data reported having had a stillbirth.\nCONCLUSION: The modified direct sisterhood method may be useful to other countries seeking a more regionally nuanced understanding of areas in which neonatal and maternal mortality levels still need to be reduced to meet Millennium Development Goals.","container-title":"International Journal of Gynaecology and Obstetrics: The Official Organ of the International Federation of Gynaecology and Obstetrics","DOI":"10.1016/j.ijgo.2014.05.007","ISSN":"1879-3479","issue":"2","journalAbbreviation":"Int J Gynaecol Obstet","language":"eng","note":"PMID: 25012917\nPMCID: PMC4198439","page":"194-200","source":"PubMed","title":"Estimation of maternal and neonatal mortality at the subnational level in Liberia","volume":"127","author":[{"family":"Moseson","given":"Heidi"},{"family":"Massaquoi","given":"Moses"},{"family":"Bawo","given":"Luke"},{"family":"Birch","given":"Linda"},{"family":"Dahn","given":"Bernice"},{"family":"Zolia","given":"Yah"},{"family":"Barreix","given":"Maria"},{"family":"Gerdts","given":"Caitlin"}],"issued":{"date-parts":[["2014",11]]},"citation-key":"mosesonEstimationMaternalNeonatal2014"}}],"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4</w:t>
            </w:r>
            <w:r w:rsidRPr="00FD1697">
              <w:rPr>
                <w:rFonts w:asciiTheme="majorBidi" w:eastAsia="Times New Roman" w:hAnsiTheme="majorBidi" w:cstheme="majorBidi"/>
                <w:color w:val="000000"/>
                <w:sz w:val="20"/>
                <w:szCs w:val="20"/>
              </w:rPr>
              <w:fldChar w:fldCharType="end"/>
            </w:r>
          </w:p>
          <w:p w14:paraId="78852357" w14:textId="15754AE2"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3,365 women and 598 men interviewed</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iA8NqI1P","properties":{"formattedCitation":"\\super 5\\nosupersub{}","plainCitation":"5","noteIndex":0},"citationItems":[{"id":2209,"uris":["http://zotero.org/users/8556265/items/VHDZD95M","http://zotero.org/users/8556265/items/5GNSRD24"],"itemData":{"id":2209,"type":"article-journal","abstract":"INTRODUCTION: Nigeria has one of the highest maternal mortality ratios in the world as well as high perinatal mortality. Unfortunately, the country does not have the resources to assess this critical indicator with the conventional health information system and measuring its progress toward the goal of ending preventable maternal deaths is almost impossible. Médecins Sans Frontières (MSF) conducted a cross-sectional study to assess maternal and perinatal mortality in Makoko Riverine and Badia East, two of the most vulnerable slums of Lagos.\nMATERIALS AND METHODS: The study was a cross-sectional, community-based household survey. Nearly 4,000 households were surveyed. The sisterhood method was utilized to estimate maternal mortality and the preceding births technique was used to estimate newborn and child mortality. Questions regarding health seeking behavior were posed to female interviewees and self-reported data were collected.\nRESULTS: Data was collected from 3963 respondents for a total of 7018 sisters ever married. The maternal mortality ratio was calculated at 1,050/100,000 live births (95% CI: 894-1215), and the lifetime risk of maternal death at 1:18. The neonatal mortality rate was extracted from 1967 pregnancies reported and was estimated at 28.4/1,000; infant mortality at 43.8/1,000 and under-five mortality at 103/1,000. Living in Badia, giving birth at home and belonging to the Egun ethnic group were associated with higher perinatal mortality. Half of the last pregnancies were reportedly delivered in private health facilities. Proximity to home was the main influencing factor (32.4%) associated with delivery at the health facility.\nDISCUSSION: The maternal mortality ratio found in these urban slum populations within Lagos is extremely high, compared to the figure estimated for Lagos State of 545 per 100,000 live births. Urgent attention is required to address these neglected and vulnerable neighborhoods. Efforts should be invested in obtaining data from poor, marginalized, and hard-to-reach populations in order to identify pockets of marginalization needing additional resources and tailored approaches to guarantee equitable treatment and timely access to quality health services for vulnerable groups. This study demonstrates the importance of sub-regional, disaggregated data to identify and redress inequities that exist among poor, remote, vulnerable populations-as in the urban slums of Lagos.","container-title":"PloS One","DOI":"10.1371/journal.pone.0177190","ISSN":"1932-6203","issue":"5","journalAbbreviation":"PLoS One","language":"eng","note":"PMID: 28489890\nPMCID: PMC5425188","page":"e0177190","source":"PubMed","title":"Unmasking inequalities: Sub-national maternal and child mortality data from two urban slums in Lagos, Nigeria tells the story","title-short":"Unmasking inequalities","volume":"12","author":[{"family":"Anastasi","given":"Erin"},{"family":"Ekanem","given":"Ekanem"},{"family":"Hill","given":"Olivia"},{"family":"Adebayo Oluwakemi","given":"Agnes"},{"family":"Abayomi","given":"Oluwatosin"},{"family":"Bernasconi","given":"Andrea"}],"issued":{"date-parts":[["2017"]]},"citation-key":"anastasiUnmaskingInequalitiesSubnational2017"}}],"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5</w:t>
            </w:r>
            <w:r w:rsidRPr="00FD1697">
              <w:rPr>
                <w:rFonts w:asciiTheme="majorBidi" w:eastAsia="Times New Roman" w:hAnsiTheme="majorBidi" w:cstheme="majorBidi"/>
                <w:color w:val="000000"/>
                <w:sz w:val="20"/>
                <w:szCs w:val="20"/>
              </w:rPr>
              <w:fldChar w:fldCharType="end"/>
            </w:r>
          </w:p>
          <w:p w14:paraId="26A9B9B1" w14:textId="0E48A15B"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38,948 interviews and 3,302 deat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qgltiAcP","properties":{"formattedCitation":"\\super 6\\nosupersub{}","plainCitation":"6","noteIndex":0},"citationItems":[{"id":2178,"uris":["http://zotero.org/users/8556265/items/IBUVZ4BE","http://zotero.org/users/8556265/items/2RK37QI7"],"itemData":{"id":2178,"type":"article-journal","abstract":"INTRODUCTION: Reducing maternal mortality remains a priority for global health. One in five maternal deaths, globally, are from Nigeria.\nOBJECTIVE: This study aimed to assess the sociocultural correlates of maternal mortality in Nigeria.\nMETHODS: We conducted a retrospective analysis of nationally representative data from the 2013 Nigeria Demographic and Health Survey. The analysis was based on responses from the core women's questionnaire. Maternal mortality was categorized as 'yes' for any death while pregnant, during delivery or two months after delivery (as reported by the sibling), and 'no' for deaths of other or unknown causes. Multilevel logistic regression analysis was conducted to test for association between maternal mortality and predictor variables of sociocultural status (educational attainment, community women's education, region, type of residence, religion, and women's empowerment).\nRESULTS: Region, Religion, and the level of community women's education were independently associated with maternal mortality. Women in the North West were more than twice as likely to report maternal mortality (OR: 2.14; 95% CI: 1.42-3.23) compared to those in the North Central region. Muslim women were 52% more likely to report maternal deaths (OR: 1.52; 95% CI: 1.10-2.11) compared to Christian women. Respondents living in communities where a significant proportion of women have at least secondary schooling were 33% less likely to report that their sisters died of pregnancy-related causes (OR: 0.67; 95% CI: 0.48-0.95).\nCONCLUSION: Efforts to reduce maternal mortality should implement tailored programs that address barriers to health-seeking behavior influenced by cultural beliefs and attitudes, and low educational attainment. Strategies to improve women's agency should be at the core of these programs; they are essential for reducing maternal mortality and achieving sustainable development goals towards gender equality. Future studies should develop empirically evaluated measures which assess, and further investigate the association between women's empowerment and maternal health status and outcomes.","container-title":"PloS One","DOI":"10.1371/journal.pone.0190285","ISSN":"1932-6203","issue":"12","journalAbbreviation":"PLoS One","language":"eng","note":"PMID: 29287102\nPMCID: PMC5747485","page":"e0190285","source":"PubMed","title":"The influence of the social and cultural environment on maternal mortality in Nigeria: Evidence from the 2013 demographic and health survey","title-short":"The influence of the social and cultural environment on maternal mortality in Nigeria","volume":"12","author":[{"family":"Ariyo","given":"Oluwatosin"},{"family":"Ozodiegwu","given":"Ifeoma D."},{"family":"Doctor","given":"Henry V."}],"issued":{"date-parts":[["2017"]]},"citation-key":"ariyoInfluenceSocialCultural2017"}}],"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6</w:t>
            </w:r>
            <w:r w:rsidRPr="00FD1697">
              <w:rPr>
                <w:rFonts w:asciiTheme="majorBidi" w:eastAsia="Times New Roman" w:hAnsiTheme="majorBidi" w:cstheme="majorBidi"/>
                <w:color w:val="000000"/>
                <w:sz w:val="20"/>
                <w:szCs w:val="20"/>
              </w:rPr>
              <w:fldChar w:fldCharType="end"/>
            </w:r>
          </w:p>
          <w:p w14:paraId="58458328" w14:textId="28C236EB"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3,933 WRA respondents who reported 15,344 sisters and 144 maternal deat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42BTg3G2","properties":{"formattedCitation":"\\super 7\\nosupersub{}","plainCitation":"7","noteIndex":0},"citationItems":[{"id":1888,"uris":["http://zotero.org/users/8556265/items/HI6HGTDM"],"itemData":{"id":1888,"type":"article-journal","container-title":"Journal of General Practice and Emergency Medicine of Nepal","issue":"7","page":"15–19","source":"Google Scholar","title":"Evaluating maternal mortality ratios of Nepal with 2003 Nepal world health survey estimates","volume":"5","author":[{"family":"Bhandary","given":"Shital"}],"issued":{"date-parts":[["2018"]]},"citation-key":"bhandaryEvaluatingMaternalMortality2018"}}],"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7</w:t>
            </w:r>
            <w:r w:rsidRPr="00FD1697">
              <w:rPr>
                <w:rFonts w:asciiTheme="majorBidi" w:eastAsia="Times New Roman" w:hAnsiTheme="majorBidi" w:cstheme="majorBidi"/>
                <w:color w:val="000000"/>
                <w:sz w:val="20"/>
                <w:szCs w:val="20"/>
              </w:rPr>
              <w:fldChar w:fldCharType="end"/>
            </w:r>
          </w:p>
          <w:p w14:paraId="7DC576C9" w14:textId="4D7FC3CD"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820 participants answered four required question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1qs0uj4c55","properties":{"formattedCitation":"\\super 14\\nosupersub{}","plainCitation":"14","noteIndex":0},"citationItems":[{"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4</w:t>
            </w:r>
            <w:r w:rsidRPr="00FD1697">
              <w:rPr>
                <w:rFonts w:asciiTheme="majorBidi" w:eastAsia="Times New Roman" w:hAnsiTheme="majorBidi" w:cstheme="majorBidi"/>
                <w:color w:val="000000"/>
                <w:sz w:val="20"/>
                <w:szCs w:val="20"/>
              </w:rPr>
              <w:fldChar w:fldCharType="end"/>
            </w:r>
          </w:p>
          <w:p w14:paraId="1B6AF462" w14:textId="2C820E00"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26,082 WRA participant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SAuixsx","properties":{"formattedCitation":"\\super 9\\nosupersub{}","plainCitation":"9","noteIndex":0},"citationItems":[{"id":2122,"uris":["http://zotero.org/users/8556265/items/XLNYAYF6","http://zotero.org/users/8556265/items/KQFR5QH7"],"itemData":{"id":2122,"type":"article-journal","abstract":"BACKGROUND: While maternal mortality has declined worldwide in the past 25 years, this is not the case for Cameroon. Since there is a predominantly young population in this country, high maternal mortality ratios may persist. Maternal mortality ratios vary within countries, yet it is unknown if the North and South, the most distinct parts of Cameroon, differ in terms of ratios and determinants of maternal mortality.\nMETHODS: This study explored ratios and determinants of maternal mortality in women of childbearing age (15-49 years) and assessed differences between the North and South. We used the Cameroon Demographic and Health Surveys (2004 and 2011) to extract a sample of 18,665 living or deceased women who had given birth. Multivariable logistic regression was used to explore the relationship between maternal mortality and sociocultural, economic and healthcare factors.\nRESULTS: Maternal mortality ratios were different for the two regions and increased in the North in 2011 compared to 2004. In the North, any level of education and being Muslim were protective against maternal mortality. Meanwhile, the odds of maternal mortality decreased with increasing age, and having secondary or higher education in the South. Domestic violence and ethnicity were associated with maternal death in the South. Increasing parity was protective of maternal death in both the North and South.\nCONCLUSIONS: Maternal mortality ratios and determinants varied between women of childbearing age in the North and South of Cameroon. These reinforce recommendations for region specific strategies that will improve health communication, community education programs, curb domestic violence and train more community health workers to connect pregnant women with the health system. Programs to reduce maternal death among women with low parity and little or no education should be national priority.","container-title":"BMC pregnancy and childbirth","DOI":"10.1186/s12884-020-02879-y","ISSN":"1471-2393","issue":"1","journalAbbreviation":"BMC Pregnancy Childbirth","language":"eng","note":"PMID: 32234007\nPMCID: PMC7110763","page":"194","source":"PubMed","title":"Ratios and determinants of maternal mortality: a comparison of geographic differences in the northern and southern regions of Cameroon","title-short":"Ratios and determinants of maternal mortality","volume":"20","author":[{"family":"Meh","given":"Catherine"},{"family":"Thind","given":"Amardeep"},{"family":"Terry","given":"Amanda L."}],"issued":{"date-parts":[["2020",3,31]]},"citation-key":"mehRatiosDeterminantsMaternal2020"}}],"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9</w:t>
            </w:r>
            <w:r w:rsidRPr="00FD1697">
              <w:rPr>
                <w:rFonts w:asciiTheme="majorBidi" w:eastAsia="Times New Roman" w:hAnsiTheme="majorBidi" w:cstheme="majorBidi"/>
                <w:color w:val="000000"/>
                <w:sz w:val="20"/>
                <w:szCs w:val="20"/>
              </w:rPr>
              <w:fldChar w:fldCharType="end"/>
            </w:r>
          </w:p>
          <w:p w14:paraId="712E14B6" w14:textId="3A671DE4"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8,880 households and 17,444 respondents; 2,402 deaths and 776 pregnancy-related deat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BiGwnuFa","properties":{"formattedCitation":"\\super 11\\nosupersub{}","plainCitation":"11","noteIndex":0},"citationItems":[{"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1</w:t>
            </w:r>
            <w:r w:rsidRPr="00FD1697">
              <w:rPr>
                <w:rFonts w:asciiTheme="majorBidi" w:eastAsia="Times New Roman" w:hAnsiTheme="majorBidi" w:cstheme="majorBidi"/>
                <w:color w:val="000000"/>
                <w:sz w:val="20"/>
                <w:szCs w:val="20"/>
              </w:rPr>
              <w:fldChar w:fldCharType="end"/>
            </w:r>
          </w:p>
          <w:p w14:paraId="0FDD8467" w14:textId="030C4D22"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175,000 household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yCayrzeb","properties":{"formattedCitation":"\\super 2\\nosupersub{}","plainCitation":"2","noteIndex":0},"citationItems":[{"id":2222,"uris":["http://zotero.org/users/8556265/items/DJE7P2RP","http://zotero.org/users/8556265/items/T7U9ZRHL"],"itemData":{"id":2222,"type":"article-journal","abstract":"BACKGROUND: Many low- and middle-income countries cannot measure maternal mortality to monitor progress against global and country-specific targets. While the ultimate goal for these countries is to have complete civil registrations systems, other interim strategies are needed to provide timely estimates of maternal mortality.\nOBJECTIVE: The objective is to inform on potential options for measuring maternal mortality.\nMETHODS: This paper uses a case study approach to compare methodologies and estimates of pregnancy-related mortality ratio (PRMR)/maternal mortality ratio (MMR) obtained from four different data sources from similar time periods in Bangladesh, Mozambique, and Bolivia-national population census; post-census mortality survey; household sample survey; and sample vital registration system (SVRS).\nRESULTS: For Bangladesh, PRMR from the 2011 census falls closely in line with the 2010 household survey and SVRS estimates, while SVRS' MMR estimates are closer to the PRMR estimates obtained from the household survey. Mozambique's PRMR from household survey method is comparable and shows an upward trend between 1994 and 2011, whereas the post-census mortality survey estimated a higher MMR for 2007. Bolivia's DHS and post-census mortality survey also estimated comparable MMR during 1998-2003.\nCONCLUSIONS: Overall all these data sources presented in this paper have provided valuable information on maternal mortality in Bangladesh, Mozambique, and Bolivia. It also outlines recommendations to estimate maternal mortality based on the advantages and disadvantages of several approaches.\nCONTRIBUTION: Recommendations in this paper can help health administrators and policy planners in prioritizing investment for collecting reliable and contemporaneous estimates of maternal mortality while progressing toward a complete civil registration system.","container-title":"Population Health Metrics","DOI":"10.1186/s12963-022-00281-8","ISSN":"1478-7954","issue":"1","journalAbbreviation":"Popul Health Metr","language":"eng","note":"PMID: 35033093\nPMCID: PMC8760829","page":"5","source":"PubMed","title":"A comparison of approaches to measuring maternal mortality in Bangladesh, Mozambique, and Bolivia","volume":"20","author":[{"family":"Singh","given":"Kavita"},{"family":"Li","given":"Qingfeng"},{"family":"Ahsan","given":"Karar Zunaid"},{"family":"Curtis","given":"Sian"},{"family":"Weiss","given":"William"}],"issued":{"date-parts":[["2022",1,15]]},"citation-key":"singhComparisonApproachesMeasuring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2</w:t>
            </w:r>
            <w:r w:rsidRPr="00FD1697">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402D27AE"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1</w:t>
            </w:r>
          </w:p>
        </w:tc>
      </w:tr>
      <w:tr w:rsidR="00AA7D5D" w:rsidRPr="00FD1697" w14:paraId="170F3F58" w14:textId="77777777" w:rsidTr="0039424D">
        <w:trPr>
          <w:trHeight w:val="315"/>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0E9A3F30" w14:textId="77777777" w:rsidR="00AA7D5D" w:rsidRPr="00FD1697" w:rsidRDefault="00AA7D5D" w:rsidP="0039424D">
            <w:pP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iming of point estimate relative to data collection</w:t>
            </w:r>
          </w:p>
        </w:tc>
        <w:tc>
          <w:tcPr>
            <w:tcW w:w="3747" w:type="dxa"/>
            <w:tcBorders>
              <w:top w:val="nil"/>
              <w:left w:val="nil"/>
              <w:bottom w:val="single" w:sz="8" w:space="0" w:color="000000"/>
              <w:right w:val="single" w:sz="8" w:space="0" w:color="000000"/>
            </w:tcBorders>
            <w:shd w:val="clear" w:color="auto" w:fill="auto"/>
            <w:vAlign w:val="center"/>
            <w:hideMark/>
          </w:tcPr>
          <w:p w14:paraId="4E76C37E"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In Bolivia, 14 years prior to the survey</w:t>
            </w:r>
          </w:p>
        </w:tc>
        <w:tc>
          <w:tcPr>
            <w:tcW w:w="6602" w:type="dxa"/>
            <w:tcBorders>
              <w:top w:val="nil"/>
              <w:left w:val="nil"/>
              <w:bottom w:val="single" w:sz="8" w:space="0" w:color="000000"/>
              <w:right w:val="single" w:sz="8" w:space="0" w:color="000000"/>
            </w:tcBorders>
            <w:shd w:val="clear" w:color="auto" w:fill="auto"/>
            <w:vAlign w:val="center"/>
            <w:hideMark/>
          </w:tcPr>
          <w:p w14:paraId="3D36954F" w14:textId="2D3F1976"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Three-year interval estimates up to the year of the survey</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Yl1mse82","properties":{"formattedCitation":"\\super 13\\nosupersub{}","plainCitation":"13","noteIndex":0},"citationItems":[{"id":1866,"uris":["http://zotero.org/users/8556265/items/MTF55I38"],"itemData":{"id":1866,"type":"article-journal","container-title":"Bangladesh maternal health services and maternal mortality survey 2001","source":"Google Scholar","title":"Adult female mortality: levels and causes","title-short":"Adult female mortality","author":[{"family":"Hill","given":"K. L."},{"family":"El-Arifeen","given":"S."},{"family":"Chowdhury","given":"H. R."},{"family":"Rahman","given":"S."}],"issued":{"date-parts":[["2001"]]},"citation-key":"hillAdultFemaleMortality2001"}}],"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3</w:t>
            </w:r>
            <w:r w:rsidRPr="00FD1697">
              <w:rPr>
                <w:rFonts w:asciiTheme="majorBidi" w:eastAsia="Times New Roman" w:hAnsiTheme="majorBidi" w:cstheme="majorBidi"/>
                <w:color w:val="000000"/>
                <w:sz w:val="20"/>
                <w:szCs w:val="20"/>
              </w:rPr>
              <w:fldChar w:fldCharType="end"/>
            </w:r>
          </w:p>
          <w:p w14:paraId="720ADE0C" w14:textId="0981BDA1"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Recall period of one year for deat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TpNOOZfA","properties":{"formattedCitation":"\\super 5\\nosupersub{}","plainCitation":"5","noteIndex":0},"citationItems":[{"id":2209,"uris":["http://zotero.org/users/8556265/items/VHDZD95M","http://zotero.org/users/8556265/items/5GNSRD24"],"itemData":{"id":2209,"type":"article-journal","abstract":"INTRODUCTION: Nigeria has one of the highest maternal mortality ratios in the world as well as high perinatal mortality. Unfortunately, the country does not have the resources to assess this critical indicator with the conventional health information system and measuring its progress toward the goal of ending preventable maternal deaths is almost impossible. Médecins Sans Frontières (MSF) conducted a cross-sectional study to assess maternal and perinatal mortality in Makoko Riverine and Badia East, two of the most vulnerable slums of Lagos.\nMATERIALS AND METHODS: The study was a cross-sectional, community-based household survey. Nearly 4,000 households were surveyed. The sisterhood method was utilized to estimate maternal mortality and the preceding births technique was used to estimate newborn and child mortality. Questions regarding health seeking behavior were posed to female interviewees and self-reported data were collected.\nRESULTS: Data was collected from 3963 respondents for a total of 7018 sisters ever married. The maternal mortality ratio was calculated at 1,050/100,000 live births (95% CI: 894-1215), and the lifetime risk of maternal death at 1:18. The neonatal mortality rate was extracted from 1967 pregnancies reported and was estimated at 28.4/1,000; infant mortality at 43.8/1,000 and under-five mortality at 103/1,000. Living in Badia, giving birth at home and belonging to the Egun ethnic group were associated with higher perinatal mortality. Half of the last pregnancies were reportedly delivered in private health facilities. Proximity to home was the main influencing factor (32.4%) associated with delivery at the health facility.\nDISCUSSION: The maternal mortality ratio found in these urban slum populations within Lagos is extremely high, compared to the figure estimated for Lagos State of 545 per 100,000 live births. Urgent attention is required to address these neglected and vulnerable neighborhoods. Efforts should be invested in obtaining data from poor, marginalized, and hard-to-reach populations in order to identify pockets of marginalization needing additional resources and tailored approaches to guarantee equitable treatment and timely access to quality health services for vulnerable groups. This study demonstrates the importance of sub-regional, disaggregated data to identify and redress inequities that exist among poor, remote, vulnerable populations-as in the urban slums of Lagos.","container-title":"PloS One","DOI":"10.1371/journal.pone.0177190","ISSN":"1932-6203","issue":"5","journalAbbreviation":"PLoS One","language":"eng","note":"PMID: 28489890\nPMCID: PMC5425188","page":"e0177190","source":"PubMed","title":"Unmasking inequalities: Sub-national maternal and child mortality data from two urban slums in Lagos, Nigeria tells the story","title-short":"Unmasking inequalities","volume":"12","author":[{"family":"Anastasi","given":"Erin"},{"family":"Ekanem","given":"Ekanem"},{"family":"Hill","given":"Olivia"},{"family":"Adebayo Oluwakemi","given":"Agnes"},{"family":"Abayomi","given":"Oluwatosin"},{"family":"Bernasconi","given":"Andrea"}],"issued":{"date-parts":[["2017"]]},"citation-key":"anastasiUnmaskingInequalitiesSubnational2017"}}],"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5</w:t>
            </w:r>
            <w:r w:rsidRPr="00FD1697">
              <w:rPr>
                <w:rFonts w:asciiTheme="majorBidi" w:eastAsia="Times New Roman" w:hAnsiTheme="majorBidi" w:cstheme="majorBidi"/>
                <w:color w:val="000000"/>
                <w:sz w:val="20"/>
                <w:szCs w:val="20"/>
              </w:rPr>
              <w:fldChar w:fldCharType="end"/>
            </w:r>
          </w:p>
          <w:p w14:paraId="25F57736" w14:textId="3DF52661"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Seven years of recall</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pc3oozIx","properties":{"formattedCitation":"\\super 10\\nosupersub{}","plainCitation":"10","noteIndex":0},"citationItems":[{"id":2073,"uris":["http://zotero.org/users/8556265/items/S8Q7XSTR","http://zotero.org/users/8556265/items/Q8SUXN7Y"],"itemData":{"id":2073,"type":"article-journal","abstract":"Reducing maternal mortality is a big challenge facing low-income nations. Some of the causes of maternal mortality have been studied, however, much less is known about differentials in pregnancy-related deaths among women of different age groups. This study used nationally representative data from demographic and health surveys (DHS) in Namibia, Kenya and Sierra Leone. A direct sisterhood method was used to estimate pregnancy-related deaths based on 7 years of recollection. Findings of the study reveal that death during the antenatal period was the commonest time of death in mothers aged 15-19, while death during delivery and two months after delivery were the leading causes of death for mothers aged 20-24. Pregnancy-related deaths were more prevalent among women with no schooling or primary education than their counterparts with secondary and higher education.Impact statementWhat is already known on this subject? Postpartum bleeding, malaria, anaemia, HIV/AIDS, unsafe abortion-related complications, obstructed labour, postpartum infections, high blood pressure during pregnancy and pre-existing conditions and cardiovascular disease are known causes of maternal mortality. However, much less is known about differentials in pregnancy-related deaths among women of different age groups.What do the results of this study add? Findings of the study revealed that death during pregnancy was the top pregnancy-related cause of death for mothers aged 15-19, while death during delivery and two months after delivery were the leading causes of death for mothers aged 20-24. Pregnancy-related deaths were more prevalent among women with no schooling or primary education than their counterparts with secondary and higher educationWhat are the implications of these findings for clinical practice and/or further research? By knowing where the risk is highest as well as where the numbers of deaths are greatest, it may be possible to re-direct resources and fine-tune strategies for greater effectiveness in efforts to reduce maternal mortality.","container-title":"Journal of Obstetrics and Gynaecology: The Journal of the Institute of Obstetrics and Gynaecology","DOI":"10.1080/01443615.2020.1754367","ISSN":"1364-6893","issue":"4","journalAbbreviation":"J Obstet Gynaecol","language":"eng","note":"PMID: 32496143","page":"516-521","source":"PubMed","title":"Age differentials in pregnancy-related deaths in selected African countries","volume":"41","author":[{"family":"Izugbara","given":"Chibuogwu"}],"issued":{"date-parts":[["2021",5]]},"citation-key":"izugbaraAgeDifferentialsPregnancyrelated2021"}}],"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0</w:t>
            </w:r>
            <w:r w:rsidRPr="00FD1697">
              <w:rPr>
                <w:rFonts w:asciiTheme="majorBidi" w:eastAsia="Times New Roman" w:hAnsiTheme="majorBidi" w:cstheme="majorBidi"/>
                <w:color w:val="000000"/>
                <w:sz w:val="20"/>
                <w:szCs w:val="20"/>
              </w:rPr>
              <w:fldChar w:fldCharType="end"/>
            </w:r>
          </w:p>
          <w:p w14:paraId="54EB080A" w14:textId="73EC53E2"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Five years of recall</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R96GSCaf","properties":{"formattedCitation":"\\super 11\\nosupersub{}","plainCitation":"11","noteIndex":0},"citationItems":[{"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1</w:t>
            </w:r>
            <w:r w:rsidRPr="00FD1697">
              <w:rPr>
                <w:rFonts w:asciiTheme="majorBidi" w:eastAsia="Times New Roman" w:hAnsiTheme="majorBidi" w:cstheme="majorBidi"/>
                <w:color w:val="000000"/>
                <w:sz w:val="20"/>
                <w:szCs w:val="20"/>
              </w:rPr>
              <w:fldChar w:fldCharType="end"/>
            </w:r>
          </w:p>
          <w:p w14:paraId="57A05507" w14:textId="6E4EC801"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Deaths since October 2006 (4 years, 10 months before survey began)</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f4yGZ75b","properties":{"formattedCitation":"\\super 2\\nosupersub{}","plainCitation":"2","noteIndex":0},"citationItems":[{"id":2222,"uris":["http://zotero.org/users/8556265/items/DJE7P2RP","http://zotero.org/users/8556265/items/T7U9ZRHL"],"itemData":{"id":2222,"type":"article-journal","abstract":"BACKGROUND: Many low- and middle-income countries cannot measure maternal mortality to monitor progress against global and country-specific targets. While the ultimate goal for these countries is to have complete civil registrations systems, other interim strategies are needed to provide timely estimates of maternal mortality.\nOBJECTIVE: The objective is to inform on potential options for measuring maternal mortality.\nMETHODS: This paper uses a case study approach to compare methodologies and estimates of pregnancy-related mortality ratio (PRMR)/maternal mortality ratio (MMR) obtained from four different data sources from similar time periods in Bangladesh, Mozambique, and Bolivia-national population census; post-census mortality survey; household sample survey; and sample vital registration system (SVRS).\nRESULTS: For Bangladesh, PRMR from the 2011 census falls closely in line with the 2010 household survey and SVRS estimates, while SVRS' MMR estimates are closer to the PRMR estimates obtained from the household survey. Mozambique's PRMR from household survey method is comparable and shows an upward trend between 1994 and 2011, whereas the post-census mortality survey estimated a higher MMR for 2007. Bolivia's DHS and post-census mortality survey also estimated comparable MMR during 1998-2003.\nCONCLUSIONS: Overall all these data sources presented in this paper have provided valuable information on maternal mortality in Bangladesh, Mozambique, and Bolivia. It also outlines recommendations to estimate maternal mortality based on the advantages and disadvantages of several approaches.\nCONTRIBUTION: Recommendations in this paper can help health administrators and policy planners in prioritizing investment for collecting reliable and contemporaneous estimates of maternal mortality while progressing toward a complete civil registration system.","container-title":"Population Health Metrics","DOI":"10.1186/s12963-022-00281-8","ISSN":"1478-7954","issue":"1","journalAbbreviation":"Popul Health Metr","language":"eng","note":"PMID: 35033093\nPMCID: PMC8760829","page":"5","source":"PubMed","title":"A comparison of approaches to measuring maternal mortality in Bangladesh, Mozambique, and Bolivia","volume":"20","author":[{"family":"Singh","given":"Kavita"},{"family":"Li","given":"Qingfeng"},{"family":"Ahsan","given":"Karar Zunaid"},{"family":"Curtis","given":"Sian"},{"family":"Weiss","given":"William"}],"issued":{"date-parts":[["2022",1,15]]},"citation-key":"singhComparisonApproachesMeasuring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2</w:t>
            </w:r>
            <w:r w:rsidRPr="00FD1697">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3CEACEE0"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2</w:t>
            </w:r>
          </w:p>
        </w:tc>
      </w:tr>
      <w:tr w:rsidR="00AA7D5D" w:rsidRPr="00FD1697" w14:paraId="63B4CFB0" w14:textId="77777777" w:rsidTr="0039424D">
        <w:trPr>
          <w:trHeight w:val="315"/>
        </w:trPr>
        <w:tc>
          <w:tcPr>
            <w:tcW w:w="169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EFDCFE3"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i/>
                <w:iCs/>
                <w:color w:val="000000"/>
                <w:sz w:val="20"/>
                <w:szCs w:val="20"/>
              </w:rPr>
              <w:t>Bias</w:t>
            </w:r>
          </w:p>
        </w:tc>
        <w:tc>
          <w:tcPr>
            <w:tcW w:w="374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A1D04CB" w14:textId="77777777" w:rsidR="00AA7D5D" w:rsidRPr="00FD1697" w:rsidRDefault="00AA7D5D" w:rsidP="00AA7D5D">
            <w:pPr>
              <w:pStyle w:val="ListParagraph"/>
              <w:numPr>
                <w:ilvl w:val="0"/>
                <w:numId w:val="3"/>
              </w:numPr>
              <w:ind w:left="47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No assumptions needed to convert collected data into estimates of maternal mortality</w:t>
            </w:r>
          </w:p>
          <w:p w14:paraId="364DA49B" w14:textId="77777777" w:rsidR="00AA7D5D" w:rsidRPr="00FD1697" w:rsidRDefault="00AA7D5D" w:rsidP="00AA7D5D">
            <w:pPr>
              <w:pStyle w:val="ListParagraph"/>
              <w:numPr>
                <w:ilvl w:val="0"/>
                <w:numId w:val="3"/>
              </w:numPr>
              <w:ind w:left="47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Deaths listed in chronological order to elicit more complete recording</w:t>
            </w:r>
          </w:p>
          <w:p w14:paraId="5BB0A560" w14:textId="77777777" w:rsidR="00AA7D5D" w:rsidRPr="00FD1697" w:rsidRDefault="00AA7D5D" w:rsidP="00AA7D5D">
            <w:pPr>
              <w:pStyle w:val="ListParagraph"/>
              <w:numPr>
                <w:ilvl w:val="0"/>
                <w:numId w:val="3"/>
              </w:numPr>
              <w:ind w:left="47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Probed when respondents said they didn't know the age or year of death of decedents, because bad data is better than missing data</w:t>
            </w:r>
          </w:p>
          <w:p w14:paraId="22C53044" w14:textId="2A4C811B" w:rsidR="00AA7D5D" w:rsidRPr="00CB5294" w:rsidRDefault="00AA7D5D" w:rsidP="00CB5294">
            <w:pPr>
              <w:pStyle w:val="ListParagraph"/>
              <w:numPr>
                <w:ilvl w:val="0"/>
                <w:numId w:val="3"/>
              </w:numPr>
              <w:ind w:left="47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Decedent must have surviving</w:t>
            </w:r>
            <w:r w:rsidRPr="00CB5294">
              <w:rPr>
                <w:rFonts w:asciiTheme="majorBidi" w:eastAsia="Times New Roman" w:hAnsiTheme="majorBidi" w:cstheme="majorBidi"/>
                <w:color w:val="000000"/>
                <w:sz w:val="20"/>
                <w:szCs w:val="20"/>
              </w:rPr>
              <w:t xml:space="preserve"> sibling, that was with the person when they died, and knows </w:t>
            </w:r>
            <w:ins w:id="0" w:author="Blake Erhardt-Ohren" w:date="2024-09-26T13:50:00Z" w16du:dateUtc="2024-09-26T20:50:00Z">
              <w:r w:rsidR="00E01198">
                <w:rPr>
                  <w:rFonts w:asciiTheme="majorBidi" w:eastAsia="Times New Roman" w:hAnsiTheme="majorBidi" w:cstheme="majorBidi"/>
                  <w:color w:val="000000"/>
                  <w:sz w:val="20"/>
                  <w:szCs w:val="20"/>
                </w:rPr>
                <w:t>that it was a maternal death, and knows the cause of death</w:t>
              </w:r>
            </w:ins>
          </w:p>
          <w:p w14:paraId="01D952C2" w14:textId="77777777" w:rsidR="00AA7D5D" w:rsidRPr="00FD1697" w:rsidRDefault="00AA7D5D" w:rsidP="00AA7D5D">
            <w:pPr>
              <w:pStyle w:val="ListParagraph"/>
              <w:numPr>
                <w:ilvl w:val="0"/>
                <w:numId w:val="3"/>
              </w:numPr>
              <w:ind w:left="47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Underreporting of earlier deaths due to recall bias</w:t>
            </w:r>
          </w:p>
          <w:p w14:paraId="09489CD8" w14:textId="77777777" w:rsidR="00AA7D5D" w:rsidRPr="00FD1697" w:rsidRDefault="00AA7D5D" w:rsidP="00AA7D5D">
            <w:pPr>
              <w:pStyle w:val="ListParagraph"/>
              <w:numPr>
                <w:ilvl w:val="0"/>
                <w:numId w:val="3"/>
              </w:numPr>
              <w:ind w:left="47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Selection bias of who is available to respond to a survey</w:t>
            </w:r>
          </w:p>
        </w:tc>
        <w:tc>
          <w:tcPr>
            <w:tcW w:w="6602"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1B5BF12" w14:textId="4C510FF7"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Interviews with only female respondents omits decedents that do not have female sibling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7dFqnKHu","properties":{"formattedCitation":"\\super 3,4,6,8,9,12\\uc0\\u8211{}14\\nosupersub{}","plainCitation":"3,4,6,8,9,12–14","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label":"page"},{"id":2367,"uris":["http://zotero.org/users/8556265/items/AKVM8N4Q","http://zotero.org/users/8556265/items/XY2JTM9I"],"itemData":{"id":2367,"type":"article-journal","abstract":"OBJECTIVE: To establish representative local-area baseline estimates of maternal and neonatal mortality using a novel adjusted sisterhood method.\nMETHODS: The status of maternal and neonatal health in Bomi County, Liberia, was investigated in June 2013 using a population-based survey (n=1985). The standard direct sisterhood method was modified to account for place and time of maternal death to enable calculation of subnational estimates.\nRESULTS: The modified method of measuring maternal mortality successfully enabled the calculation of area-specific estimates. Of 71 reported deaths of sisters, 18 (25.4%) were due to pregnancy-related causes and had occurred in the past 3 years in Bomi County. The estimated maternal mortality ratio was 890 maternal deaths for every 100 000 live births (95% CI, 497-1301]. The neonatal mortality rate was estimated to be 47 deaths for every 1000 live births (95% CI, 42-52). In total, 322 (16.9%) of 1900 women with accurate age data reported having had a stillbirth.\nCONCLUSION: The modified direct sisterhood method may be useful to other countries seeking a more regionally nuanced understanding of areas in which neonatal and maternal mortality levels still need to be reduced to meet Millennium Development Goals.","container-title":"International Journal of Gynaecology and Obstetrics: The Official Organ of the International Federation of Gynaecology and Obstetrics","DOI":"10.1016/j.ijgo.2014.05.007","ISSN":"1879-3479","issue":"2","journalAbbreviation":"Int J Gynaecol Obstet","language":"eng","note":"PMID: 25012917\nPMCID: PMC4198439","page":"194-200","source":"PubMed","title":"Estimation of maternal and neonatal mortality at the subnational level in Liberia","volume":"127","author":[{"family":"Moseson","given":"Heidi"},{"family":"Massaquoi","given":"Moses"},{"family":"Bawo","given":"Luke"},{"family":"Birch","given":"Linda"},{"family":"Dahn","given":"Bernice"},{"family":"Zolia","given":"Yah"},{"family":"Barreix","given":"Maria"},{"family":"Gerdts","given":"Caitlin"}],"issued":{"date-parts":[["2014",11]]},"citation-key":"mosesonEstimationMaternalNeonatal2014"},"label":"page"},{"id":2178,"uris":["http://zotero.org/users/8556265/items/IBUVZ4BE","http://zotero.org/users/8556265/items/2RK37QI7"],"itemData":{"id":2178,"type":"article-journal","abstract":"INTRODUCTION: Reducing maternal mortality remains a priority for global health. One in five maternal deaths, globally, are from Nigeria.\nOBJECTIVE: This study aimed to assess the sociocultural correlates of maternal mortality in Nigeria.\nMETHODS: We conducted a retrospective analysis of nationally representative data from the 2013 Nigeria Demographic and Health Survey. The analysis was based on responses from the core women's questionnaire. Maternal mortality was categorized as 'yes' for any death while pregnant, during delivery or two months after delivery (as reported by the sibling), and 'no' for deaths of other or unknown causes. Multilevel logistic regression analysis was conducted to test for association between maternal mortality and predictor variables of sociocultural status (educational attainment, community women's education, region, type of residence, religion, and women's empowerment).\nRESULTS: Region, Religion, and the level of community women's education were independently associated with maternal mortality. Women in the North West were more than twice as likely to report maternal mortality (OR: 2.14; 95% CI: 1.42-3.23) compared to those in the North Central region. Muslim women were 52% more likely to report maternal deaths (OR: 1.52; 95% CI: 1.10-2.11) compared to Christian women. Respondents living in communities where a significant proportion of women have at least secondary schooling were 33% less likely to report that their sisters died of pregnancy-related causes (OR: 0.67; 95% CI: 0.48-0.95).\nCONCLUSION: Efforts to reduce maternal mortality should implement tailored programs that address barriers to health-seeking behavior influenced by cultural beliefs and attitudes, and low educational attainment. Strategies to improve women's agency should be at the core of these programs; they are essential for reducing maternal mortality and achieving sustainable development goals towards gender equality. Future studies should develop empirically evaluated measures which assess, and further investigate the association between women's empowerment and maternal health status and outcomes.","container-title":"PloS One","DOI":"10.1371/journal.pone.0190285","ISSN":"1932-6203","issue":"12","journalAbbreviation":"PLoS One","language":"eng","note":"PMID: 29287102\nPMCID: PMC5747485","page":"e0190285","source":"PubMed","title":"The influence of the social and cultural environment on maternal mortality in Nigeria: Evidence from the 2013 demographic and health survey","title-short":"The influence of the social and cultural environment on maternal mortality in Nigeria","volume":"12","author":[{"family":"Ariyo","given":"Oluwatosin"},{"family":"Ozodiegwu","given":"Ifeoma D."},{"family":"Doctor","given":"Henry V."}],"issued":{"date-parts":[["2017"]]},"citation-key":"ariyoInfluenceSocialCultural2017"},"label":"page"},{"id":2337,"uris":["http://zotero.org/users/8556265/items/6Q2HC5CY","http://zotero.org/users/8556265/items/4V9K4PC7"],"itemData":{"id":2337,"type":"article-journal","abstract":"BACKGROUND: Maternal mortality is still a major risk for women of childbearing age in Nigeria. In 2008, Nigeria bore 14% of the global burden of maternal mortality. The national maternal mortality ratio has remained elevated despite efforts to reduce maternal deaths. Though health disparities exist between the North and South of Nigeria, there is a dearth of evidence on the estimates and determinants of maternal mortality for these regions.\nMETHODS: This study aimed to assess differences in the levels and determinants of maternal mortality in women of childbearing age (15-49 years) in the North and South of Nigeria. The Nigeria Demographic and Health Surveys (2008 and 2013) were used. The association between maternal mortality (outcome) and relevant sociocultural, economic and health factors was tested using multivariable logistic regression in a sample of 51,492 living or deceased women who had given birth.\nRESULTS: There were variations in the levels of maternal mortality between the two regions. Maternal mortality was more pronounced in the North and increased in 2013 compared to 2008. For the South, the levels slightly decreased. Media exposure and education were associated with maternal mortality in the North while contraceptive method, residence type and wealth index were associated with maternal death in the South. In both regions, age and community wealth were significantly associated with maternal mortality.\nCONCLUSIONS: Differences in the levels and determinants of maternal mortality between the North and South of Nigeria stress the need for efforts to cut maternal deaths through new strategies that are relevant for each region. These should improve education of girls in the North and access to health information and services in the South. Overall, new policies to improve women's socioeconomic status should be adopted.","container-title":"BMC pregnancy and childbirth","DOI":"10.1186/s12884-019-2471-8","ISSN":"1471-2393","issue":"1","journalAbbreviation":"BMC Pregnancy Childbirth","language":"eng","note":"PMID: 31718572\nPMCID: PMC6852989","page":"417","source":"PubMed","title":"Levels and determinants of maternal mortality in northern and southern Nigeria","volume":"19","author":[{"family":"Meh","given":"Catherine"},{"family":"Thind","given":"Amardeep"},{"family":"Ryan","given":"Bridget"},{"family":"Terry","given":"Amanda"}],"issued":{"date-parts":[["2019",11,12]]},"citation-key":"mehLevelsDeterminantsMaternal2019"},"label":"page"},{"id":2122,"uris":["http://zotero.org/users/8556265/items/XLNYAYF6","http://zotero.org/users/8556265/items/KQFR5QH7"],"itemData":{"id":2122,"type":"article-journal","abstract":"BACKGROUND: While maternal mortality has declined worldwide in the past 25 years, this is not the case for Cameroon. Since there is a predominantly young population in this country, high maternal mortality ratios may persist. Maternal mortality ratios vary within countries, yet it is unknown if the North and South, the most distinct parts of Cameroon, differ in terms of ratios and determinants of maternal mortality.\nMETHODS: This study explored ratios and determinants of maternal mortality in women of childbearing age (15-49 years) and assessed differences between the North and South. We used the Cameroon Demographic and Health Surveys (2004 and 2011) to extract a sample of 18,665 living or deceased women who had given birth. Multivariable logistic regression was used to explore the relationship between maternal mortality and sociocultural, economic and healthcare factors.\nRESULTS: Maternal mortality ratios were different for the two regions and increased in the North in 2011 compared to 2004. In the North, any level of education and being Muslim were protective against maternal mortality. Meanwhile, the odds of maternal mortality decreased with increasing age, and having secondary or higher education in the South. Domestic violence and ethnicity were associated with maternal death in the South. Increasing parity was protective of maternal death in both the North and South.\nCONCLUSIONS: Maternal mortality ratios and determinants varied between women of childbearing age in the North and South of Cameroon. These reinforce recommendations for region specific strategies that will improve health communication, community education programs, curb domestic violence and train more community health workers to connect pregnant women with the health system. Programs to reduce maternal death among women with low parity and little or no education should be national priority.","container-title":"BMC pregnancy and childbirth","DOI":"10.1186/s12884-020-02879-y","ISSN":"1471-2393","issue":"1","journalAbbreviation":"BMC Pregnancy Childbirth","language":"eng","note":"PMID: 32234007\nPMCID: PMC7110763","page":"194","source":"PubMed","title":"Ratios and determinants of maternal mortality: a comparison of geographic differences in the northern and southern regions of Cameroon","title-short":"Ratios and determinants of maternal mortality","volume":"20","author":[{"family":"Meh","given":"Catherine"},{"family":"Thind","given":"Amardeep"},{"family":"Terry","given":"Amanda L."}],"issued":{"date-parts":[["2020",3,31]]},"citation-key":"mehRatiosDeterminantsMaternal2020"},"label":"page"},{"id":2284,"uris":["http://zotero.org/users/8556265/items/YMYHJU83","http://zotero.org/users/8556265/items/NS6PKSW4"],"itemData":{"id":2284,"type":"article-journal","abstract":"The increased availability of survey data and improved estimation techniques have furthered our understanding of maternal mortality in developing countries. Both the indirect and direct sisterhood methods of estimation depend on time-of-death information from surveys. This report proposes a method for calculating two rates, one during the pregnancy period and one outside of it. Analysis of both rates provides more information about mortality associated with pregnancy than do methods that only produce one rate. The pregnancy-related mortality rate can be estimated by assuming that non-pregnancy-related risks are constant, irrespective of whether women are pregnant or not. An estimated 69 percent of deaths in Bolivia during pregnancy may be pregnancy related; this result is significantly lower than that obtained using the traditional sisterhood method. In certain cases, this result may be viewed as a plausible lower bound. A variety of estimates should probably be used for policy purposes.","container-title":"Studies in Family Planning","ISSN":"0039-3665","issue":"1","journalAbbreviation":"Stud Fam Plann","language":"eng","note":"PMID: 7785066","page":"33-38","source":"PubMed","title":"Maternal mortality estimation: separating pregnancy-related and non-pregnancy-related risks","title-short":"Maternal mortality estimation","volume":"26","author":[{"family":"Stecklov","given":"G."}],"issued":{"date-parts":[["1995"]]},"citation-key":"stecklovMaternalMortalityEstimation1995"},"label":"page"},{"id":1866,"uris":["http://zotero.org/users/8556265/items/MTF55I38"],"itemData":{"id":1866,"type":"article-journal","container-title":"Bangladesh maternal health services and maternal mortality survey 2001","source":"Google Scholar","title":"Adult female mortality: levels and causes","title-short":"Adult female mortality","author":[{"family":"Hill","given":"K. L."},{"family":"El-Arifeen","given":"S."},{"family":"Chowdhury","given":"H. R."},{"family":"Rahman","given":"S."}],"issued":{"date-parts":[["2001"]]},"citation-key":"hillAdultFemaleMortality2001"},"label":"page"},{"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label":"page"}],"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3,4,6,8,9,12</w:t>
            </w:r>
            <w:r w:rsidR="009F5771" w:rsidRPr="009F5771">
              <w:rPr>
                <w:rFonts w:hAnsiTheme="majorHAnsi"/>
                <w:color w:val="000000"/>
                <w:kern w:val="0"/>
                <w:sz w:val="20"/>
                <w:vertAlign w:val="superscript"/>
              </w:rPr>
              <w:t>–</w:t>
            </w:r>
            <w:r w:rsidR="009F5771" w:rsidRPr="009F5771">
              <w:rPr>
                <w:rFonts w:hAnsiTheme="majorHAnsi"/>
                <w:color w:val="000000"/>
                <w:kern w:val="0"/>
                <w:sz w:val="20"/>
                <w:vertAlign w:val="superscript"/>
              </w:rPr>
              <w:t>14</w:t>
            </w:r>
            <w:r w:rsidRPr="00FD1697">
              <w:rPr>
                <w:rFonts w:asciiTheme="majorBidi" w:eastAsia="Times New Roman" w:hAnsiTheme="majorBidi" w:cstheme="majorBidi"/>
                <w:color w:val="000000"/>
                <w:sz w:val="20"/>
                <w:szCs w:val="20"/>
              </w:rPr>
              <w:fldChar w:fldCharType="end"/>
            </w:r>
          </w:p>
          <w:p w14:paraId="746FF3A3" w14:textId="5F6FBAA6" w:rsidR="00AA7D5D" w:rsidRPr="00FD1697" w:rsidRDefault="00AA7D5D" w:rsidP="00AA7D5D">
            <w:pPr>
              <w:pStyle w:val="ListParagraph"/>
              <w:numPr>
                <w:ilvl w:val="0"/>
                <w:numId w:val="3"/>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If only interviewing one sibling and many are available, data cannot be validated through cross-checking</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222m8s9e2c","properties":{"formattedCitation":"\\super 4,5\\nosupersub{}","plainCitation":"4,5","noteIndex":0},"citationItems":[{"id":2367,"uris":["http://zotero.org/users/8556265/items/AKVM8N4Q","http://zotero.org/users/8556265/items/XY2JTM9I"],"itemData":{"id":2367,"type":"article-journal","abstract":"OBJECTIVE: To establish representative local-area baseline estimates of maternal and neonatal mortality using a novel adjusted sisterhood method.\nMETHODS: The status of maternal and neonatal health in Bomi County, Liberia, was investigated in June 2013 using a population-based survey (n=1985). The standard direct sisterhood method was modified to account for place and time of maternal death to enable calculation of subnational estimates.\nRESULTS: The modified method of measuring maternal mortality successfully enabled the calculation of area-specific estimates. Of 71 reported deaths of sisters, 18 (25.4%) were due to pregnancy-related causes and had occurred in the past 3 years in Bomi County. The estimated maternal mortality ratio was 890 maternal deaths for every 100 000 live births (95% CI, 497-1301]. The neonatal mortality rate was estimated to be 47 deaths for every 1000 live births (95% CI, 42-52). In total, 322 (16.9%) of 1900 women with accurate age data reported having had a stillbirth.\nCONCLUSION: The modified direct sisterhood method may be useful to other countries seeking a more regionally nuanced understanding of areas in which neonatal and maternal mortality levels still need to be reduced to meet Millennium Development Goals.","container-title":"International Journal of Gynaecology and Obstetrics: The Official Organ of the International Federation of Gynaecology and Obstetrics","DOI":"10.1016/j.ijgo.2014.05.007","ISSN":"1879-3479","issue":"2","journalAbbreviation":"Int J Gynaecol Obstet","language":"eng","note":"PMID: 25012917\nPMCID: PMC4198439","page":"194-200","source":"PubMed","title":"Estimation of maternal and neonatal mortality at the subnational level in Liberia","volume":"127","author":[{"family":"Moseson","given":"Heidi"},{"family":"Massaquoi","given":"Moses"},{"family":"Bawo","given":"Luke"},{"family":"Birch","given":"Linda"},{"family":"Dahn","given":"Bernice"},{"family":"Zolia","given":"Yah"},{"family":"Barreix","given":"Maria"},{"family":"Gerdts","given":"Caitlin"}],"issued":{"date-parts":[["2014",11]]},"citation-key":"mosesonEstimationMaternalNeonatal2014"}},{"id":2209,"uris":["http://zotero.org/users/8556265/items/VHDZD95M","http://zotero.org/users/8556265/items/5GNSRD24"],"itemData":{"id":2209,"type":"article-journal","abstract":"INTRODUCTION: Nigeria has one of the highest maternal mortality ratios in the world as well as high perinatal mortality. Unfortunately, the country does not have the resources to assess this critical indicator with the conventional health information system and measuring its progress toward the goal of ending preventable maternal deaths is almost impossible. Médecins Sans Frontières (MSF) conducted a cross-sectional study to assess maternal and perinatal mortality in Makoko Riverine and Badia East, two of the most vulnerable slums of Lagos.\nMATERIALS AND METHODS: The study was a cross-sectional, community-based household survey. Nearly 4,000 households were surveyed. The sisterhood method was utilized to estimate maternal mortality and the preceding births technique was used to estimate newborn and child mortality. Questions regarding health seeking behavior were posed to female interviewees and self-reported data were collected.\nRESULTS: Data was collected from 3963 respondents for a total of 7018 sisters ever married. The maternal mortality ratio was calculated at 1,050/100,000 live births (95% CI: 894-1215), and the lifetime risk of maternal death at 1:18. The neonatal mortality rate was extracted from 1967 pregnancies reported and was estimated at 28.4/1,000; infant mortality at 43.8/1,000 and under-five mortality at 103/1,000. Living in Badia, giving birth at home and belonging to the Egun ethnic group were associated with higher perinatal mortality. Half of the last pregnancies were reportedly delivered in private health facilities. Proximity to home was the main influencing factor (32.4%) associated with delivery at the health facility.\nDISCUSSION: The maternal mortality ratio found in these urban slum populations within Lagos is extremely high, compared to the figure estimated for Lagos State of 545 per 100,000 live births. Urgent attention is required to address these neglected and vulnerable neighborhoods. Efforts should be invested in obtaining data from poor, marginalized, and hard-to-reach populations in order to identify pockets of marginalization needing additional resources and tailored approaches to guarantee equitable treatment and timely access to quality health services for vulnerable groups. This study demonstrates the importance of sub-regional, disaggregated data to identify and redress inequities that exist among poor, remote, vulnerable populations-as in the urban slums of Lagos.","container-title":"PloS One","DOI":"10.1371/journal.pone.0177190","ISSN":"1932-6203","issue":"5","journalAbbreviation":"PLoS One","language":"eng","note":"PMID: 28489890\nPMCID: PMC5425188","page":"e0177190","source":"PubMed","title":"Unmasking inequalities: Sub-national maternal and child mortality data from two urban slums in Lagos, Nigeria tells the story","title-short":"Unmasking inequalities","volume":"12","author":[{"family":"Anastasi","given":"Erin"},{"family":"Ekanem","given":"Ekanem"},{"family":"Hill","given":"Olivia"},{"family":"Adebayo Oluwakemi","given":"Agnes"},{"family":"Abayomi","given":"Oluwatosin"},{"family":"Bernasconi","given":"Andrea"}],"issued":{"date-parts":[["2017"]]},"citation-key":"anastasiUnmaskingInequalitiesSubnational2017"},"label":"page"}],"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4,5</w:t>
            </w:r>
            <w:r w:rsidRPr="00FD1697">
              <w:rPr>
                <w:rFonts w:asciiTheme="majorBidi" w:eastAsia="Times New Roman" w:hAnsiTheme="majorBidi" w:cstheme="majorBidi"/>
                <w:color w:val="000000"/>
                <w:sz w:val="20"/>
                <w:szCs w:val="20"/>
              </w:rPr>
              <w:fldChar w:fldCharType="end"/>
            </w:r>
            <w:r w:rsidRPr="00FD1697">
              <w:rPr>
                <w:rFonts w:asciiTheme="majorBidi" w:eastAsia="Times New Roman" w:hAnsiTheme="majorBidi" w:cstheme="majorBidi"/>
                <w:color w:val="000000"/>
                <w:sz w:val="20"/>
                <w:szCs w:val="20"/>
              </w:rPr>
              <w:t xml:space="preserve"> </w:t>
            </w:r>
          </w:p>
        </w:tc>
        <w:tc>
          <w:tcPr>
            <w:tcW w:w="141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5E2AA88"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2</w:t>
            </w:r>
          </w:p>
        </w:tc>
      </w:tr>
      <w:tr w:rsidR="00AA7D5D" w:rsidRPr="00FD1697" w14:paraId="42D7C537" w14:textId="77777777" w:rsidTr="0039424D">
        <w:trPr>
          <w:trHeight w:val="1262"/>
        </w:trPr>
        <w:tc>
          <w:tcPr>
            <w:tcW w:w="1695" w:type="dxa"/>
            <w:vMerge/>
            <w:tcBorders>
              <w:top w:val="nil"/>
              <w:left w:val="single" w:sz="8" w:space="0" w:color="000000"/>
              <w:bottom w:val="single" w:sz="8" w:space="0" w:color="000000"/>
              <w:right w:val="single" w:sz="8" w:space="0" w:color="000000"/>
            </w:tcBorders>
            <w:vAlign w:val="center"/>
            <w:hideMark/>
          </w:tcPr>
          <w:p w14:paraId="2A907A31" w14:textId="77777777" w:rsidR="00AA7D5D" w:rsidRPr="00FD1697" w:rsidRDefault="00AA7D5D" w:rsidP="0039424D">
            <w:pPr>
              <w:rPr>
                <w:rFonts w:asciiTheme="majorBidi" w:eastAsia="Times New Roman" w:hAnsiTheme="majorBidi" w:cstheme="majorBidi"/>
                <w:i/>
                <w:iCs/>
                <w:color w:val="000000"/>
                <w:sz w:val="20"/>
                <w:szCs w:val="20"/>
              </w:rPr>
            </w:pPr>
          </w:p>
        </w:tc>
        <w:tc>
          <w:tcPr>
            <w:tcW w:w="3747" w:type="dxa"/>
            <w:vMerge/>
            <w:tcBorders>
              <w:top w:val="nil"/>
              <w:left w:val="single" w:sz="8" w:space="0" w:color="000000"/>
              <w:bottom w:val="single" w:sz="8" w:space="0" w:color="000000"/>
              <w:right w:val="single" w:sz="8" w:space="0" w:color="000000"/>
            </w:tcBorders>
            <w:vAlign w:val="center"/>
            <w:hideMark/>
          </w:tcPr>
          <w:p w14:paraId="03AC68D2" w14:textId="77777777" w:rsidR="00AA7D5D" w:rsidRPr="00FD1697" w:rsidRDefault="00AA7D5D" w:rsidP="0039424D">
            <w:pPr>
              <w:rPr>
                <w:rFonts w:asciiTheme="majorBidi" w:eastAsia="Times New Roman" w:hAnsiTheme="majorBidi" w:cstheme="majorBidi"/>
                <w:color w:val="000000"/>
                <w:sz w:val="20"/>
                <w:szCs w:val="20"/>
              </w:rPr>
            </w:pPr>
          </w:p>
        </w:tc>
        <w:tc>
          <w:tcPr>
            <w:tcW w:w="6602" w:type="dxa"/>
            <w:vMerge/>
            <w:tcBorders>
              <w:top w:val="nil"/>
              <w:left w:val="single" w:sz="8" w:space="0" w:color="000000"/>
              <w:bottom w:val="single" w:sz="8" w:space="0" w:color="000000"/>
              <w:right w:val="single" w:sz="8" w:space="0" w:color="000000"/>
            </w:tcBorders>
            <w:vAlign w:val="center"/>
            <w:hideMark/>
          </w:tcPr>
          <w:p w14:paraId="083DEA8D" w14:textId="77777777" w:rsidR="00AA7D5D" w:rsidRPr="00FD1697" w:rsidRDefault="00AA7D5D" w:rsidP="0039424D">
            <w:pPr>
              <w:ind w:left="437"/>
              <w:rPr>
                <w:rFonts w:asciiTheme="majorBidi" w:eastAsia="Times New Roman" w:hAnsiTheme="majorBidi" w:cstheme="majorBidi"/>
                <w:color w:val="000000"/>
                <w:sz w:val="20"/>
                <w:szCs w:val="20"/>
              </w:rPr>
            </w:pPr>
          </w:p>
        </w:tc>
        <w:tc>
          <w:tcPr>
            <w:tcW w:w="1418" w:type="dxa"/>
            <w:vMerge/>
            <w:tcBorders>
              <w:top w:val="nil"/>
              <w:left w:val="single" w:sz="8" w:space="0" w:color="000000"/>
              <w:bottom w:val="single" w:sz="8" w:space="0" w:color="000000"/>
              <w:right w:val="single" w:sz="8" w:space="0" w:color="000000"/>
            </w:tcBorders>
            <w:vAlign w:val="center"/>
            <w:hideMark/>
          </w:tcPr>
          <w:p w14:paraId="4A5BE7C8" w14:textId="77777777" w:rsidR="00AA7D5D" w:rsidRPr="00FD1697" w:rsidRDefault="00AA7D5D" w:rsidP="0039424D">
            <w:pPr>
              <w:jc w:val="center"/>
              <w:rPr>
                <w:rFonts w:asciiTheme="majorBidi" w:eastAsia="Times New Roman" w:hAnsiTheme="majorBidi" w:cstheme="majorBidi"/>
                <w:b/>
                <w:bCs/>
                <w:color w:val="000000"/>
                <w:sz w:val="20"/>
                <w:szCs w:val="20"/>
              </w:rPr>
            </w:pPr>
          </w:p>
        </w:tc>
      </w:tr>
      <w:tr w:rsidR="00AA7D5D" w:rsidRPr="00FD1697" w14:paraId="5AB692F1" w14:textId="77777777" w:rsidTr="0039424D">
        <w:trPr>
          <w:trHeight w:val="315"/>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6AB5957C"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i/>
                <w:iCs/>
                <w:color w:val="000000"/>
                <w:sz w:val="20"/>
                <w:szCs w:val="20"/>
              </w:rPr>
              <w:lastRenderedPageBreak/>
              <w:t>Human resources</w:t>
            </w:r>
          </w:p>
        </w:tc>
        <w:tc>
          <w:tcPr>
            <w:tcW w:w="3747" w:type="dxa"/>
            <w:tcBorders>
              <w:top w:val="nil"/>
              <w:left w:val="nil"/>
              <w:bottom w:val="single" w:sz="8" w:space="0" w:color="000000"/>
              <w:right w:val="single" w:sz="8" w:space="0" w:color="000000"/>
            </w:tcBorders>
            <w:shd w:val="clear" w:color="auto" w:fill="auto"/>
            <w:vAlign w:val="center"/>
            <w:hideMark/>
          </w:tcPr>
          <w:p w14:paraId="5334B353"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Not reported</w:t>
            </w:r>
          </w:p>
        </w:tc>
        <w:tc>
          <w:tcPr>
            <w:tcW w:w="6602" w:type="dxa"/>
            <w:tcBorders>
              <w:top w:val="nil"/>
              <w:left w:val="nil"/>
              <w:bottom w:val="single" w:sz="8" w:space="0" w:color="000000"/>
              <w:right w:val="single" w:sz="8" w:space="0" w:color="000000"/>
            </w:tcBorders>
            <w:shd w:val="clear" w:color="auto" w:fill="auto"/>
            <w:vAlign w:val="center"/>
            <w:hideMark/>
          </w:tcPr>
          <w:p w14:paraId="27D06BF8" w14:textId="2CF7F9EF" w:rsidR="00AA7D5D" w:rsidRPr="00FD1697" w:rsidRDefault="00AA7D5D" w:rsidP="00AA7D5D">
            <w:pPr>
              <w:pStyle w:val="ListParagraph"/>
              <w:numPr>
                <w:ilvl w:val="0"/>
                <w:numId w:val="4"/>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Three local female field assistants conducted household survey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1qbm32f6ao","properties":{"formattedCitation":"\\super 14\\nosupersub{}","plainCitation":"14","noteIndex":0},"citationItems":[{"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4</w:t>
            </w:r>
            <w:r w:rsidRPr="00FD1697">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01CAC364"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1</w:t>
            </w:r>
          </w:p>
        </w:tc>
      </w:tr>
      <w:tr w:rsidR="00AA7D5D" w:rsidRPr="00FD1697" w14:paraId="5378E479" w14:textId="77777777" w:rsidTr="0039424D">
        <w:trPr>
          <w:trHeight w:val="623"/>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29300990"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i/>
                <w:iCs/>
                <w:color w:val="000000"/>
                <w:sz w:val="20"/>
                <w:szCs w:val="20"/>
              </w:rPr>
              <w:t>Time needed for implementation</w:t>
            </w:r>
          </w:p>
        </w:tc>
        <w:tc>
          <w:tcPr>
            <w:tcW w:w="3747" w:type="dxa"/>
            <w:tcBorders>
              <w:top w:val="nil"/>
              <w:left w:val="nil"/>
              <w:bottom w:val="single" w:sz="8" w:space="0" w:color="000000"/>
              <w:right w:val="single" w:sz="8" w:space="0" w:color="000000"/>
            </w:tcBorders>
            <w:shd w:val="clear" w:color="auto" w:fill="auto"/>
            <w:vAlign w:val="center"/>
            <w:hideMark/>
          </w:tcPr>
          <w:p w14:paraId="32EB93E8"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8-10 minutes per interview</w:t>
            </w:r>
          </w:p>
          <w:p w14:paraId="129606C6"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Conducted in Bolivia between March and July 1989</w:t>
            </w:r>
          </w:p>
        </w:tc>
        <w:tc>
          <w:tcPr>
            <w:tcW w:w="6602" w:type="dxa"/>
            <w:tcBorders>
              <w:top w:val="nil"/>
              <w:left w:val="nil"/>
              <w:bottom w:val="single" w:sz="8" w:space="0" w:color="000000"/>
              <w:right w:val="single" w:sz="8" w:space="0" w:color="000000"/>
            </w:tcBorders>
            <w:shd w:val="clear" w:color="auto" w:fill="auto"/>
            <w:vAlign w:val="center"/>
            <w:hideMark/>
          </w:tcPr>
          <w:p w14:paraId="208E8517" w14:textId="26F85780" w:rsidR="00AA7D5D" w:rsidRPr="00FD1697" w:rsidRDefault="00AA7D5D" w:rsidP="00AA7D5D">
            <w:pPr>
              <w:pStyle w:val="ListParagraph"/>
              <w:numPr>
                <w:ilvl w:val="0"/>
                <w:numId w:val="5"/>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Six months of data collection</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2665fai6t8","properties":{"formattedCitation":"\\super 13\\nosupersub{}","plainCitation":"13","noteIndex":0},"citationItems":[{"id":1866,"uris":["http://zotero.org/users/8556265/items/MTF55I38"],"itemData":{"id":1866,"type":"article-journal","container-title":"Bangladesh maternal health services and maternal mortality survey 2001","source":"Google Scholar","title":"Adult female mortality: levels and causes","title-short":"Adult female mortality","author":[{"family":"Hill","given":"K. L."},{"family":"El-Arifeen","given":"S."},{"family":"Chowdhury","given":"H. R."},{"family":"Rahman","given":"S."}],"issued":{"date-parts":[["2001"]]},"citation-key":"hillAdultFemaleMortality2001"}}],"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3</w:t>
            </w:r>
            <w:r w:rsidRPr="00FD1697">
              <w:rPr>
                <w:rFonts w:asciiTheme="majorBidi" w:eastAsia="Times New Roman" w:hAnsiTheme="majorBidi" w:cstheme="majorBidi"/>
                <w:color w:val="000000"/>
                <w:sz w:val="20"/>
                <w:szCs w:val="20"/>
              </w:rPr>
              <w:fldChar w:fldCharType="end"/>
            </w:r>
          </w:p>
          <w:p w14:paraId="16948ED0" w14:textId="06D3D36F" w:rsidR="00AA7D5D" w:rsidRPr="00FD1697" w:rsidRDefault="00AA7D5D" w:rsidP="00AA7D5D">
            <w:pPr>
              <w:pStyle w:val="ListParagraph"/>
              <w:numPr>
                <w:ilvl w:val="0"/>
                <w:numId w:val="5"/>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May 2013 - June 2013: 2 mont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IbGJjX6O","properties":{"formattedCitation":"\\super 4\\nosupersub{}","plainCitation":"4","noteIndex":0},"citationItems":[{"id":2367,"uris":["http://zotero.org/users/8556265/items/AKVM8N4Q","http://zotero.org/users/8556265/items/XY2JTM9I"],"itemData":{"id":2367,"type":"article-journal","abstract":"OBJECTIVE: To establish representative local-area baseline estimates of maternal and neonatal mortality using a novel adjusted sisterhood method.\nMETHODS: The status of maternal and neonatal health in Bomi County, Liberia, was investigated in June 2013 using a population-based survey (n=1985). The standard direct sisterhood method was modified to account for place and time of maternal death to enable calculation of subnational estimates.\nRESULTS: The modified method of measuring maternal mortality successfully enabled the calculation of area-specific estimates. Of 71 reported deaths of sisters, 18 (25.4%) were due to pregnancy-related causes and had occurred in the past 3 years in Bomi County. The estimated maternal mortality ratio was 890 maternal deaths for every 100 000 live births (95% CI, 497-1301]. The neonatal mortality rate was estimated to be 47 deaths for every 1000 live births (95% CI, 42-52). In total, 322 (16.9%) of 1900 women with accurate age data reported having had a stillbirth.\nCONCLUSION: The modified direct sisterhood method may be useful to other countries seeking a more regionally nuanced understanding of areas in which neonatal and maternal mortality levels still need to be reduced to meet Millennium Development Goals.","container-title":"International Journal of Gynaecology and Obstetrics: The Official Organ of the International Federation of Gynaecology and Obstetrics","DOI":"10.1016/j.ijgo.2014.05.007","ISSN":"1879-3479","issue":"2","journalAbbreviation":"Int J Gynaecol Obstet","language":"eng","note":"PMID: 25012917\nPMCID: PMC4198439","page":"194-200","source":"PubMed","title":"Estimation of maternal and neonatal mortality at the subnational level in Liberia","volume":"127","author":[{"family":"Moseson","given":"Heidi"},{"family":"Massaquoi","given":"Moses"},{"family":"Bawo","given":"Luke"},{"family":"Birch","given":"Linda"},{"family":"Dahn","given":"Bernice"},{"family":"Zolia","given":"Yah"},{"family":"Barreix","given":"Maria"},{"family":"Gerdts","given":"Caitlin"}],"issued":{"date-parts":[["2014",11]]},"citation-key":"mosesonEstimationMaternalNeonatal2014"}}],"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4</w:t>
            </w:r>
            <w:r w:rsidRPr="00FD1697">
              <w:rPr>
                <w:rFonts w:asciiTheme="majorBidi" w:eastAsia="Times New Roman" w:hAnsiTheme="majorBidi" w:cstheme="majorBidi"/>
                <w:color w:val="000000"/>
                <w:sz w:val="20"/>
                <w:szCs w:val="20"/>
              </w:rPr>
              <w:fldChar w:fldCharType="end"/>
            </w:r>
          </w:p>
          <w:p w14:paraId="5C3771AA" w14:textId="23D8DA4E" w:rsidR="00AA7D5D" w:rsidRPr="00FD1697" w:rsidRDefault="00AA7D5D" w:rsidP="00AA7D5D">
            <w:pPr>
              <w:pStyle w:val="ListParagraph"/>
              <w:numPr>
                <w:ilvl w:val="0"/>
                <w:numId w:val="5"/>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Data collection from February to March 2012</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Vvpn4wEU","properties":{"formattedCitation":"\\super 5\\nosupersub{}","plainCitation":"5","noteIndex":0},"citationItems":[{"id":2209,"uris":["http://zotero.org/users/8556265/items/VHDZD95M","http://zotero.org/users/8556265/items/5GNSRD24"],"itemData":{"id":2209,"type":"article-journal","abstract":"INTRODUCTION: Nigeria has one of the highest maternal mortality ratios in the world as well as high perinatal mortality. Unfortunately, the country does not have the resources to assess this critical indicator with the conventional health information system and measuring its progress toward the goal of ending preventable maternal deaths is almost impossible. Médecins Sans Frontières (MSF) conducted a cross-sectional study to assess maternal and perinatal mortality in Makoko Riverine and Badia East, two of the most vulnerable slums of Lagos.\nMATERIALS AND METHODS: The study was a cross-sectional, community-based household survey. Nearly 4,000 households were surveyed. The sisterhood method was utilized to estimate maternal mortality and the preceding births technique was used to estimate newborn and child mortality. Questions regarding health seeking behavior were posed to female interviewees and self-reported data were collected.\nRESULTS: Data was collected from 3963 respondents for a total of 7018 sisters ever married. The maternal mortality ratio was calculated at 1,050/100,000 live births (95% CI: 894-1215), and the lifetime risk of maternal death at 1:18. The neonatal mortality rate was extracted from 1967 pregnancies reported and was estimated at 28.4/1,000; infant mortality at 43.8/1,000 and under-five mortality at 103/1,000. Living in Badia, giving birth at home and belonging to the Egun ethnic group were associated with higher perinatal mortality. Half of the last pregnancies were reportedly delivered in private health facilities. Proximity to home was the main influencing factor (32.4%) associated with delivery at the health facility.\nDISCUSSION: The maternal mortality ratio found in these urban slum populations within Lagos is extremely high, compared to the figure estimated for Lagos State of 545 per 100,000 live births. Urgent attention is required to address these neglected and vulnerable neighborhoods. Efforts should be invested in obtaining data from poor, marginalized, and hard-to-reach populations in order to identify pockets of marginalization needing additional resources and tailored approaches to guarantee equitable treatment and timely access to quality health services for vulnerable groups. This study demonstrates the importance of sub-regional, disaggregated data to identify and redress inequities that exist among poor, remote, vulnerable populations-as in the urban slums of Lagos.","container-title":"PloS One","DOI":"10.1371/journal.pone.0177190","ISSN":"1932-6203","issue":"5","journalAbbreviation":"PLoS One","language":"eng","note":"PMID: 28489890\nPMCID: PMC5425188","page":"e0177190","source":"PubMed","title":"Unmasking inequalities: Sub-national maternal and child mortality data from two urban slums in Lagos, Nigeria tells the story","title-short":"Unmasking inequalities","volume":"12","author":[{"family":"Anastasi","given":"Erin"},{"family":"Ekanem","given":"Ekanem"},{"family":"Hill","given":"Olivia"},{"family":"Adebayo Oluwakemi","given":"Agnes"},{"family":"Abayomi","given":"Oluwatosin"},{"family":"Bernasconi","given":"Andrea"}],"issued":{"date-parts":[["2017"]]},"citation-key":"anastasiUnmaskingInequalitiesSubnational2017"}}],"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5</w:t>
            </w:r>
            <w:r w:rsidRPr="00FD1697">
              <w:rPr>
                <w:rFonts w:asciiTheme="majorBidi" w:eastAsia="Times New Roman" w:hAnsiTheme="majorBidi" w:cstheme="majorBidi"/>
                <w:color w:val="000000"/>
                <w:sz w:val="20"/>
                <w:szCs w:val="20"/>
              </w:rPr>
              <w:fldChar w:fldCharType="end"/>
            </w:r>
          </w:p>
          <w:p w14:paraId="56107820" w14:textId="044D65F6" w:rsidR="00AA7D5D" w:rsidRPr="00FD1697" w:rsidRDefault="00AA7D5D" w:rsidP="00AA7D5D">
            <w:pPr>
              <w:pStyle w:val="ListParagraph"/>
              <w:numPr>
                <w:ilvl w:val="0"/>
                <w:numId w:val="5"/>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Seven months of data collection in a population of 23,600</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9bN5vfPi","properties":{"formattedCitation":"\\super 14\\nosupersub{}","plainCitation":"14","noteIndex":0},"citationItems":[{"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4</w:t>
            </w:r>
            <w:r w:rsidRPr="00FD1697">
              <w:rPr>
                <w:rFonts w:asciiTheme="majorBidi" w:eastAsia="Times New Roman" w:hAnsiTheme="majorBidi" w:cstheme="majorBidi"/>
                <w:color w:val="000000"/>
                <w:sz w:val="20"/>
                <w:szCs w:val="20"/>
              </w:rPr>
              <w:fldChar w:fldCharType="end"/>
            </w:r>
          </w:p>
          <w:p w14:paraId="50DD36A5" w14:textId="0A184E29" w:rsidR="00AA7D5D" w:rsidRPr="00FD1697" w:rsidRDefault="00AA7D5D" w:rsidP="00AA7D5D">
            <w:pPr>
              <w:pStyle w:val="ListParagraph"/>
              <w:numPr>
                <w:ilvl w:val="0"/>
                <w:numId w:val="5"/>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July 2019 - May 2020: 11 mont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1txVFGcI","properties":{"formattedCitation":"\\super 11\\nosupersub{}","plainCitation":"11","noteIndex":0},"citationItems":[{"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1</w:t>
            </w:r>
            <w:r w:rsidRPr="00FD1697">
              <w:rPr>
                <w:rFonts w:asciiTheme="majorBidi" w:eastAsia="Times New Roman" w:hAnsiTheme="majorBidi" w:cstheme="majorBidi"/>
                <w:color w:val="000000"/>
                <w:sz w:val="20"/>
                <w:szCs w:val="20"/>
              </w:rPr>
              <w:fldChar w:fldCharType="end"/>
            </w:r>
          </w:p>
          <w:p w14:paraId="51863BAC" w14:textId="78045480" w:rsidR="00AA7D5D" w:rsidRPr="00FD1697" w:rsidRDefault="00AA7D5D" w:rsidP="00AA7D5D">
            <w:pPr>
              <w:pStyle w:val="ListParagraph"/>
              <w:numPr>
                <w:ilvl w:val="0"/>
                <w:numId w:val="5"/>
              </w:numPr>
              <w:ind w:left="437"/>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January 2010 - August 2010: 8 mont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6w17ghIf","properties":{"formattedCitation":"\\super 2\\nosupersub{}","plainCitation":"2","noteIndex":0},"citationItems":[{"id":2222,"uris":["http://zotero.org/users/8556265/items/DJE7P2RP","http://zotero.org/users/8556265/items/T7U9ZRHL"],"itemData":{"id":2222,"type":"article-journal","abstract":"BACKGROUND: Many low- and middle-income countries cannot measure maternal mortality to monitor progress against global and country-specific targets. While the ultimate goal for these countries is to have complete civil registrations systems, other interim strategies are needed to provide timely estimates of maternal mortality.\nOBJECTIVE: The objective is to inform on potential options for measuring maternal mortality.\nMETHODS: This paper uses a case study approach to compare methodologies and estimates of pregnancy-related mortality ratio (PRMR)/maternal mortality ratio (MMR) obtained from four different data sources from similar time periods in Bangladesh, Mozambique, and Bolivia-national population census; post-census mortality survey; household sample survey; and sample vital registration system (SVRS).\nRESULTS: For Bangladesh, PRMR from the 2011 census falls closely in line with the 2010 household survey and SVRS estimates, while SVRS' MMR estimates are closer to the PRMR estimates obtained from the household survey. Mozambique's PRMR from household survey method is comparable and shows an upward trend between 1994 and 2011, whereas the post-census mortality survey estimated a higher MMR for 2007. Bolivia's DHS and post-census mortality survey also estimated comparable MMR during 1998-2003.\nCONCLUSIONS: Overall all these data sources presented in this paper have provided valuable information on maternal mortality in Bangladesh, Mozambique, and Bolivia. It also outlines recommendations to estimate maternal mortality based on the advantages and disadvantages of several approaches.\nCONTRIBUTION: Recommendations in this paper can help health administrators and policy planners in prioritizing investment for collecting reliable and contemporaneous estimates of maternal mortality while progressing toward a complete civil registration system.","container-title":"Population Health Metrics","DOI":"10.1186/s12963-022-00281-8","ISSN":"1478-7954","issue":"1","journalAbbreviation":"Popul Health Metr","language":"eng","note":"PMID: 35033093\nPMCID: PMC8760829","page":"5","source":"PubMed","title":"A comparison of approaches to measuring maternal mortality in Bangladesh, Mozambique, and Bolivia","volume":"20","author":[{"family":"Singh","given":"Kavita"},{"family":"Li","given":"Qingfeng"},{"family":"Ahsan","given":"Karar Zunaid"},{"family":"Curtis","given":"Sian"},{"family":"Weiss","given":"William"}],"issued":{"date-parts":[["2022",1,15]]},"citation-key":"singhComparisonApproachesMeasuring2022"}}],"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2</w:t>
            </w:r>
            <w:r w:rsidRPr="00FD1697">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25AC0642"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1</w:t>
            </w:r>
          </w:p>
        </w:tc>
      </w:tr>
      <w:tr w:rsidR="00AA7D5D" w:rsidRPr="00FD1697" w14:paraId="136424AA" w14:textId="77777777" w:rsidTr="0039424D">
        <w:trPr>
          <w:trHeight w:val="67"/>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5FE1CF45" w14:textId="77777777" w:rsidR="00AA7D5D" w:rsidRPr="00FD1697" w:rsidRDefault="00AA7D5D" w:rsidP="0039424D">
            <w:pP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Data collection training</w:t>
            </w:r>
          </w:p>
        </w:tc>
        <w:tc>
          <w:tcPr>
            <w:tcW w:w="3747" w:type="dxa"/>
            <w:tcBorders>
              <w:top w:val="nil"/>
              <w:left w:val="nil"/>
              <w:bottom w:val="single" w:sz="8" w:space="0" w:color="000000"/>
              <w:right w:val="single" w:sz="8" w:space="0" w:color="000000"/>
            </w:tcBorders>
            <w:shd w:val="clear" w:color="auto" w:fill="auto"/>
            <w:vAlign w:val="center"/>
            <w:hideMark/>
          </w:tcPr>
          <w:p w14:paraId="74D977AF"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Four additional questions in the DHS questionnaire; not additional training reported</w:t>
            </w:r>
          </w:p>
        </w:tc>
        <w:tc>
          <w:tcPr>
            <w:tcW w:w="6602" w:type="dxa"/>
            <w:tcBorders>
              <w:top w:val="nil"/>
              <w:left w:val="nil"/>
              <w:bottom w:val="single" w:sz="8" w:space="0" w:color="000000"/>
              <w:right w:val="single" w:sz="8" w:space="0" w:color="000000"/>
            </w:tcBorders>
            <w:shd w:val="clear" w:color="auto" w:fill="auto"/>
            <w:vAlign w:val="center"/>
            <w:hideMark/>
          </w:tcPr>
          <w:p w14:paraId="55D16ACF" w14:textId="77777777" w:rsidR="00AA7D5D" w:rsidRPr="00FD1697" w:rsidRDefault="00AA7D5D" w:rsidP="0039424D">
            <w:pPr>
              <w:ind w:left="29"/>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NA</w:t>
            </w:r>
          </w:p>
        </w:tc>
        <w:tc>
          <w:tcPr>
            <w:tcW w:w="1418" w:type="dxa"/>
            <w:tcBorders>
              <w:top w:val="nil"/>
              <w:left w:val="nil"/>
              <w:bottom w:val="single" w:sz="8" w:space="0" w:color="000000"/>
              <w:right w:val="single" w:sz="8" w:space="0" w:color="000000"/>
            </w:tcBorders>
            <w:shd w:val="clear" w:color="auto" w:fill="auto"/>
            <w:vAlign w:val="center"/>
            <w:hideMark/>
          </w:tcPr>
          <w:p w14:paraId="5DFB792A"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2</w:t>
            </w:r>
          </w:p>
        </w:tc>
      </w:tr>
      <w:tr w:rsidR="00AA7D5D" w:rsidRPr="00FD1697" w14:paraId="4A8353F5" w14:textId="77777777" w:rsidTr="0039424D">
        <w:trPr>
          <w:trHeight w:val="315"/>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03DF5086" w14:textId="77777777" w:rsidR="00AA7D5D" w:rsidRPr="00FD1697" w:rsidRDefault="00AA7D5D" w:rsidP="0039424D">
            <w:pP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Statistical</w:t>
            </w:r>
            <w:r w:rsidRPr="00FD1697">
              <w:rPr>
                <w:rFonts w:asciiTheme="majorBidi" w:eastAsia="Times New Roman" w:hAnsiTheme="majorBidi" w:cstheme="majorBidi"/>
                <w:i/>
                <w:iCs/>
                <w:color w:val="000000"/>
                <w:sz w:val="20"/>
                <w:szCs w:val="20"/>
              </w:rPr>
              <w:t xml:space="preserve"> training</w:t>
            </w:r>
          </w:p>
        </w:tc>
        <w:tc>
          <w:tcPr>
            <w:tcW w:w="3747" w:type="dxa"/>
            <w:tcBorders>
              <w:top w:val="nil"/>
              <w:left w:val="nil"/>
              <w:bottom w:val="single" w:sz="8" w:space="0" w:color="000000"/>
              <w:right w:val="single" w:sz="8" w:space="0" w:color="000000"/>
            </w:tcBorders>
            <w:shd w:val="clear" w:color="auto" w:fill="auto"/>
            <w:vAlign w:val="center"/>
            <w:hideMark/>
          </w:tcPr>
          <w:p w14:paraId="2920D217"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Calculate maternal mortality by computing the number of person-years of exposure to maternal mortality (i.e., the total number of years all sisters lived during some time period) and the number of maternal deaths by time period; maternal mortality rates calculated by dividing the number of deaths by the person-years of exposure; maternal mortality rate divided by the general fertility rate fives the maternal mortality ratio; since time and age at death for each sister is known, estimates can be made for a series of time periods and for women by age-group</w:t>
            </w:r>
          </w:p>
        </w:tc>
        <w:tc>
          <w:tcPr>
            <w:tcW w:w="6602" w:type="dxa"/>
            <w:tcBorders>
              <w:top w:val="nil"/>
              <w:left w:val="nil"/>
              <w:bottom w:val="single" w:sz="8" w:space="0" w:color="000000"/>
              <w:right w:val="single" w:sz="8" w:space="0" w:color="000000"/>
            </w:tcBorders>
            <w:shd w:val="clear" w:color="auto" w:fill="auto"/>
            <w:vAlign w:val="center"/>
            <w:hideMark/>
          </w:tcPr>
          <w:p w14:paraId="6B2872AD" w14:textId="560288FA"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Complicated calculations to disentangle pregnancy and non-pregnancy related deaths</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arakli32v8","properties":{"formattedCitation":"\\super 12\\nosupersub{}","plainCitation":"12","noteIndex":0},"citationItems":[{"id":2284,"uris":["http://zotero.org/users/8556265/items/YMYHJU83","http://zotero.org/users/8556265/items/NS6PKSW4"],"itemData":{"id":2284,"type":"article-journal","abstract":"The increased availability of survey data and improved estimation techniques have furthered our understanding of maternal mortality in developing countries. Both the indirect and direct sisterhood methods of estimation depend on time-of-death information from surveys. This report proposes a method for calculating two rates, one during the pregnancy period and one outside of it. Analysis of both rates provides more information about mortality associated with pregnancy than do methods that only produce one rate. The pregnancy-related mortality rate can be estimated by assuming that non-pregnancy-related risks are constant, irrespective of whether women are pregnant or not. An estimated 69 percent of deaths in Bolivia during pregnancy may be pregnancy related; this result is significantly lower than that obtained using the traditional sisterhood method. In certain cases, this result may be viewed as a plausible lower bound. A variety of estimates should probably be used for policy purposes.","container-title":"Studies in Family Planning","ISSN":"0039-3665","issue":"1","journalAbbreviation":"Stud Fam Plann","language":"eng","note":"PMID: 7785066","page":"33-38","source":"PubMed","title":"Maternal mortality estimation: separating pregnancy-related and non-pregnancy-related risks","title-short":"Maternal mortality estimation","volume":"26","author":[{"family":"Stecklov","given":"G."}],"issued":{"date-parts":[["1995"]]},"citation-key":"stecklovMaternalMortalityEstimation1995"}}],"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12</w:t>
            </w:r>
            <w:r w:rsidRPr="00FD1697">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09C44B24"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3.5</w:t>
            </w:r>
          </w:p>
        </w:tc>
      </w:tr>
      <w:tr w:rsidR="00AA7D5D" w:rsidRPr="00FD1697" w14:paraId="4A97BFF5" w14:textId="77777777" w:rsidTr="0039424D">
        <w:trPr>
          <w:trHeight w:val="67"/>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2B38BA78"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i/>
                <w:iCs/>
                <w:color w:val="000000"/>
                <w:sz w:val="20"/>
                <w:szCs w:val="20"/>
              </w:rPr>
              <w:t>Digitalization</w:t>
            </w:r>
          </w:p>
        </w:tc>
        <w:tc>
          <w:tcPr>
            <w:tcW w:w="3747" w:type="dxa"/>
            <w:tcBorders>
              <w:top w:val="nil"/>
              <w:left w:val="nil"/>
              <w:bottom w:val="single" w:sz="8" w:space="0" w:color="000000"/>
              <w:right w:val="single" w:sz="8" w:space="0" w:color="000000"/>
            </w:tcBorders>
            <w:shd w:val="clear" w:color="auto" w:fill="auto"/>
            <w:vAlign w:val="center"/>
            <w:hideMark/>
          </w:tcPr>
          <w:p w14:paraId="3A56469D"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Easy to digitize</w:t>
            </w:r>
          </w:p>
        </w:tc>
        <w:tc>
          <w:tcPr>
            <w:tcW w:w="6602" w:type="dxa"/>
            <w:tcBorders>
              <w:top w:val="nil"/>
              <w:left w:val="nil"/>
              <w:bottom w:val="single" w:sz="8" w:space="0" w:color="000000"/>
              <w:right w:val="single" w:sz="8" w:space="0" w:color="000000"/>
            </w:tcBorders>
            <w:shd w:val="clear" w:color="auto" w:fill="auto"/>
            <w:vAlign w:val="center"/>
            <w:hideMark/>
          </w:tcPr>
          <w:p w14:paraId="1ADFD7A5" w14:textId="6C5C6E28"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Collected on ODK</w:t>
            </w:r>
            <w:r w:rsidRPr="00FD1697">
              <w:rPr>
                <w:rFonts w:asciiTheme="majorBidi" w:eastAsia="Times New Roman" w:hAnsiTheme="majorBidi" w:cstheme="majorBidi"/>
                <w:color w:val="000000"/>
                <w:sz w:val="20"/>
                <w:szCs w:val="20"/>
              </w:rPr>
              <w:fldChar w:fldCharType="begin"/>
            </w:r>
            <w:r w:rsidR="009F5771">
              <w:rPr>
                <w:rFonts w:asciiTheme="majorBidi" w:eastAsia="Times New Roman" w:hAnsiTheme="majorBidi" w:cstheme="majorBidi"/>
                <w:color w:val="000000"/>
                <w:sz w:val="20"/>
                <w:szCs w:val="20"/>
              </w:rPr>
              <w:instrText xml:space="preserve"> ADDIN ZOTERO_ITEM CSL_CITATION {"citationID":"BNi3XZIF","properties":{"formattedCitation":"\\super 4\\nosupersub{}","plainCitation":"4","noteIndex":0},"citationItems":[{"id":2367,"uris":["http://zotero.org/users/8556265/items/AKVM8N4Q","http://zotero.org/users/8556265/items/XY2JTM9I"],"itemData":{"id":2367,"type":"article-journal","abstract":"OBJECTIVE: To establish representative local-area baseline estimates of maternal and neonatal mortality using a novel adjusted sisterhood method.\nMETHODS: The status of maternal and neonatal health in Bomi County, Liberia, was investigated in June 2013 using a population-based survey (n=1985). The standard direct sisterhood method was modified to account for place and time of maternal death to enable calculation of subnational estimates.\nRESULTS: The modified method of measuring maternal mortality successfully enabled the calculation of area-specific estimates. Of 71 reported deaths of sisters, 18 (25.4%) were due to pregnancy-related causes and had occurred in the past 3 years in Bomi County. The estimated maternal mortality ratio was 890 maternal deaths for every 100 000 live births (95% CI, 497-1301]. The neonatal mortality rate was estimated to be 47 deaths for every 1000 live births (95% CI, 42-52). In total, 322 (16.9%) of 1900 women with accurate age data reported having had a stillbirth.\nCONCLUSION: The modified direct sisterhood method may be useful to other countries seeking a more regionally nuanced understanding of areas in which neonatal and maternal mortality levels still need to be reduced to meet Millennium Development Goals.","container-title":"International Journal of Gynaecology and Obstetrics: The Official Organ of the International Federation of Gynaecology and Obstetrics","DOI":"10.1016/j.ijgo.2014.05.007","ISSN":"1879-3479","issue":"2","journalAbbreviation":"Int J Gynaecol Obstet","language":"eng","note":"PMID: 25012917\nPMCID: PMC4198439","page":"194-200","source":"PubMed","title":"Estimation of maternal and neonatal mortality at the subnational level in Liberia","volume":"127","author":[{"family":"Moseson","given":"Heidi"},{"family":"Massaquoi","given":"Moses"},{"family":"Bawo","given":"Luke"},{"family":"Birch","given":"Linda"},{"family":"Dahn","given":"Bernice"},{"family":"Zolia","given":"Yah"},{"family":"Barreix","given":"Maria"},{"family":"Gerdts","given":"Caitlin"}],"issued":{"date-parts":[["2014",11]]},"citation-key":"mosesonEstimationMaternalNeonatal2014"}}],"schema":"https://github.com/citation-style-language/schema/raw/master/csl-citation.json"} </w:instrText>
            </w:r>
            <w:r w:rsidRPr="00FD1697">
              <w:rPr>
                <w:rFonts w:asciiTheme="majorBidi" w:eastAsia="Times New Roman" w:hAnsiTheme="majorBidi" w:cstheme="majorBidi"/>
                <w:color w:val="000000"/>
                <w:sz w:val="20"/>
                <w:szCs w:val="20"/>
              </w:rPr>
              <w:fldChar w:fldCharType="separate"/>
            </w:r>
            <w:r w:rsidR="009F5771" w:rsidRPr="009F5771">
              <w:rPr>
                <w:rFonts w:hAnsiTheme="majorHAnsi"/>
                <w:color w:val="000000"/>
                <w:kern w:val="0"/>
                <w:sz w:val="20"/>
                <w:vertAlign w:val="superscript"/>
              </w:rPr>
              <w:t>4</w:t>
            </w:r>
            <w:r w:rsidRPr="00FD1697">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186089EB"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4</w:t>
            </w:r>
          </w:p>
        </w:tc>
      </w:tr>
      <w:tr w:rsidR="00AA7D5D" w:rsidRPr="00FD1697" w14:paraId="3D502DA8" w14:textId="77777777" w:rsidTr="0039424D">
        <w:trPr>
          <w:trHeight w:val="315"/>
        </w:trPr>
        <w:tc>
          <w:tcPr>
            <w:tcW w:w="1695" w:type="dxa"/>
            <w:tcBorders>
              <w:top w:val="nil"/>
              <w:left w:val="single" w:sz="8" w:space="0" w:color="000000"/>
              <w:bottom w:val="single" w:sz="8" w:space="0" w:color="000000"/>
              <w:right w:val="single" w:sz="8" w:space="0" w:color="000000"/>
            </w:tcBorders>
            <w:shd w:val="clear" w:color="auto" w:fill="auto"/>
            <w:vAlign w:val="center"/>
            <w:hideMark/>
          </w:tcPr>
          <w:p w14:paraId="3AABEDB3" w14:textId="77777777" w:rsidR="00AA7D5D" w:rsidRPr="00FD1697" w:rsidRDefault="00AA7D5D" w:rsidP="0039424D">
            <w:pPr>
              <w:rPr>
                <w:rFonts w:asciiTheme="majorBidi" w:eastAsia="Times New Roman" w:hAnsiTheme="majorBidi" w:cstheme="majorBidi"/>
                <w:i/>
                <w:iCs/>
                <w:color w:val="000000"/>
                <w:sz w:val="20"/>
                <w:szCs w:val="20"/>
              </w:rPr>
            </w:pPr>
            <w:r w:rsidRPr="00FD1697">
              <w:rPr>
                <w:rFonts w:asciiTheme="majorBidi" w:eastAsia="Times New Roman" w:hAnsiTheme="majorBidi" w:cstheme="majorBidi"/>
                <w:i/>
                <w:iCs/>
                <w:color w:val="000000"/>
                <w:sz w:val="20"/>
                <w:szCs w:val="20"/>
              </w:rPr>
              <w:t>Cost</w:t>
            </w:r>
          </w:p>
        </w:tc>
        <w:tc>
          <w:tcPr>
            <w:tcW w:w="3747" w:type="dxa"/>
            <w:tcBorders>
              <w:top w:val="nil"/>
              <w:left w:val="nil"/>
              <w:bottom w:val="single" w:sz="8" w:space="0" w:color="000000"/>
              <w:right w:val="single" w:sz="8" w:space="0" w:color="000000"/>
            </w:tcBorders>
            <w:shd w:val="clear" w:color="auto" w:fill="auto"/>
            <w:vAlign w:val="center"/>
            <w:hideMark/>
          </w:tcPr>
          <w:p w14:paraId="70CAC1BE"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Not reported</w:t>
            </w:r>
          </w:p>
        </w:tc>
        <w:tc>
          <w:tcPr>
            <w:tcW w:w="6602" w:type="dxa"/>
            <w:tcBorders>
              <w:top w:val="nil"/>
              <w:left w:val="nil"/>
              <w:bottom w:val="single" w:sz="8" w:space="0" w:color="000000"/>
              <w:right w:val="single" w:sz="8" w:space="0" w:color="000000"/>
            </w:tcBorders>
            <w:shd w:val="clear" w:color="auto" w:fill="auto"/>
            <w:vAlign w:val="center"/>
            <w:hideMark/>
          </w:tcPr>
          <w:p w14:paraId="2D778E6F" w14:textId="77777777" w:rsidR="00AA7D5D" w:rsidRPr="00FD1697" w:rsidRDefault="00AA7D5D" w:rsidP="0039424D">
            <w:pPr>
              <w:rPr>
                <w:rFonts w:asciiTheme="majorBidi" w:eastAsia="Times New Roman" w:hAnsiTheme="majorBidi" w:cstheme="majorBidi"/>
                <w:color w:val="000000"/>
                <w:sz w:val="20"/>
                <w:szCs w:val="20"/>
              </w:rPr>
            </w:pPr>
            <w:r w:rsidRPr="00FD1697">
              <w:rPr>
                <w:rFonts w:asciiTheme="majorBidi" w:eastAsia="Times New Roman" w:hAnsiTheme="majorBidi" w:cstheme="majorBidi"/>
                <w:color w:val="000000"/>
                <w:sz w:val="20"/>
                <w:szCs w:val="20"/>
              </w:rPr>
              <w:t>NA</w:t>
            </w:r>
          </w:p>
        </w:tc>
        <w:tc>
          <w:tcPr>
            <w:tcW w:w="1418" w:type="dxa"/>
            <w:tcBorders>
              <w:top w:val="nil"/>
              <w:left w:val="nil"/>
              <w:bottom w:val="single" w:sz="8" w:space="0" w:color="000000"/>
              <w:right w:val="single" w:sz="8" w:space="0" w:color="000000"/>
            </w:tcBorders>
            <w:shd w:val="clear" w:color="auto" w:fill="auto"/>
            <w:vAlign w:val="center"/>
            <w:hideMark/>
          </w:tcPr>
          <w:p w14:paraId="5EA00E44"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1</w:t>
            </w:r>
          </w:p>
        </w:tc>
      </w:tr>
      <w:tr w:rsidR="00AA7D5D" w:rsidRPr="00FD1697" w14:paraId="39E649CD" w14:textId="77777777" w:rsidTr="0039424D">
        <w:trPr>
          <w:trHeight w:val="62"/>
        </w:trPr>
        <w:tc>
          <w:tcPr>
            <w:tcW w:w="1204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7F44F89" w14:textId="77777777" w:rsidR="00AA7D5D" w:rsidRPr="00FD1697" w:rsidRDefault="00AA7D5D" w:rsidP="0039424D">
            <w:pPr>
              <w:jc w:val="right"/>
              <w:rPr>
                <w:rFonts w:asciiTheme="majorBidi" w:hAnsiTheme="majorBidi" w:cstheme="majorBidi"/>
                <w:i/>
                <w:iCs/>
                <w:color w:val="000000"/>
                <w:sz w:val="20"/>
                <w:szCs w:val="20"/>
              </w:rPr>
            </w:pPr>
            <w:r w:rsidRPr="00FD1697">
              <w:rPr>
                <w:rFonts w:asciiTheme="majorBidi" w:hAnsiTheme="majorBidi" w:cstheme="majorBidi"/>
                <w:i/>
                <w:iCs/>
                <w:color w:val="000000"/>
                <w:sz w:val="20"/>
                <w:szCs w:val="20"/>
              </w:rPr>
              <w:t>Total score</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29C1BE1" w14:textId="77777777" w:rsidR="00AA7D5D" w:rsidRPr="00FD1697" w:rsidRDefault="00AA7D5D" w:rsidP="0039424D">
            <w:pPr>
              <w:jc w:val="center"/>
              <w:rPr>
                <w:rFonts w:asciiTheme="majorBidi" w:eastAsia="Times New Roman" w:hAnsiTheme="majorBidi" w:cstheme="majorBidi"/>
                <w:b/>
                <w:bCs/>
                <w:color w:val="000000"/>
                <w:sz w:val="20"/>
                <w:szCs w:val="20"/>
              </w:rPr>
            </w:pPr>
            <w:r w:rsidRPr="00FD1697">
              <w:rPr>
                <w:rFonts w:asciiTheme="majorBidi" w:eastAsia="Times New Roman" w:hAnsiTheme="majorBidi" w:cstheme="majorBidi"/>
                <w:b/>
                <w:bCs/>
                <w:color w:val="000000"/>
                <w:sz w:val="20"/>
                <w:szCs w:val="20"/>
              </w:rPr>
              <w:t>22.5/44</w:t>
            </w:r>
          </w:p>
        </w:tc>
      </w:tr>
    </w:tbl>
    <w:p w14:paraId="52AA06C1" w14:textId="77777777" w:rsidR="00AA7D5D" w:rsidRPr="004943A9" w:rsidRDefault="00AA7D5D" w:rsidP="00AA7D5D">
      <w:pPr>
        <w:rPr>
          <w:rFonts w:asciiTheme="majorBidi" w:hAnsiTheme="majorBidi" w:cstheme="majorBidi"/>
          <w:b/>
          <w:bCs/>
        </w:rPr>
      </w:pPr>
    </w:p>
    <w:p w14:paraId="300EBDCE" w14:textId="77777777" w:rsidR="00A91E73" w:rsidRDefault="00A91E73">
      <w:pPr>
        <w:rPr>
          <w:b/>
          <w:bCs/>
        </w:rPr>
      </w:pPr>
      <w:r>
        <w:rPr>
          <w:b/>
          <w:bCs/>
        </w:rPr>
        <w:br w:type="page"/>
      </w:r>
    </w:p>
    <w:p w14:paraId="6126F18A" w14:textId="5DCA2C34" w:rsidR="00EA136B" w:rsidRDefault="009F5771">
      <w:pPr>
        <w:rPr>
          <w:b/>
          <w:bCs/>
        </w:rPr>
      </w:pPr>
      <w:r>
        <w:rPr>
          <w:b/>
          <w:bCs/>
        </w:rPr>
        <w:lastRenderedPageBreak/>
        <w:t>References</w:t>
      </w:r>
    </w:p>
    <w:p w14:paraId="5E548E91" w14:textId="77777777" w:rsidR="009F5771" w:rsidRDefault="009F5771">
      <w:pPr>
        <w:rPr>
          <w:b/>
          <w:bCs/>
        </w:rPr>
      </w:pPr>
    </w:p>
    <w:p w14:paraId="19A151C3" w14:textId="77777777" w:rsidR="009F5771" w:rsidRPr="009F5771" w:rsidRDefault="009F5771" w:rsidP="009F5771">
      <w:pPr>
        <w:pStyle w:val="Bibliography"/>
      </w:pPr>
      <w:r>
        <w:rPr>
          <w:b/>
          <w:bCs/>
        </w:rPr>
        <w:fldChar w:fldCharType="begin"/>
      </w:r>
      <w:r>
        <w:rPr>
          <w:b/>
          <w:bCs/>
        </w:rPr>
        <w:instrText xml:space="preserve"> ADDIN ZOTERO_BIBL {"uncited":[],"omitted":[],"custom":[]} CSL_BIBLIOGRAPHY </w:instrText>
      </w:r>
      <w:r>
        <w:rPr>
          <w:b/>
          <w:bCs/>
        </w:rPr>
        <w:fldChar w:fldCharType="separate"/>
      </w:r>
      <w:r w:rsidRPr="009F5771">
        <w:t>1.</w:t>
      </w:r>
      <w:r w:rsidRPr="009F5771">
        <w:tab/>
        <w:t xml:space="preserve">Rutenberg N, Sullivan JM. Direct and Indirect Estimates of Maternal Mortality. In: </w:t>
      </w:r>
      <w:r w:rsidRPr="009F5771">
        <w:rPr>
          <w:i/>
          <w:iCs/>
        </w:rPr>
        <w:t>Demographic and Health Surveys World Conference</w:t>
      </w:r>
      <w:r w:rsidRPr="009F5771">
        <w:t>. Vol 3. IRD/Macro International, Incorporated; 1991:1669.</w:t>
      </w:r>
    </w:p>
    <w:p w14:paraId="5CCA74F6" w14:textId="77777777" w:rsidR="009F5771" w:rsidRPr="009F5771" w:rsidRDefault="009F5771" w:rsidP="009F5771">
      <w:pPr>
        <w:pStyle w:val="Bibliography"/>
      </w:pPr>
      <w:r w:rsidRPr="009F5771">
        <w:t>2.</w:t>
      </w:r>
      <w:r w:rsidRPr="009F5771">
        <w:tab/>
        <w:t xml:space="preserve">Singh K, Li Q, Ahsan KZ, Curtis S, Weiss W. A comparison of approaches to measuring maternal mortality in Bangladesh, Mozambique, and Bolivia. </w:t>
      </w:r>
      <w:r w:rsidRPr="009F5771">
        <w:rPr>
          <w:i/>
          <w:iCs/>
        </w:rPr>
        <w:t>Popul Health Metr</w:t>
      </w:r>
      <w:r w:rsidRPr="009F5771">
        <w:t>. 2022;20(1):5. doi:10.1186/s12963-022-00281-8</w:t>
      </w:r>
    </w:p>
    <w:p w14:paraId="5DF5FA60" w14:textId="77777777" w:rsidR="009F5771" w:rsidRPr="009F5771" w:rsidRDefault="009F5771" w:rsidP="009F5771">
      <w:pPr>
        <w:pStyle w:val="Bibliography"/>
      </w:pPr>
      <w:r w:rsidRPr="009F5771">
        <w:t>3.</w:t>
      </w:r>
      <w:r w:rsidRPr="009F5771">
        <w:tab/>
        <w:t xml:space="preserve">Hill K, El Arifeen S, Koenig M, Al-Sabir A, Jamil K, Raggers H. How should we measure maternal mortality in the developing world? A comparison of household deaths and sibling history approaches. </w:t>
      </w:r>
      <w:r w:rsidRPr="009F5771">
        <w:rPr>
          <w:i/>
          <w:iCs/>
        </w:rPr>
        <w:t>Bull World Health Organ</w:t>
      </w:r>
      <w:r w:rsidRPr="009F5771">
        <w:t>. 2006;84(3):173-180. doi:10.2471/blt.05.027714</w:t>
      </w:r>
    </w:p>
    <w:p w14:paraId="40931C20" w14:textId="77777777" w:rsidR="009F5771" w:rsidRPr="009F5771" w:rsidRDefault="009F5771" w:rsidP="009F5771">
      <w:pPr>
        <w:pStyle w:val="Bibliography"/>
      </w:pPr>
      <w:r w:rsidRPr="009F5771">
        <w:t>4.</w:t>
      </w:r>
      <w:r w:rsidRPr="009F5771">
        <w:tab/>
        <w:t xml:space="preserve">Moseson H, Massaquoi M, Bawo L, et al. Estimation of maternal and neonatal mortality at the subnational level in Liberia. </w:t>
      </w:r>
      <w:r w:rsidRPr="009F5771">
        <w:rPr>
          <w:i/>
          <w:iCs/>
        </w:rPr>
        <w:t>Int J Gynaecol Obstet</w:t>
      </w:r>
      <w:r w:rsidRPr="009F5771">
        <w:t>. 2014;127(2):194-200. doi:10.1016/j.ijgo.2014.05.007</w:t>
      </w:r>
    </w:p>
    <w:p w14:paraId="66AADD00" w14:textId="77777777" w:rsidR="009F5771" w:rsidRPr="009F5771" w:rsidRDefault="009F5771" w:rsidP="009F5771">
      <w:pPr>
        <w:pStyle w:val="Bibliography"/>
      </w:pPr>
      <w:r w:rsidRPr="009F5771">
        <w:t>5.</w:t>
      </w:r>
      <w:r w:rsidRPr="009F5771">
        <w:tab/>
        <w:t xml:space="preserve">Anastasi E, Ekanem E, Hill O, Adebayo Oluwakemi A, Abayomi O, Bernasconi A. Unmasking inequalities: Sub-national maternal and child mortality data from two urban slums in Lagos, Nigeria tells the story. </w:t>
      </w:r>
      <w:r w:rsidRPr="009F5771">
        <w:rPr>
          <w:i/>
          <w:iCs/>
        </w:rPr>
        <w:t>PLoS One</w:t>
      </w:r>
      <w:r w:rsidRPr="009F5771">
        <w:t>. 2017;12(5):e0177190. doi:10.1371/journal.pone.0177190</w:t>
      </w:r>
    </w:p>
    <w:p w14:paraId="43ED3FFC" w14:textId="77777777" w:rsidR="009F5771" w:rsidRPr="009F5771" w:rsidRDefault="009F5771" w:rsidP="009F5771">
      <w:pPr>
        <w:pStyle w:val="Bibliography"/>
      </w:pPr>
      <w:r w:rsidRPr="009F5771">
        <w:t>6.</w:t>
      </w:r>
      <w:r w:rsidRPr="009F5771">
        <w:tab/>
        <w:t xml:space="preserve">Ariyo O, Ozodiegwu ID, Doctor HV. The influence of the social and cultural environment on maternal mortality in Nigeria: Evidence from the 2013 demographic and health survey. </w:t>
      </w:r>
      <w:r w:rsidRPr="009F5771">
        <w:rPr>
          <w:i/>
          <w:iCs/>
        </w:rPr>
        <w:t>PLoS One</w:t>
      </w:r>
      <w:r w:rsidRPr="009F5771">
        <w:t>. 2017;12(12):e0190285. doi:10.1371/journal.pone.0190285</w:t>
      </w:r>
    </w:p>
    <w:p w14:paraId="7FBC9177" w14:textId="77777777" w:rsidR="009F5771" w:rsidRPr="009F5771" w:rsidRDefault="009F5771" w:rsidP="009F5771">
      <w:pPr>
        <w:pStyle w:val="Bibliography"/>
      </w:pPr>
      <w:r w:rsidRPr="009F5771">
        <w:t>7.</w:t>
      </w:r>
      <w:r w:rsidRPr="009F5771">
        <w:tab/>
        <w:t xml:space="preserve">Bhandary S. Evaluating maternal mortality ratios of Nepal with 2003 Nepal world health survey estimates. </w:t>
      </w:r>
      <w:r w:rsidRPr="009F5771">
        <w:rPr>
          <w:i/>
          <w:iCs/>
        </w:rPr>
        <w:t>Journal of General Practice and Emergency Medicine of Nepal</w:t>
      </w:r>
      <w:r w:rsidRPr="009F5771">
        <w:t>. 2018;5(7):15-19.</w:t>
      </w:r>
    </w:p>
    <w:p w14:paraId="00258A28" w14:textId="77777777" w:rsidR="009F5771" w:rsidRPr="009F5771" w:rsidRDefault="009F5771" w:rsidP="009F5771">
      <w:pPr>
        <w:pStyle w:val="Bibliography"/>
      </w:pPr>
      <w:r w:rsidRPr="009F5771">
        <w:t>8.</w:t>
      </w:r>
      <w:r w:rsidRPr="009F5771">
        <w:tab/>
        <w:t xml:space="preserve">Meh C, Thind A, Ryan B, Terry A. Levels and determinants of maternal mortality in northern and southern Nigeria. </w:t>
      </w:r>
      <w:r w:rsidRPr="009F5771">
        <w:rPr>
          <w:i/>
          <w:iCs/>
        </w:rPr>
        <w:t>BMC Pregnancy Childbirth</w:t>
      </w:r>
      <w:r w:rsidRPr="009F5771">
        <w:t>. 2019;19(1):417. doi:10.1186/s12884-019-2471-8</w:t>
      </w:r>
    </w:p>
    <w:p w14:paraId="3B31C0AD" w14:textId="77777777" w:rsidR="009F5771" w:rsidRPr="009F5771" w:rsidRDefault="009F5771" w:rsidP="009F5771">
      <w:pPr>
        <w:pStyle w:val="Bibliography"/>
      </w:pPr>
      <w:r w:rsidRPr="009F5771">
        <w:t>9.</w:t>
      </w:r>
      <w:r w:rsidRPr="009F5771">
        <w:tab/>
        <w:t xml:space="preserve">Meh C, Thind A, Terry AL. Ratios and determinants of maternal mortality: a comparison of geographic differences in the northern and southern regions of Cameroon. </w:t>
      </w:r>
      <w:r w:rsidRPr="009F5771">
        <w:rPr>
          <w:i/>
          <w:iCs/>
        </w:rPr>
        <w:t>BMC Pregnancy Childbirth</w:t>
      </w:r>
      <w:r w:rsidRPr="009F5771">
        <w:t>. 2020;20(1):194. doi:10.1186/s12884-020-02879-y</w:t>
      </w:r>
    </w:p>
    <w:p w14:paraId="7EB983C3" w14:textId="77777777" w:rsidR="009F5771" w:rsidRPr="009F5771" w:rsidRDefault="009F5771" w:rsidP="009F5771">
      <w:pPr>
        <w:pStyle w:val="Bibliography"/>
      </w:pPr>
      <w:r w:rsidRPr="009F5771">
        <w:t>10.</w:t>
      </w:r>
      <w:r w:rsidRPr="009F5771">
        <w:tab/>
        <w:t xml:space="preserve">Izugbara C. Age differentials in pregnancy-related deaths in selected African countries. </w:t>
      </w:r>
      <w:r w:rsidRPr="009F5771">
        <w:rPr>
          <w:i/>
          <w:iCs/>
        </w:rPr>
        <w:t>J Obstet Gynaecol</w:t>
      </w:r>
      <w:r w:rsidRPr="009F5771">
        <w:t>. 2021;41(4):516-521. doi:10.1080/01443615.2020.1754367</w:t>
      </w:r>
    </w:p>
    <w:p w14:paraId="2E00D30A" w14:textId="77777777" w:rsidR="009F5771" w:rsidRPr="009F5771" w:rsidRDefault="009F5771" w:rsidP="009F5771">
      <w:pPr>
        <w:pStyle w:val="Bibliography"/>
      </w:pPr>
      <w:r w:rsidRPr="009F5771">
        <w:lastRenderedPageBreak/>
        <w:t>11.</w:t>
      </w:r>
      <w:r w:rsidRPr="009F5771">
        <w:tab/>
        <w:t>Kea A, Lindtjorn B, Tekele A, Hinderaker S. Reduction in maternal mortality ratio varies by district in Sidama Regional State, southern Ethiopia: Estimates by cross-sectional studies using the sisterhood method and a household survey of pregnancy and birth outcomes. Published online October 4, 2022. doi:10.1101/2022.10.02.22280613</w:t>
      </w:r>
    </w:p>
    <w:p w14:paraId="70AD0291" w14:textId="77777777" w:rsidR="009F5771" w:rsidRPr="009F5771" w:rsidRDefault="009F5771" w:rsidP="009F5771">
      <w:pPr>
        <w:pStyle w:val="Bibliography"/>
      </w:pPr>
      <w:r w:rsidRPr="009F5771">
        <w:t>12.</w:t>
      </w:r>
      <w:r w:rsidRPr="009F5771">
        <w:tab/>
        <w:t xml:space="preserve">Stecklov G. Maternal mortality estimation: separating pregnancy-related and non-pregnancy-related risks. </w:t>
      </w:r>
      <w:r w:rsidRPr="009F5771">
        <w:rPr>
          <w:i/>
          <w:iCs/>
        </w:rPr>
        <w:t>Stud Fam Plann</w:t>
      </w:r>
      <w:r w:rsidRPr="009F5771">
        <w:t>. 1995;26(1):33-38.</w:t>
      </w:r>
    </w:p>
    <w:p w14:paraId="38487002" w14:textId="77777777" w:rsidR="009F5771" w:rsidRPr="009F5771" w:rsidRDefault="009F5771" w:rsidP="009F5771">
      <w:pPr>
        <w:pStyle w:val="Bibliography"/>
      </w:pPr>
      <w:r w:rsidRPr="009F5771">
        <w:t>13.</w:t>
      </w:r>
      <w:r w:rsidRPr="009F5771">
        <w:tab/>
        <w:t xml:space="preserve">Hill KL, El-Arifeen S, Chowdhury HR, Rahman S. Adult female mortality: levels and causes. </w:t>
      </w:r>
      <w:r w:rsidRPr="009F5771">
        <w:rPr>
          <w:i/>
          <w:iCs/>
        </w:rPr>
        <w:t>Bangladesh maternal health services and maternal mortality survey 2001</w:t>
      </w:r>
      <w:r w:rsidRPr="009F5771">
        <w:t>. Published online 2001.</w:t>
      </w:r>
    </w:p>
    <w:p w14:paraId="4DFDD5D1" w14:textId="77777777" w:rsidR="009F5771" w:rsidRPr="009F5771" w:rsidRDefault="009F5771" w:rsidP="009F5771">
      <w:pPr>
        <w:pStyle w:val="Bibliography"/>
      </w:pPr>
      <w:r w:rsidRPr="009F5771">
        <w:t>14.</w:t>
      </w:r>
      <w:r w:rsidRPr="009F5771">
        <w:tab/>
        <w:t xml:space="preserve">Liese KL, Pauls H, Robinson S, Patil C. Estimating Maternal Mortality in Remote Rural Regions: an Application of the Sisterhood Method in Tajikistan. </w:t>
      </w:r>
      <w:r w:rsidRPr="009F5771">
        <w:rPr>
          <w:i/>
          <w:iCs/>
        </w:rPr>
        <w:t>Cent Asian J Glob Health</w:t>
      </w:r>
      <w:r w:rsidRPr="009F5771">
        <w:t>. 2019;8(1):341. doi:10.5195/cajgh.2019.341</w:t>
      </w:r>
    </w:p>
    <w:p w14:paraId="086055F0" w14:textId="15F9EED1" w:rsidR="009F5771" w:rsidRPr="009F5771" w:rsidRDefault="009F5771">
      <w:pPr>
        <w:rPr>
          <w:b/>
          <w:bCs/>
        </w:rPr>
      </w:pPr>
      <w:r>
        <w:rPr>
          <w:b/>
          <w:bCs/>
        </w:rPr>
        <w:fldChar w:fldCharType="end"/>
      </w:r>
    </w:p>
    <w:sectPr w:rsidR="009F5771" w:rsidRPr="009F5771" w:rsidSect="00AA7D5D">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E07504"/>
    <w:multiLevelType w:val="hybridMultilevel"/>
    <w:tmpl w:val="D41A9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EB6BC8"/>
    <w:multiLevelType w:val="hybridMultilevel"/>
    <w:tmpl w:val="62967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FD6ECA"/>
    <w:multiLevelType w:val="hybridMultilevel"/>
    <w:tmpl w:val="FD2C1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3549B5"/>
    <w:multiLevelType w:val="hybridMultilevel"/>
    <w:tmpl w:val="67886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B07C43"/>
    <w:multiLevelType w:val="hybridMultilevel"/>
    <w:tmpl w:val="C7D02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076AAC"/>
    <w:multiLevelType w:val="hybridMultilevel"/>
    <w:tmpl w:val="31F28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7081832">
    <w:abstractNumId w:val="2"/>
  </w:num>
  <w:num w:numId="2" w16cid:durableId="528034154">
    <w:abstractNumId w:val="1"/>
  </w:num>
  <w:num w:numId="3" w16cid:durableId="1272082946">
    <w:abstractNumId w:val="3"/>
  </w:num>
  <w:num w:numId="4" w16cid:durableId="826827067">
    <w:abstractNumId w:val="5"/>
  </w:num>
  <w:num w:numId="5" w16cid:durableId="1683360369">
    <w:abstractNumId w:val="4"/>
  </w:num>
  <w:num w:numId="6" w16cid:durableId="80820669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Blake Erhardt-Ohren">
    <w15:presenceInfo w15:providerId="AD" w15:userId="S::berhardt-ohren@berkeley.edu::d180664f-4938-45ef-af43-f3841c2083f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trackRevisions/>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D5D"/>
    <w:rsid w:val="001A3B89"/>
    <w:rsid w:val="00234501"/>
    <w:rsid w:val="002C6F27"/>
    <w:rsid w:val="002F256D"/>
    <w:rsid w:val="003C744E"/>
    <w:rsid w:val="005C6567"/>
    <w:rsid w:val="007235F6"/>
    <w:rsid w:val="007A35EC"/>
    <w:rsid w:val="007A5449"/>
    <w:rsid w:val="009F5771"/>
    <w:rsid w:val="00A91E73"/>
    <w:rsid w:val="00AA7D5D"/>
    <w:rsid w:val="00CB5294"/>
    <w:rsid w:val="00D615FB"/>
    <w:rsid w:val="00D63265"/>
    <w:rsid w:val="00DE4CE8"/>
    <w:rsid w:val="00E01198"/>
    <w:rsid w:val="00E27CF0"/>
    <w:rsid w:val="00EA136B"/>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02F8A25"/>
  <w15:chartTrackingRefBased/>
  <w15:docId w15:val="{68B4F8B7-34E0-3440-B168-8E7D90608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D5D"/>
  </w:style>
  <w:style w:type="paragraph" w:styleId="Heading1">
    <w:name w:val="heading 1"/>
    <w:basedOn w:val="Normal"/>
    <w:next w:val="Normal"/>
    <w:link w:val="Heading1Char"/>
    <w:uiPriority w:val="9"/>
    <w:qFormat/>
    <w:rsid w:val="00AA7D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7D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7D5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7D5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A7D5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A7D5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A7D5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A7D5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A7D5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D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D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D5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D5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A7D5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A7D5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A7D5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A7D5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A7D5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A7D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7D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D5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7D5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A7D5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7D5D"/>
    <w:rPr>
      <w:i/>
      <w:iCs/>
      <w:color w:val="404040" w:themeColor="text1" w:themeTint="BF"/>
    </w:rPr>
  </w:style>
  <w:style w:type="paragraph" w:styleId="ListParagraph">
    <w:name w:val="List Paragraph"/>
    <w:basedOn w:val="Normal"/>
    <w:uiPriority w:val="34"/>
    <w:qFormat/>
    <w:rsid w:val="00AA7D5D"/>
    <w:pPr>
      <w:ind w:left="720"/>
      <w:contextualSpacing/>
    </w:pPr>
  </w:style>
  <w:style w:type="character" w:styleId="IntenseEmphasis">
    <w:name w:val="Intense Emphasis"/>
    <w:basedOn w:val="DefaultParagraphFont"/>
    <w:uiPriority w:val="21"/>
    <w:qFormat/>
    <w:rsid w:val="00AA7D5D"/>
    <w:rPr>
      <w:i/>
      <w:iCs/>
      <w:color w:val="0F4761" w:themeColor="accent1" w:themeShade="BF"/>
    </w:rPr>
  </w:style>
  <w:style w:type="paragraph" w:styleId="IntenseQuote">
    <w:name w:val="Intense Quote"/>
    <w:basedOn w:val="Normal"/>
    <w:next w:val="Normal"/>
    <w:link w:val="IntenseQuoteChar"/>
    <w:uiPriority w:val="30"/>
    <w:qFormat/>
    <w:rsid w:val="00AA7D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7D5D"/>
    <w:rPr>
      <w:i/>
      <w:iCs/>
      <w:color w:val="0F4761" w:themeColor="accent1" w:themeShade="BF"/>
    </w:rPr>
  </w:style>
  <w:style w:type="character" w:styleId="IntenseReference">
    <w:name w:val="Intense Reference"/>
    <w:basedOn w:val="DefaultParagraphFont"/>
    <w:uiPriority w:val="32"/>
    <w:qFormat/>
    <w:rsid w:val="00AA7D5D"/>
    <w:rPr>
      <w:b/>
      <w:bCs/>
      <w:smallCaps/>
      <w:color w:val="0F4761" w:themeColor="accent1" w:themeShade="BF"/>
      <w:spacing w:val="5"/>
    </w:rPr>
  </w:style>
  <w:style w:type="paragraph" w:styleId="Bibliography">
    <w:name w:val="Bibliography"/>
    <w:basedOn w:val="Normal"/>
    <w:next w:val="Normal"/>
    <w:uiPriority w:val="37"/>
    <w:unhideWhenUsed/>
    <w:rsid w:val="009F5771"/>
    <w:pPr>
      <w:tabs>
        <w:tab w:val="left" w:pos="380"/>
      </w:tabs>
      <w:spacing w:after="240"/>
      <w:ind w:left="384" w:hanging="384"/>
    </w:pPr>
  </w:style>
  <w:style w:type="paragraph" w:styleId="Revision">
    <w:name w:val="Revision"/>
    <w:hidden/>
    <w:uiPriority w:val="99"/>
    <w:semiHidden/>
    <w:rsid w:val="00E011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532</Words>
  <Characters>128435</Characters>
  <Application>Microsoft Office Word</Application>
  <DocSecurity>0</DocSecurity>
  <Lines>1070</Lines>
  <Paragraphs>301</Paragraphs>
  <ScaleCrop>false</ScaleCrop>
  <Company/>
  <LinksUpToDate>false</LinksUpToDate>
  <CharactersWithSpaces>15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Blake Erhardt-Ohren</cp:lastModifiedBy>
  <cp:revision>6</cp:revision>
  <cp:lastPrinted>2024-06-02T02:21:00Z</cp:lastPrinted>
  <dcterms:created xsi:type="dcterms:W3CDTF">2024-06-01T15:14:00Z</dcterms:created>
  <dcterms:modified xsi:type="dcterms:W3CDTF">2024-09-26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u7KyMxR"/&gt;&lt;style id="http://www.zotero.org/styles/american-medical-association" hasBibliography="1" bibliographyStyleHasBeenSet="1"/&gt;&lt;prefs&gt;&lt;pref name="fieldType" value="Field"/&gt;&lt;/prefs&gt;&lt;/data&gt;</vt:lpwstr>
  </property>
</Properties>
</file>